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8AA40" w14:textId="77777777" w:rsidR="000F751B" w:rsidRPr="000F751B" w:rsidRDefault="000F751B" w:rsidP="000F751B">
      <w:pPr>
        <w:spacing w:after="160" w:line="480" w:lineRule="auto"/>
        <w:rPr>
          <w:rFonts w:eastAsia="Calibri"/>
          <w:lang w:val="en-US" w:eastAsia="en-US" w:bidi="si-LK"/>
        </w:rPr>
      </w:pPr>
      <w:r w:rsidRPr="000F751B">
        <w:rPr>
          <w:rFonts w:eastAsia="Calibri"/>
          <w:b/>
          <w:bCs/>
          <w:lang w:val="en-US" w:eastAsia="en-US" w:bidi="si-LK"/>
        </w:rPr>
        <w:t>TABLE S1.</w:t>
      </w:r>
      <w:r w:rsidRPr="000F751B">
        <w:rPr>
          <w:rFonts w:eastAsia="Calibri"/>
          <w:lang w:val="en-US" w:eastAsia="en-US" w:bidi="si-LK"/>
        </w:rPr>
        <w:t xml:space="preserve"> Climatological and other environmental parameters of the arboretum at Qing Xiu Shan and the karst forest at Nonggang National Nature Reserve, Guangxi, Southwestern Chi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2"/>
        <w:gridCol w:w="2979"/>
        <w:gridCol w:w="2645"/>
      </w:tblGrid>
      <w:tr w:rsidR="000F751B" w:rsidRPr="000F751B" w14:paraId="27936127" w14:textId="77777777" w:rsidTr="00A61F28">
        <w:trPr>
          <w:trHeight w:val="432"/>
        </w:trPr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81ABD" w14:textId="77777777" w:rsidR="000F751B" w:rsidRPr="000F751B" w:rsidRDefault="000F751B" w:rsidP="000F751B">
            <w:pPr>
              <w:spacing w:before="240"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Parameter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69510" w14:textId="77777777" w:rsidR="000F751B" w:rsidRPr="000F751B" w:rsidRDefault="000F751B" w:rsidP="000F751B">
            <w:pPr>
              <w:spacing w:before="240"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Karst forest (</w:t>
            </w:r>
            <w:r w:rsidRPr="000F751B">
              <w:rPr>
                <w:rFonts w:eastAsia="MS Mincho"/>
                <w:i/>
                <w:iCs/>
                <w:sz w:val="22"/>
                <w:szCs w:val="22"/>
                <w:lang w:val="en-US" w:eastAsia="en-US" w:bidi="si-LK"/>
              </w:rPr>
              <w:t>in-situ</w:t>
            </w: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)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13677" w14:textId="77777777" w:rsidR="000F751B" w:rsidRPr="000F751B" w:rsidRDefault="000F751B" w:rsidP="000F751B">
            <w:pPr>
              <w:spacing w:before="240"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Arboretum (</w:t>
            </w:r>
            <w:r w:rsidRPr="000F751B">
              <w:rPr>
                <w:rFonts w:eastAsia="MS Mincho"/>
                <w:i/>
                <w:iCs/>
                <w:sz w:val="22"/>
                <w:szCs w:val="22"/>
                <w:lang w:val="en-US" w:eastAsia="en-US" w:bidi="si-LK"/>
              </w:rPr>
              <w:t>ex-situ</w:t>
            </w: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)</w:t>
            </w:r>
          </w:p>
        </w:tc>
      </w:tr>
      <w:tr w:rsidR="000F751B" w:rsidRPr="000F751B" w14:paraId="02863F91" w14:textId="77777777" w:rsidTr="00A61F28">
        <w:tc>
          <w:tcPr>
            <w:tcW w:w="1885" w:type="pct"/>
            <w:tcBorders>
              <w:top w:val="single" w:sz="4" w:space="0" w:color="auto"/>
            </w:tcBorders>
            <w:shd w:val="clear" w:color="auto" w:fill="auto"/>
          </w:tcPr>
          <w:p w14:paraId="5C02DAA0" w14:textId="77777777" w:rsidR="000F751B" w:rsidRPr="000F751B" w:rsidRDefault="000F751B" w:rsidP="000F751B">
            <w:pPr>
              <w:spacing w:before="240"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Average annual rainfall range (mm/year)</w:t>
            </w:r>
          </w:p>
        </w:tc>
        <w:tc>
          <w:tcPr>
            <w:tcW w:w="1650" w:type="pct"/>
            <w:tcBorders>
              <w:top w:val="single" w:sz="4" w:space="0" w:color="auto"/>
            </w:tcBorders>
          </w:tcPr>
          <w:p w14:paraId="748A1492" w14:textId="77777777" w:rsidR="000F751B" w:rsidRPr="000F751B" w:rsidRDefault="000F751B" w:rsidP="000F751B">
            <w:pPr>
              <w:spacing w:before="240"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1200-1500</w:t>
            </w:r>
          </w:p>
        </w:tc>
        <w:tc>
          <w:tcPr>
            <w:tcW w:w="1465" w:type="pct"/>
            <w:tcBorders>
              <w:top w:val="single" w:sz="4" w:space="0" w:color="auto"/>
            </w:tcBorders>
            <w:shd w:val="clear" w:color="auto" w:fill="auto"/>
          </w:tcPr>
          <w:p w14:paraId="70442D2E" w14:textId="77777777" w:rsidR="000F751B" w:rsidRPr="000F751B" w:rsidRDefault="000F751B" w:rsidP="000F751B">
            <w:pPr>
              <w:spacing w:before="240"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~1400</w:t>
            </w:r>
          </w:p>
        </w:tc>
      </w:tr>
      <w:tr w:rsidR="000F751B" w:rsidRPr="000F751B" w14:paraId="6DAA2B39" w14:textId="77777777" w:rsidTr="00A61F28">
        <w:tc>
          <w:tcPr>
            <w:tcW w:w="1885" w:type="pct"/>
            <w:shd w:val="clear" w:color="auto" w:fill="auto"/>
          </w:tcPr>
          <w:p w14:paraId="734148E8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Average ambient temperature (°C)</w:t>
            </w:r>
          </w:p>
        </w:tc>
        <w:tc>
          <w:tcPr>
            <w:tcW w:w="1650" w:type="pct"/>
          </w:tcPr>
          <w:p w14:paraId="2A96E512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22</w:t>
            </w:r>
          </w:p>
        </w:tc>
        <w:tc>
          <w:tcPr>
            <w:tcW w:w="1465" w:type="pct"/>
            <w:shd w:val="clear" w:color="auto" w:fill="auto"/>
          </w:tcPr>
          <w:p w14:paraId="79DEA699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21</w:t>
            </w:r>
          </w:p>
        </w:tc>
      </w:tr>
      <w:tr w:rsidR="000F751B" w:rsidRPr="000F751B" w14:paraId="18021AB2" w14:textId="77777777" w:rsidTr="00A61F28">
        <w:tc>
          <w:tcPr>
            <w:tcW w:w="1885" w:type="pct"/>
            <w:shd w:val="clear" w:color="auto" w:fill="auto"/>
          </w:tcPr>
          <w:p w14:paraId="34491C6C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Relative humidity (%)</w:t>
            </w:r>
          </w:p>
        </w:tc>
        <w:tc>
          <w:tcPr>
            <w:tcW w:w="1650" w:type="pct"/>
          </w:tcPr>
          <w:p w14:paraId="73D438AB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92-94</w:t>
            </w:r>
          </w:p>
        </w:tc>
        <w:tc>
          <w:tcPr>
            <w:tcW w:w="1465" w:type="pct"/>
            <w:shd w:val="clear" w:color="auto" w:fill="auto"/>
          </w:tcPr>
          <w:p w14:paraId="2F8EE55E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-</w:t>
            </w:r>
          </w:p>
        </w:tc>
      </w:tr>
      <w:tr w:rsidR="000F751B" w:rsidRPr="000F751B" w14:paraId="3EB05D41" w14:textId="77777777" w:rsidTr="00A61F28">
        <w:tc>
          <w:tcPr>
            <w:tcW w:w="1885" w:type="pct"/>
            <w:shd w:val="clear" w:color="auto" w:fill="auto"/>
          </w:tcPr>
          <w:p w14:paraId="23C6E673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Dry season</w:t>
            </w:r>
          </w:p>
        </w:tc>
        <w:tc>
          <w:tcPr>
            <w:tcW w:w="1650" w:type="pct"/>
          </w:tcPr>
          <w:p w14:paraId="20837DB4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October-February</w:t>
            </w:r>
          </w:p>
        </w:tc>
        <w:tc>
          <w:tcPr>
            <w:tcW w:w="1465" w:type="pct"/>
            <w:shd w:val="clear" w:color="auto" w:fill="auto"/>
          </w:tcPr>
          <w:p w14:paraId="6F7A3782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October-February</w:t>
            </w:r>
          </w:p>
        </w:tc>
      </w:tr>
      <w:tr w:rsidR="000F751B" w:rsidRPr="000F751B" w14:paraId="72FCE4B8" w14:textId="77777777" w:rsidTr="00A61F28">
        <w:tc>
          <w:tcPr>
            <w:tcW w:w="1885" w:type="pct"/>
            <w:shd w:val="clear" w:color="auto" w:fill="auto"/>
          </w:tcPr>
          <w:p w14:paraId="0EF6572A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Area (ha)</w:t>
            </w:r>
          </w:p>
        </w:tc>
        <w:tc>
          <w:tcPr>
            <w:tcW w:w="1650" w:type="pct"/>
          </w:tcPr>
          <w:p w14:paraId="1B7AA3DA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10,080</w:t>
            </w:r>
          </w:p>
        </w:tc>
        <w:tc>
          <w:tcPr>
            <w:tcW w:w="1465" w:type="pct"/>
            <w:shd w:val="clear" w:color="auto" w:fill="auto"/>
          </w:tcPr>
          <w:p w14:paraId="4AECA182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1,354</w:t>
            </w:r>
          </w:p>
        </w:tc>
      </w:tr>
      <w:tr w:rsidR="000F751B" w:rsidRPr="000F751B" w14:paraId="7C9B6A37" w14:textId="77777777" w:rsidTr="00A61F28">
        <w:tc>
          <w:tcPr>
            <w:tcW w:w="1885" w:type="pct"/>
            <w:shd w:val="clear" w:color="auto" w:fill="auto"/>
          </w:tcPr>
          <w:p w14:paraId="6ADF67A5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GPS location</w:t>
            </w:r>
          </w:p>
        </w:tc>
        <w:tc>
          <w:tcPr>
            <w:tcW w:w="1650" w:type="pct"/>
          </w:tcPr>
          <w:p w14:paraId="17980813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22°28' N 106°57' E</w:t>
            </w:r>
          </w:p>
        </w:tc>
        <w:tc>
          <w:tcPr>
            <w:tcW w:w="1465" w:type="pct"/>
            <w:shd w:val="clear" w:color="auto" w:fill="auto"/>
          </w:tcPr>
          <w:p w14:paraId="3E7A805E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22°46' N 108°33' E</w:t>
            </w:r>
          </w:p>
        </w:tc>
      </w:tr>
      <w:tr w:rsidR="000F751B" w:rsidRPr="000F751B" w14:paraId="0B52099A" w14:textId="77777777" w:rsidTr="00A61F28">
        <w:tc>
          <w:tcPr>
            <w:tcW w:w="1885" w:type="pct"/>
            <w:shd w:val="clear" w:color="auto" w:fill="auto"/>
          </w:tcPr>
          <w:p w14:paraId="7146B88A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Average elevation above mean sea level (m)</w:t>
            </w:r>
          </w:p>
        </w:tc>
        <w:tc>
          <w:tcPr>
            <w:tcW w:w="1650" w:type="pct"/>
          </w:tcPr>
          <w:p w14:paraId="41226A03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118-680</w:t>
            </w:r>
          </w:p>
        </w:tc>
        <w:tc>
          <w:tcPr>
            <w:tcW w:w="1465" w:type="pct"/>
            <w:shd w:val="clear" w:color="auto" w:fill="auto"/>
          </w:tcPr>
          <w:p w14:paraId="6049D3DF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80-289</w:t>
            </w:r>
          </w:p>
        </w:tc>
      </w:tr>
      <w:tr w:rsidR="000F751B" w:rsidRPr="000F751B" w14:paraId="73C88F3D" w14:textId="77777777" w:rsidTr="00A61F28">
        <w:tc>
          <w:tcPr>
            <w:tcW w:w="1885" w:type="pct"/>
            <w:tcBorders>
              <w:bottom w:val="single" w:sz="4" w:space="0" w:color="auto"/>
            </w:tcBorders>
            <w:shd w:val="clear" w:color="auto" w:fill="auto"/>
          </w:tcPr>
          <w:p w14:paraId="65470886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Topography</w:t>
            </w:r>
          </w:p>
        </w:tc>
        <w:tc>
          <w:tcPr>
            <w:tcW w:w="1650" w:type="pct"/>
            <w:tcBorders>
              <w:bottom w:val="single" w:sz="4" w:space="0" w:color="auto"/>
            </w:tcBorders>
          </w:tcPr>
          <w:p w14:paraId="711EE3A1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deep karsts, peak cluster depressions and valleys</w:t>
            </w:r>
          </w:p>
        </w:tc>
        <w:tc>
          <w:tcPr>
            <w:tcW w:w="1465" w:type="pct"/>
            <w:tcBorders>
              <w:bottom w:val="single" w:sz="4" w:space="0" w:color="auto"/>
            </w:tcBorders>
            <w:shd w:val="clear" w:color="auto" w:fill="auto"/>
          </w:tcPr>
          <w:p w14:paraId="490F875B" w14:textId="77777777" w:rsidR="000F751B" w:rsidRPr="000F751B" w:rsidRDefault="000F751B" w:rsidP="000F751B">
            <w:pPr>
              <w:spacing w:after="160" w:line="360" w:lineRule="auto"/>
              <w:rPr>
                <w:rFonts w:eastAsia="MS Mincho"/>
                <w:sz w:val="22"/>
                <w:szCs w:val="22"/>
                <w:lang w:val="en-US" w:eastAsia="en-US" w:bidi="si-LK"/>
              </w:rPr>
            </w:pPr>
            <w:r w:rsidRPr="000F751B">
              <w:rPr>
                <w:rFonts w:eastAsia="MS Mincho"/>
                <w:sz w:val="22"/>
                <w:szCs w:val="22"/>
                <w:lang w:val="en-US" w:eastAsia="en-US" w:bidi="si-LK"/>
              </w:rPr>
              <w:t>rolling to undulating</w:t>
            </w:r>
          </w:p>
        </w:tc>
      </w:tr>
    </w:tbl>
    <w:p w14:paraId="702C078D" w14:textId="77777777" w:rsidR="000F751B" w:rsidRPr="000F751B" w:rsidRDefault="000F751B" w:rsidP="000F751B">
      <w:pPr>
        <w:spacing w:after="160" w:line="259" w:lineRule="auto"/>
        <w:rPr>
          <w:rFonts w:eastAsia="Calibri"/>
          <w:lang w:val="en-US" w:eastAsia="en-US" w:bidi="si-LK"/>
        </w:rPr>
      </w:pPr>
      <w:r w:rsidRPr="000F751B">
        <w:rPr>
          <w:rFonts w:eastAsia="Calibri"/>
          <w:lang w:val="en-US" w:eastAsia="en-US" w:bidi="si-LK"/>
        </w:rPr>
        <w:br w:type="page"/>
      </w:r>
    </w:p>
    <w:p w14:paraId="642A97BE" w14:textId="77777777" w:rsidR="000F751B" w:rsidRPr="000F751B" w:rsidRDefault="000F751B" w:rsidP="000F751B">
      <w:pPr>
        <w:spacing w:after="160" w:line="480" w:lineRule="auto"/>
        <w:rPr>
          <w:rFonts w:eastAsia="Calibri"/>
          <w:b/>
          <w:bCs/>
          <w:lang w:val="en-US" w:eastAsia="en-US" w:bidi="si-LK"/>
        </w:rPr>
        <w:sectPr w:rsidR="000F751B" w:rsidRPr="000F751B" w:rsidSect="00A61F28">
          <w:headerReference w:type="default" r:id="rId8"/>
          <w:footerReference w:type="even" r:id="rId9"/>
          <w:footerReference w:type="default" r:id="rId10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10C470A" w14:textId="77777777" w:rsidR="000F751B" w:rsidRPr="000F751B" w:rsidRDefault="000F751B" w:rsidP="000F751B">
      <w:pPr>
        <w:spacing w:after="160" w:line="480" w:lineRule="auto"/>
        <w:rPr>
          <w:rFonts w:eastAsia="Calibri"/>
          <w:lang w:val="en-US" w:eastAsia="en-US" w:bidi="si-LK"/>
        </w:rPr>
      </w:pPr>
      <w:r w:rsidRPr="000F751B">
        <w:rPr>
          <w:rFonts w:eastAsia="Calibri"/>
          <w:b/>
          <w:bCs/>
          <w:lang w:val="en-US" w:eastAsia="en-US" w:bidi="si-LK"/>
        </w:rPr>
        <w:lastRenderedPageBreak/>
        <w:t>TABLE S2.</w:t>
      </w:r>
      <w:r w:rsidRPr="000F751B">
        <w:rPr>
          <w:rFonts w:eastAsia="Calibri"/>
          <w:lang w:val="en-US" w:eastAsia="en-US" w:bidi="si-LK"/>
        </w:rPr>
        <w:t xml:space="preserve"> </w:t>
      </w:r>
      <w:bookmarkStart w:id="0" w:name="_Hlk492129673"/>
      <w:r w:rsidRPr="000F751B">
        <w:rPr>
          <w:rFonts w:eastAsia="Calibri"/>
          <w:lang w:val="en-US" w:eastAsia="en-US" w:bidi="si-LK"/>
        </w:rPr>
        <w:t xml:space="preserve">Means ± standard errors of 13 ecophysiological traits measured </w:t>
      </w:r>
      <w:r w:rsidRPr="000F751B">
        <w:rPr>
          <w:rFonts w:eastAsia="Calibri"/>
          <w:i/>
          <w:iCs/>
          <w:lang w:val="en-US" w:eastAsia="en-US" w:bidi="si-LK"/>
        </w:rPr>
        <w:t>in-situ</w:t>
      </w:r>
      <w:r w:rsidRPr="000F751B">
        <w:rPr>
          <w:rFonts w:eastAsia="Calibri"/>
          <w:lang w:val="en-US" w:eastAsia="en-US" w:bidi="si-LK"/>
        </w:rPr>
        <w:t xml:space="preserve"> in Nonggang National Nature Reserve (karst forest) and </w:t>
      </w:r>
      <w:r w:rsidRPr="000F751B">
        <w:rPr>
          <w:rFonts w:eastAsia="Calibri"/>
          <w:i/>
          <w:iCs/>
          <w:lang w:val="en-US" w:eastAsia="en-US" w:bidi="si-LK"/>
        </w:rPr>
        <w:t>ex-situ</w:t>
      </w:r>
      <w:r w:rsidRPr="000F751B">
        <w:rPr>
          <w:rFonts w:eastAsia="Calibri"/>
          <w:lang w:val="en-US" w:eastAsia="en-US" w:bidi="si-LK"/>
        </w:rPr>
        <w:t xml:space="preserve"> in Qing Xiu Shan, Nanning (arboretum) in 19 karst tree species</w:t>
      </w:r>
      <w:bookmarkEnd w:id="0"/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56"/>
        <w:gridCol w:w="766"/>
        <w:gridCol w:w="1222"/>
        <w:gridCol w:w="1225"/>
        <w:gridCol w:w="1222"/>
        <w:gridCol w:w="1225"/>
        <w:gridCol w:w="1222"/>
        <w:gridCol w:w="1225"/>
        <w:gridCol w:w="1223"/>
        <w:gridCol w:w="1226"/>
        <w:gridCol w:w="1223"/>
        <w:gridCol w:w="1223"/>
      </w:tblGrid>
      <w:tr w:rsidR="000F751B" w:rsidRPr="000F751B" w14:paraId="5F7500C2" w14:textId="77777777" w:rsidTr="00A61F28">
        <w:trPr>
          <w:trHeight w:val="290"/>
        </w:trPr>
        <w:tc>
          <w:tcPr>
            <w:tcW w:w="34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F0E1D80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Habitat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B8EB3A8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pecies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8F0D0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LA (cm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 w:bidi="si-LK"/>
              </w:rPr>
              <w:t>2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)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F4571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D (# / mm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 w:bidi="si-LK"/>
              </w:rPr>
              <w:t>2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)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BE873E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GCL (µm)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572698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PI (unitless)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08398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LA (mm mm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 w:bidi="si-LK"/>
              </w:rPr>
              <w:t>−2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)</w:t>
            </w:r>
          </w:p>
        </w:tc>
      </w:tr>
      <w:tr w:rsidR="000F751B" w:rsidRPr="000F751B" w14:paraId="3D86156E" w14:textId="77777777" w:rsidTr="00A61F28">
        <w:trPr>
          <w:trHeight w:val="84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6AB089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A746058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A0D64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83DA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70FDF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CABFB8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9E662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783735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EAE4E3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BC364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38E85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7130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</w:tr>
      <w:tr w:rsidR="000F751B" w:rsidRPr="000F751B" w14:paraId="5A28A2A9" w14:textId="77777777" w:rsidTr="00A61F28">
        <w:trPr>
          <w:trHeight w:val="290"/>
        </w:trPr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0F26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alley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8F4FC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ESI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F4454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5.91±5.4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12B9A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68A44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64.7±50.8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73915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9A692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2.45±0.4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C0D4C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AEFD4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24±0.0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376EB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589F988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.83±0.2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7DAC684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2AB06725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3F522C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4E452AE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HI</w:t>
            </w:r>
          </w:p>
        </w:tc>
        <w:tc>
          <w:tcPr>
            <w:tcW w:w="438" w:type="pct"/>
            <w:noWrap/>
            <w:vAlign w:val="center"/>
            <w:hideMark/>
          </w:tcPr>
          <w:p w14:paraId="4E8ABEB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17.08±8.88</w:t>
            </w:r>
          </w:p>
        </w:tc>
        <w:tc>
          <w:tcPr>
            <w:tcW w:w="438" w:type="pct"/>
            <w:noWrap/>
            <w:vAlign w:val="center"/>
            <w:hideMark/>
          </w:tcPr>
          <w:p w14:paraId="3BC48A6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40.57±26.58</w:t>
            </w:r>
          </w:p>
        </w:tc>
        <w:tc>
          <w:tcPr>
            <w:tcW w:w="438" w:type="pct"/>
            <w:noWrap/>
            <w:vAlign w:val="center"/>
            <w:hideMark/>
          </w:tcPr>
          <w:p w14:paraId="7DFDF27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124BE52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04A1B61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4AD39CC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33321A8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24310C5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08B2D77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4FFFFD9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307884BD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71AF6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4062449A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ADI</w:t>
            </w:r>
          </w:p>
        </w:tc>
        <w:tc>
          <w:tcPr>
            <w:tcW w:w="438" w:type="pct"/>
            <w:noWrap/>
            <w:vAlign w:val="center"/>
            <w:hideMark/>
          </w:tcPr>
          <w:p w14:paraId="14EEA76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28.29±14.97</w:t>
            </w:r>
          </w:p>
        </w:tc>
        <w:tc>
          <w:tcPr>
            <w:tcW w:w="438" w:type="pct"/>
            <w:noWrap/>
            <w:vAlign w:val="center"/>
            <w:hideMark/>
          </w:tcPr>
          <w:p w14:paraId="229903F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84.09±24.78</w:t>
            </w:r>
          </w:p>
        </w:tc>
        <w:tc>
          <w:tcPr>
            <w:tcW w:w="438" w:type="pct"/>
            <w:noWrap/>
            <w:vAlign w:val="center"/>
            <w:hideMark/>
          </w:tcPr>
          <w:p w14:paraId="633AFE7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99.7±18.0</w:t>
            </w:r>
          </w:p>
        </w:tc>
        <w:tc>
          <w:tcPr>
            <w:tcW w:w="438" w:type="pct"/>
            <w:noWrap/>
            <w:vAlign w:val="center"/>
            <w:hideMark/>
          </w:tcPr>
          <w:p w14:paraId="6941EBB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62.5±24.7</w:t>
            </w:r>
          </w:p>
        </w:tc>
        <w:tc>
          <w:tcPr>
            <w:tcW w:w="438" w:type="pct"/>
            <w:noWrap/>
            <w:vAlign w:val="center"/>
            <w:hideMark/>
          </w:tcPr>
          <w:p w14:paraId="20FD5B7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4.41±1.59</w:t>
            </w:r>
          </w:p>
        </w:tc>
        <w:tc>
          <w:tcPr>
            <w:tcW w:w="438" w:type="pct"/>
            <w:noWrap/>
            <w:vAlign w:val="center"/>
            <w:hideMark/>
          </w:tcPr>
          <w:p w14:paraId="32AAF21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0.35±0.80</w:t>
            </w:r>
          </w:p>
        </w:tc>
        <w:tc>
          <w:tcPr>
            <w:tcW w:w="438" w:type="pct"/>
            <w:noWrap/>
            <w:vAlign w:val="center"/>
            <w:hideMark/>
          </w:tcPr>
          <w:p w14:paraId="6315707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36±0.03</w:t>
            </w:r>
          </w:p>
        </w:tc>
        <w:tc>
          <w:tcPr>
            <w:tcW w:w="438" w:type="pct"/>
            <w:noWrap/>
            <w:vAlign w:val="center"/>
            <w:hideMark/>
          </w:tcPr>
          <w:p w14:paraId="4888232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33±0.01</w:t>
            </w:r>
          </w:p>
        </w:tc>
        <w:tc>
          <w:tcPr>
            <w:tcW w:w="438" w:type="pct"/>
            <w:vAlign w:val="center"/>
          </w:tcPr>
          <w:p w14:paraId="29B86EA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0.26±0.40</w:t>
            </w:r>
          </w:p>
        </w:tc>
        <w:tc>
          <w:tcPr>
            <w:tcW w:w="438" w:type="pct"/>
            <w:vAlign w:val="center"/>
          </w:tcPr>
          <w:p w14:paraId="237A937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.94±0.28</w:t>
            </w:r>
          </w:p>
        </w:tc>
      </w:tr>
      <w:tr w:rsidR="000F751B" w:rsidRPr="000F751B" w14:paraId="765DCD7A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A89233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1A181B8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TMO</w:t>
            </w:r>
          </w:p>
        </w:tc>
        <w:tc>
          <w:tcPr>
            <w:tcW w:w="438" w:type="pct"/>
            <w:noWrap/>
            <w:vAlign w:val="center"/>
            <w:hideMark/>
          </w:tcPr>
          <w:p w14:paraId="29E4757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64.13±24.05</w:t>
            </w:r>
          </w:p>
        </w:tc>
        <w:tc>
          <w:tcPr>
            <w:tcW w:w="438" w:type="pct"/>
            <w:noWrap/>
            <w:vAlign w:val="center"/>
            <w:hideMark/>
          </w:tcPr>
          <w:p w14:paraId="3C7A256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43.84±26.02</w:t>
            </w:r>
          </w:p>
        </w:tc>
        <w:tc>
          <w:tcPr>
            <w:tcW w:w="438" w:type="pct"/>
            <w:noWrap/>
            <w:vAlign w:val="center"/>
            <w:hideMark/>
          </w:tcPr>
          <w:p w14:paraId="34F9A07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07.8±15.5</w:t>
            </w:r>
          </w:p>
        </w:tc>
        <w:tc>
          <w:tcPr>
            <w:tcW w:w="438" w:type="pct"/>
            <w:noWrap/>
            <w:vAlign w:val="center"/>
            <w:hideMark/>
          </w:tcPr>
          <w:p w14:paraId="678E742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8.6±20.7</w:t>
            </w:r>
          </w:p>
        </w:tc>
        <w:tc>
          <w:tcPr>
            <w:tcW w:w="438" w:type="pct"/>
            <w:noWrap/>
            <w:vAlign w:val="center"/>
            <w:hideMark/>
          </w:tcPr>
          <w:p w14:paraId="5F0A3A4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1.18±1.45</w:t>
            </w:r>
          </w:p>
        </w:tc>
        <w:tc>
          <w:tcPr>
            <w:tcW w:w="438" w:type="pct"/>
            <w:noWrap/>
            <w:vAlign w:val="center"/>
            <w:hideMark/>
          </w:tcPr>
          <w:p w14:paraId="266BA92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9.83±0.58</w:t>
            </w:r>
          </w:p>
        </w:tc>
        <w:tc>
          <w:tcPr>
            <w:tcW w:w="438" w:type="pct"/>
            <w:noWrap/>
            <w:vAlign w:val="center"/>
            <w:hideMark/>
          </w:tcPr>
          <w:p w14:paraId="0B4485A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4±0.02</w:t>
            </w:r>
          </w:p>
        </w:tc>
        <w:tc>
          <w:tcPr>
            <w:tcW w:w="438" w:type="pct"/>
            <w:noWrap/>
            <w:vAlign w:val="center"/>
            <w:hideMark/>
          </w:tcPr>
          <w:p w14:paraId="5EC7F44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08±0.02</w:t>
            </w:r>
          </w:p>
        </w:tc>
        <w:tc>
          <w:tcPr>
            <w:tcW w:w="438" w:type="pct"/>
            <w:vAlign w:val="center"/>
          </w:tcPr>
          <w:p w14:paraId="37F3A38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2.03±0.43</w:t>
            </w:r>
          </w:p>
        </w:tc>
        <w:tc>
          <w:tcPr>
            <w:tcW w:w="438" w:type="pct"/>
            <w:vAlign w:val="center"/>
          </w:tcPr>
          <w:p w14:paraId="18D6754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1.16±0.21</w:t>
            </w:r>
          </w:p>
        </w:tc>
      </w:tr>
      <w:tr w:rsidR="000F751B" w:rsidRPr="000F751B" w14:paraId="509198CD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7A0B35D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0DBBF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UTH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EFFF7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51.81±20.26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2950A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08D6C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23CF7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DB76F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6F3D3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8D3BC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3A38D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1DA3BFA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99±0.1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2DFCA6A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274C1A68" w14:textId="77777777" w:rsidTr="00A61F28">
        <w:trPr>
          <w:trHeight w:val="290"/>
        </w:trPr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FC54A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oothill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609967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DITR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E9BF1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10.92±19.45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54917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3.42±9.16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5CB62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85.2±39.9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C5CE8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80.0±5.8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91571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7.62±0.5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C6771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5.65±0.6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D3FC4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8±0.0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8330D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0±0.0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4FF5DFF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.56±0.2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269E706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.86±0.48</w:t>
            </w:r>
          </w:p>
        </w:tc>
      </w:tr>
      <w:tr w:rsidR="000F751B" w:rsidRPr="000F751B" w14:paraId="360E6E01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D9DD79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1B6433C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ERST</w:t>
            </w:r>
          </w:p>
        </w:tc>
        <w:tc>
          <w:tcPr>
            <w:tcW w:w="438" w:type="pct"/>
            <w:noWrap/>
            <w:vAlign w:val="center"/>
            <w:hideMark/>
          </w:tcPr>
          <w:p w14:paraId="6E22A85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2.27±15.54</w:t>
            </w:r>
          </w:p>
        </w:tc>
        <w:tc>
          <w:tcPr>
            <w:tcW w:w="438" w:type="pct"/>
            <w:noWrap/>
            <w:vAlign w:val="center"/>
            <w:hideMark/>
          </w:tcPr>
          <w:p w14:paraId="42A1E08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48.95±10.41</w:t>
            </w:r>
          </w:p>
        </w:tc>
        <w:tc>
          <w:tcPr>
            <w:tcW w:w="438" w:type="pct"/>
            <w:noWrap/>
            <w:vAlign w:val="center"/>
            <w:hideMark/>
          </w:tcPr>
          <w:p w14:paraId="572FBF3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99.0±27.4</w:t>
            </w:r>
          </w:p>
        </w:tc>
        <w:tc>
          <w:tcPr>
            <w:tcW w:w="438" w:type="pct"/>
            <w:noWrap/>
            <w:vAlign w:val="center"/>
            <w:hideMark/>
          </w:tcPr>
          <w:p w14:paraId="5DC7537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3.9±8.4</w:t>
            </w:r>
          </w:p>
        </w:tc>
        <w:tc>
          <w:tcPr>
            <w:tcW w:w="438" w:type="pct"/>
            <w:noWrap/>
            <w:vAlign w:val="center"/>
            <w:hideMark/>
          </w:tcPr>
          <w:p w14:paraId="42DA7FD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.85±0.54</w:t>
            </w:r>
          </w:p>
        </w:tc>
        <w:tc>
          <w:tcPr>
            <w:tcW w:w="438" w:type="pct"/>
            <w:noWrap/>
            <w:vAlign w:val="center"/>
            <w:hideMark/>
          </w:tcPr>
          <w:p w14:paraId="5367DD2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2.34±1.06</w:t>
            </w:r>
          </w:p>
        </w:tc>
        <w:tc>
          <w:tcPr>
            <w:tcW w:w="438" w:type="pct"/>
            <w:noWrap/>
            <w:vAlign w:val="center"/>
            <w:hideMark/>
          </w:tcPr>
          <w:p w14:paraId="529C374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4±0.02</w:t>
            </w:r>
          </w:p>
        </w:tc>
        <w:tc>
          <w:tcPr>
            <w:tcW w:w="438" w:type="pct"/>
            <w:noWrap/>
            <w:vAlign w:val="center"/>
            <w:hideMark/>
          </w:tcPr>
          <w:p w14:paraId="4E00656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1±0.02</w:t>
            </w:r>
          </w:p>
        </w:tc>
        <w:tc>
          <w:tcPr>
            <w:tcW w:w="438" w:type="pct"/>
            <w:vAlign w:val="center"/>
          </w:tcPr>
          <w:p w14:paraId="003FAB8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.91±0.48</w:t>
            </w:r>
          </w:p>
        </w:tc>
        <w:tc>
          <w:tcPr>
            <w:tcW w:w="438" w:type="pct"/>
            <w:vAlign w:val="center"/>
          </w:tcPr>
          <w:p w14:paraId="25A495A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70ABFCDF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29EFD0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085D8ECC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SI</w:t>
            </w:r>
          </w:p>
        </w:tc>
        <w:tc>
          <w:tcPr>
            <w:tcW w:w="438" w:type="pct"/>
            <w:noWrap/>
            <w:vAlign w:val="center"/>
            <w:hideMark/>
          </w:tcPr>
          <w:p w14:paraId="083BE3C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60.50±11.14</w:t>
            </w:r>
          </w:p>
        </w:tc>
        <w:tc>
          <w:tcPr>
            <w:tcW w:w="438" w:type="pct"/>
            <w:noWrap/>
            <w:vAlign w:val="center"/>
            <w:hideMark/>
          </w:tcPr>
          <w:p w14:paraId="7C9D2D1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34D6C9B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2F05DBC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0ECD612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7813B77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2771CB2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538ACA1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0E76CB8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.57±0.37</w:t>
            </w:r>
          </w:p>
        </w:tc>
        <w:tc>
          <w:tcPr>
            <w:tcW w:w="438" w:type="pct"/>
            <w:vAlign w:val="center"/>
          </w:tcPr>
          <w:p w14:paraId="7E6B2D0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3D5EA4E4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110FD3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CEC06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IKW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B7392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7.25±2.07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1981C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5.85±1.97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94E15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57.0±11.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94F6C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28.3±9.7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CD2BE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.47±0.6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1937E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.75±0.88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8322C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1±0.0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D97E5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06±0.01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74D1826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2.89±0.29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2485D58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.72±0.33</w:t>
            </w:r>
          </w:p>
        </w:tc>
      </w:tr>
      <w:tr w:rsidR="000F751B" w:rsidRPr="000F751B" w14:paraId="473AABDB" w14:textId="77777777" w:rsidTr="00A61F28">
        <w:trPr>
          <w:trHeight w:val="290"/>
        </w:trPr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8A5C7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Mid-slope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2CB329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NJ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E20D1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.37±5.92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1C824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BF62C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7.0±11.2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3CEC2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3C137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1.93±1.4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C4B09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B8BA8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0±0.02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D87CB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1B34A69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.32±0.2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4DE78DE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7537C566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0DFD67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163347E8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AMI</w:t>
            </w:r>
          </w:p>
        </w:tc>
        <w:tc>
          <w:tcPr>
            <w:tcW w:w="438" w:type="pct"/>
            <w:noWrap/>
            <w:vAlign w:val="center"/>
            <w:hideMark/>
          </w:tcPr>
          <w:p w14:paraId="485A5D5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4DBC503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5.58±1.7</w:t>
            </w:r>
          </w:p>
        </w:tc>
        <w:tc>
          <w:tcPr>
            <w:tcW w:w="438" w:type="pct"/>
            <w:noWrap/>
            <w:vAlign w:val="center"/>
            <w:hideMark/>
          </w:tcPr>
          <w:p w14:paraId="4C5F086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74D1515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1D2B851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299D028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077763C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0A3B24C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19FFBB1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02B858E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4B7B2205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9CC35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53FE6639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LSU</w:t>
            </w:r>
          </w:p>
        </w:tc>
        <w:tc>
          <w:tcPr>
            <w:tcW w:w="438" w:type="pct"/>
            <w:noWrap/>
            <w:vAlign w:val="center"/>
            <w:hideMark/>
          </w:tcPr>
          <w:p w14:paraId="61A48A8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00630D2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6.12±1.88</w:t>
            </w:r>
          </w:p>
        </w:tc>
        <w:tc>
          <w:tcPr>
            <w:tcW w:w="438" w:type="pct"/>
            <w:noWrap/>
            <w:vAlign w:val="center"/>
            <w:hideMark/>
          </w:tcPr>
          <w:p w14:paraId="72FC35C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50A9193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39.8±17.7</w:t>
            </w:r>
          </w:p>
        </w:tc>
        <w:tc>
          <w:tcPr>
            <w:tcW w:w="438" w:type="pct"/>
            <w:noWrap/>
            <w:vAlign w:val="center"/>
            <w:hideMark/>
          </w:tcPr>
          <w:p w14:paraId="02396B7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6FDC59D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5.18±1.47</w:t>
            </w:r>
          </w:p>
        </w:tc>
        <w:tc>
          <w:tcPr>
            <w:tcW w:w="438" w:type="pct"/>
            <w:noWrap/>
            <w:vAlign w:val="center"/>
            <w:hideMark/>
          </w:tcPr>
          <w:p w14:paraId="736F945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1A9B2C3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6±0.02</w:t>
            </w:r>
          </w:p>
        </w:tc>
        <w:tc>
          <w:tcPr>
            <w:tcW w:w="438" w:type="pct"/>
            <w:vAlign w:val="center"/>
          </w:tcPr>
          <w:p w14:paraId="4DFC2CF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5E57058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1.41±0.29</w:t>
            </w:r>
          </w:p>
        </w:tc>
      </w:tr>
      <w:tr w:rsidR="000F751B" w:rsidRPr="000F751B" w14:paraId="56F3DECC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DD4F2D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7D74A71F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DRPE</w:t>
            </w:r>
          </w:p>
        </w:tc>
        <w:tc>
          <w:tcPr>
            <w:tcW w:w="438" w:type="pct"/>
            <w:noWrap/>
            <w:vAlign w:val="center"/>
            <w:hideMark/>
          </w:tcPr>
          <w:p w14:paraId="7F3C56F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48E1CBC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.82±1.52</w:t>
            </w:r>
          </w:p>
        </w:tc>
        <w:tc>
          <w:tcPr>
            <w:tcW w:w="438" w:type="pct"/>
            <w:noWrap/>
            <w:vAlign w:val="center"/>
            <w:hideMark/>
          </w:tcPr>
          <w:p w14:paraId="1954519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52CBBB3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19.9±25.7</w:t>
            </w:r>
          </w:p>
        </w:tc>
        <w:tc>
          <w:tcPr>
            <w:tcW w:w="438" w:type="pct"/>
            <w:noWrap/>
            <w:vAlign w:val="center"/>
            <w:hideMark/>
          </w:tcPr>
          <w:p w14:paraId="6CDA1C3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067A92F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1.77±0.68</w:t>
            </w:r>
          </w:p>
        </w:tc>
        <w:tc>
          <w:tcPr>
            <w:tcW w:w="438" w:type="pct"/>
            <w:noWrap/>
            <w:vAlign w:val="center"/>
            <w:hideMark/>
          </w:tcPr>
          <w:p w14:paraId="27653E7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721B07B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8±0.03</w:t>
            </w:r>
          </w:p>
        </w:tc>
        <w:tc>
          <w:tcPr>
            <w:tcW w:w="438" w:type="pct"/>
            <w:vAlign w:val="center"/>
          </w:tcPr>
          <w:p w14:paraId="1202F9A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17313CB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.83±0.18</w:t>
            </w:r>
          </w:p>
        </w:tc>
      </w:tr>
      <w:tr w:rsidR="000F751B" w:rsidRPr="000F751B" w14:paraId="6A40F388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4B72487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610148E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EXTO</w:t>
            </w:r>
          </w:p>
        </w:tc>
        <w:tc>
          <w:tcPr>
            <w:tcW w:w="438" w:type="pct"/>
            <w:noWrap/>
            <w:vAlign w:val="center"/>
            <w:hideMark/>
          </w:tcPr>
          <w:p w14:paraId="0955A08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13.53±14.03</w:t>
            </w:r>
          </w:p>
        </w:tc>
        <w:tc>
          <w:tcPr>
            <w:tcW w:w="438" w:type="pct"/>
            <w:noWrap/>
            <w:vAlign w:val="center"/>
            <w:hideMark/>
          </w:tcPr>
          <w:p w14:paraId="34FD1FA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6DB35E9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94.7±32.4</w:t>
            </w:r>
          </w:p>
        </w:tc>
        <w:tc>
          <w:tcPr>
            <w:tcW w:w="438" w:type="pct"/>
            <w:noWrap/>
            <w:vAlign w:val="center"/>
            <w:hideMark/>
          </w:tcPr>
          <w:p w14:paraId="1540D7C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73A25F6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4.67±1.24</w:t>
            </w:r>
          </w:p>
        </w:tc>
        <w:tc>
          <w:tcPr>
            <w:tcW w:w="438" w:type="pct"/>
            <w:noWrap/>
            <w:vAlign w:val="center"/>
            <w:hideMark/>
          </w:tcPr>
          <w:p w14:paraId="3733E80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5D58880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25±0.03</w:t>
            </w:r>
          </w:p>
        </w:tc>
        <w:tc>
          <w:tcPr>
            <w:tcW w:w="438" w:type="pct"/>
            <w:noWrap/>
            <w:vAlign w:val="center"/>
            <w:hideMark/>
          </w:tcPr>
          <w:p w14:paraId="2867D66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32980C8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.81±0.60</w:t>
            </w:r>
          </w:p>
        </w:tc>
        <w:tc>
          <w:tcPr>
            <w:tcW w:w="438" w:type="pct"/>
            <w:vAlign w:val="center"/>
          </w:tcPr>
          <w:p w14:paraId="0E26316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17DE6808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8CBA96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182FD8ED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MI</w:t>
            </w:r>
          </w:p>
        </w:tc>
        <w:tc>
          <w:tcPr>
            <w:tcW w:w="438" w:type="pct"/>
            <w:noWrap/>
            <w:vAlign w:val="center"/>
            <w:hideMark/>
          </w:tcPr>
          <w:p w14:paraId="7EA1A82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9.62±0.71</w:t>
            </w:r>
          </w:p>
        </w:tc>
        <w:tc>
          <w:tcPr>
            <w:tcW w:w="438" w:type="pct"/>
            <w:noWrap/>
            <w:vAlign w:val="center"/>
            <w:hideMark/>
          </w:tcPr>
          <w:p w14:paraId="1ABCD8E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59D8FB3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78.2±14.6</w:t>
            </w:r>
          </w:p>
        </w:tc>
        <w:tc>
          <w:tcPr>
            <w:tcW w:w="438" w:type="pct"/>
            <w:noWrap/>
            <w:vAlign w:val="center"/>
            <w:hideMark/>
          </w:tcPr>
          <w:p w14:paraId="74295D4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71EBEB1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9.99±2.27</w:t>
            </w:r>
          </w:p>
        </w:tc>
        <w:tc>
          <w:tcPr>
            <w:tcW w:w="438" w:type="pct"/>
            <w:noWrap/>
            <w:vAlign w:val="center"/>
            <w:hideMark/>
          </w:tcPr>
          <w:p w14:paraId="02A5E4A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314105A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7±0.04</w:t>
            </w:r>
          </w:p>
        </w:tc>
        <w:tc>
          <w:tcPr>
            <w:tcW w:w="438" w:type="pct"/>
            <w:noWrap/>
            <w:vAlign w:val="center"/>
            <w:hideMark/>
          </w:tcPr>
          <w:p w14:paraId="26819EC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55B3EB2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.38±0.08</w:t>
            </w:r>
          </w:p>
        </w:tc>
        <w:tc>
          <w:tcPr>
            <w:tcW w:w="438" w:type="pct"/>
            <w:vAlign w:val="center"/>
          </w:tcPr>
          <w:p w14:paraId="7250912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3468384C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A49B7F9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23A6B9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ORIN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BFC3D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4.06±6.11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C84D7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50C9E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88.3±34.6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5FD1C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FEC39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1.94±0.67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A22F9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09062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24±0.0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3EE76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773F57F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.17±0.24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541E95D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2779B8EB" w14:textId="77777777" w:rsidTr="00A61F28">
        <w:trPr>
          <w:trHeight w:val="290"/>
        </w:trPr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47C80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Hilltop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68F98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LIGU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390D9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CAAB5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6.22±1.35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1B70B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BFBC9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97.5±15.4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B41D0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CAFD7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2.14±1.04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69DF2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A27B7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18±0.02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596742B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6977796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.79±0.43</w:t>
            </w:r>
          </w:p>
        </w:tc>
      </w:tr>
      <w:tr w:rsidR="000F751B" w:rsidRPr="000F751B" w14:paraId="74F2B5D7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3B7C7F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3C7E47B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IPE</w:t>
            </w:r>
          </w:p>
        </w:tc>
        <w:tc>
          <w:tcPr>
            <w:tcW w:w="438" w:type="pct"/>
            <w:noWrap/>
            <w:vAlign w:val="center"/>
            <w:hideMark/>
          </w:tcPr>
          <w:p w14:paraId="5391DED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1E1DDFA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6.55±1.42</w:t>
            </w:r>
          </w:p>
        </w:tc>
        <w:tc>
          <w:tcPr>
            <w:tcW w:w="438" w:type="pct"/>
            <w:noWrap/>
            <w:vAlign w:val="center"/>
            <w:hideMark/>
          </w:tcPr>
          <w:p w14:paraId="7B18E5F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053A798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84.6±20.2</w:t>
            </w:r>
          </w:p>
        </w:tc>
        <w:tc>
          <w:tcPr>
            <w:tcW w:w="438" w:type="pct"/>
            <w:noWrap/>
            <w:vAlign w:val="center"/>
            <w:hideMark/>
          </w:tcPr>
          <w:p w14:paraId="2F556A1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7AD3CEB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1.13±0.45</w:t>
            </w:r>
          </w:p>
        </w:tc>
        <w:tc>
          <w:tcPr>
            <w:tcW w:w="438" w:type="pct"/>
            <w:noWrap/>
            <w:vAlign w:val="center"/>
            <w:hideMark/>
          </w:tcPr>
          <w:p w14:paraId="2AAE44E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noWrap/>
            <w:vAlign w:val="center"/>
            <w:hideMark/>
          </w:tcPr>
          <w:p w14:paraId="7A97417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09±0.01</w:t>
            </w:r>
          </w:p>
        </w:tc>
        <w:tc>
          <w:tcPr>
            <w:tcW w:w="438" w:type="pct"/>
            <w:vAlign w:val="center"/>
          </w:tcPr>
          <w:p w14:paraId="17B663D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vAlign w:val="center"/>
          </w:tcPr>
          <w:p w14:paraId="4B2210F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0.09±0.25</w:t>
            </w:r>
          </w:p>
        </w:tc>
      </w:tr>
      <w:tr w:rsidR="000F751B" w:rsidRPr="000F751B" w14:paraId="227ADD28" w14:textId="77777777" w:rsidTr="00A61F28">
        <w:trPr>
          <w:trHeight w:val="290"/>
        </w:trPr>
        <w:tc>
          <w:tcPr>
            <w:tcW w:w="3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36E39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C582F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IPR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3D8A7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F6613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4.24±1.76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FCF86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D1D3A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88.2±9.8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B1271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34DE5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9.43±0.99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4292A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013C2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27±0.03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2B6E81E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497B83C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.29±0.27</w:t>
            </w:r>
          </w:p>
        </w:tc>
      </w:tr>
    </w:tbl>
    <w:p w14:paraId="5E831109" w14:textId="77777777" w:rsidR="000F751B" w:rsidRPr="000F751B" w:rsidRDefault="000F751B" w:rsidP="000F751B">
      <w:pPr>
        <w:spacing w:after="160" w:line="480" w:lineRule="auto"/>
        <w:rPr>
          <w:rFonts w:eastAsia="Calibri"/>
          <w:sz w:val="20"/>
          <w:szCs w:val="20"/>
          <w:lang w:val="en-US" w:eastAsia="en-US" w:bidi="si-LK"/>
        </w:rPr>
      </w:pPr>
    </w:p>
    <w:p w14:paraId="65316760" w14:textId="77777777" w:rsidR="000F751B" w:rsidRPr="000F751B" w:rsidRDefault="000F751B" w:rsidP="000F751B">
      <w:pPr>
        <w:spacing w:after="160" w:line="480" w:lineRule="auto"/>
        <w:rPr>
          <w:rFonts w:eastAsia="Calibri"/>
          <w:lang w:val="en-US" w:eastAsia="en-US" w:bidi="si-LK"/>
        </w:rPr>
      </w:pPr>
      <w:r w:rsidRPr="000F751B">
        <w:rPr>
          <w:rFonts w:eastAsia="Calibri"/>
          <w:b/>
          <w:bCs/>
          <w:lang w:val="en-US" w:eastAsia="en-US" w:bidi="si-LK"/>
        </w:rPr>
        <w:lastRenderedPageBreak/>
        <w:t>TABLE S2.</w:t>
      </w:r>
      <w:r w:rsidRPr="000F751B">
        <w:rPr>
          <w:rFonts w:eastAsia="Calibri"/>
          <w:lang w:val="en-US" w:eastAsia="en-US" w:bidi="si-LK"/>
        </w:rPr>
        <w:t xml:space="preserve"> Continued from previous p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97"/>
        <w:gridCol w:w="1141"/>
        <w:gridCol w:w="1452"/>
        <w:gridCol w:w="1452"/>
        <w:gridCol w:w="1452"/>
        <w:gridCol w:w="1454"/>
        <w:gridCol w:w="1452"/>
        <w:gridCol w:w="1452"/>
        <w:gridCol w:w="1452"/>
        <w:gridCol w:w="1454"/>
      </w:tblGrid>
      <w:tr w:rsidR="000F751B" w:rsidRPr="000F751B" w14:paraId="5E96393E" w14:textId="77777777" w:rsidTr="00A61F28">
        <w:trPr>
          <w:trHeight w:val="290"/>
        </w:trPr>
        <w:tc>
          <w:tcPr>
            <w:tcW w:w="4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7B74D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Habitat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1FCE4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pecies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85FD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hl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en-US" w:bidi="si-LK"/>
              </w:rPr>
              <w:t>SPAD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 xml:space="preserve"> (µg cm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 w:bidi="si-LK"/>
              </w:rPr>
              <w:t>−2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)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C0A459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LMA (g m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 w:bidi="si-LK"/>
              </w:rPr>
              <w:t>−2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)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DD8DA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LT (µm)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4F9F7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LDMC (mg g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 w:bidi="si-LK"/>
              </w:rPr>
              <w:t>−1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)</w:t>
            </w:r>
          </w:p>
        </w:tc>
      </w:tr>
      <w:tr w:rsidR="000F751B" w:rsidRPr="000F751B" w14:paraId="03E6CC6F" w14:textId="77777777" w:rsidTr="00A61F28">
        <w:trPr>
          <w:trHeight w:val="840"/>
        </w:trPr>
        <w:tc>
          <w:tcPr>
            <w:tcW w:w="4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1EE86C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75C7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303E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2A1B52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70788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98D815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651D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9F093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04CF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60B27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</w:tr>
      <w:tr w:rsidR="000F751B" w:rsidRPr="000F751B" w14:paraId="59652664" w14:textId="77777777" w:rsidTr="00A61F28">
        <w:trPr>
          <w:trHeight w:val="290"/>
        </w:trPr>
        <w:tc>
          <w:tcPr>
            <w:tcW w:w="42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3D7C24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alley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D0454B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ESI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FF54B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4.06±2.69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62D8A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1EAAD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32.34±5.8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8D56E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4C5A8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03.50±11.6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39A8C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0C11D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33.84±5.5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15262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17D499D6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7EB91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508ED33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HI</w:t>
            </w:r>
          </w:p>
        </w:tc>
        <w:tc>
          <w:tcPr>
            <w:tcW w:w="520" w:type="pct"/>
            <w:noWrap/>
            <w:vAlign w:val="center"/>
            <w:hideMark/>
          </w:tcPr>
          <w:p w14:paraId="1249992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8.64±1.06</w:t>
            </w:r>
          </w:p>
        </w:tc>
        <w:tc>
          <w:tcPr>
            <w:tcW w:w="520" w:type="pct"/>
            <w:noWrap/>
            <w:vAlign w:val="center"/>
            <w:hideMark/>
          </w:tcPr>
          <w:p w14:paraId="2C84710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9.11±4.84</w:t>
            </w:r>
          </w:p>
        </w:tc>
        <w:tc>
          <w:tcPr>
            <w:tcW w:w="520" w:type="pct"/>
            <w:noWrap/>
            <w:vAlign w:val="center"/>
            <w:hideMark/>
          </w:tcPr>
          <w:p w14:paraId="6FF05AC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1.17±4.39</w:t>
            </w:r>
          </w:p>
        </w:tc>
        <w:tc>
          <w:tcPr>
            <w:tcW w:w="520" w:type="pct"/>
            <w:noWrap/>
            <w:vAlign w:val="center"/>
            <w:hideMark/>
          </w:tcPr>
          <w:p w14:paraId="72D66FB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8.17±3.68</w:t>
            </w:r>
          </w:p>
        </w:tc>
        <w:tc>
          <w:tcPr>
            <w:tcW w:w="520" w:type="pct"/>
            <w:noWrap/>
            <w:vAlign w:val="center"/>
            <w:hideMark/>
          </w:tcPr>
          <w:p w14:paraId="27886B9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55.00±20.17</w:t>
            </w:r>
          </w:p>
        </w:tc>
        <w:tc>
          <w:tcPr>
            <w:tcW w:w="520" w:type="pct"/>
            <w:noWrap/>
            <w:vAlign w:val="center"/>
            <w:hideMark/>
          </w:tcPr>
          <w:p w14:paraId="37953F6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3.56±12.87</w:t>
            </w:r>
          </w:p>
        </w:tc>
        <w:tc>
          <w:tcPr>
            <w:tcW w:w="520" w:type="pct"/>
            <w:noWrap/>
            <w:vAlign w:val="center"/>
            <w:hideMark/>
          </w:tcPr>
          <w:p w14:paraId="73AF06D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15.50±6.30</w:t>
            </w:r>
          </w:p>
        </w:tc>
        <w:tc>
          <w:tcPr>
            <w:tcW w:w="520" w:type="pct"/>
            <w:noWrap/>
            <w:vAlign w:val="center"/>
            <w:hideMark/>
          </w:tcPr>
          <w:p w14:paraId="1CA5986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87.72±3.36</w:t>
            </w:r>
          </w:p>
        </w:tc>
      </w:tr>
      <w:tr w:rsidR="000F751B" w:rsidRPr="000F751B" w14:paraId="167B77F5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1E683B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73916FD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ADI</w:t>
            </w:r>
          </w:p>
        </w:tc>
        <w:tc>
          <w:tcPr>
            <w:tcW w:w="520" w:type="pct"/>
            <w:noWrap/>
            <w:vAlign w:val="center"/>
            <w:hideMark/>
          </w:tcPr>
          <w:p w14:paraId="2D7C146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4.51±2.81</w:t>
            </w:r>
          </w:p>
        </w:tc>
        <w:tc>
          <w:tcPr>
            <w:tcW w:w="520" w:type="pct"/>
            <w:noWrap/>
            <w:vAlign w:val="center"/>
            <w:hideMark/>
          </w:tcPr>
          <w:p w14:paraId="0C27549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9.75±2.66</w:t>
            </w:r>
          </w:p>
        </w:tc>
        <w:tc>
          <w:tcPr>
            <w:tcW w:w="520" w:type="pct"/>
            <w:noWrap/>
            <w:vAlign w:val="center"/>
            <w:hideMark/>
          </w:tcPr>
          <w:p w14:paraId="5BE5D06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8.50±3.19</w:t>
            </w:r>
          </w:p>
        </w:tc>
        <w:tc>
          <w:tcPr>
            <w:tcW w:w="520" w:type="pct"/>
            <w:noWrap/>
            <w:vAlign w:val="center"/>
            <w:hideMark/>
          </w:tcPr>
          <w:p w14:paraId="1A797A5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00.18±2.86</w:t>
            </w:r>
          </w:p>
        </w:tc>
        <w:tc>
          <w:tcPr>
            <w:tcW w:w="520" w:type="pct"/>
            <w:noWrap/>
            <w:vAlign w:val="center"/>
            <w:hideMark/>
          </w:tcPr>
          <w:p w14:paraId="4157B49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99.00±9.29</w:t>
            </w:r>
          </w:p>
        </w:tc>
        <w:tc>
          <w:tcPr>
            <w:tcW w:w="520" w:type="pct"/>
            <w:noWrap/>
            <w:vAlign w:val="center"/>
            <w:hideMark/>
          </w:tcPr>
          <w:p w14:paraId="5CB82C9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3.45±6.68</w:t>
            </w:r>
          </w:p>
        </w:tc>
        <w:tc>
          <w:tcPr>
            <w:tcW w:w="520" w:type="pct"/>
            <w:noWrap/>
            <w:vAlign w:val="center"/>
            <w:hideMark/>
          </w:tcPr>
          <w:p w14:paraId="20949DD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1.84±8.10</w:t>
            </w:r>
          </w:p>
        </w:tc>
        <w:tc>
          <w:tcPr>
            <w:tcW w:w="520" w:type="pct"/>
            <w:noWrap/>
            <w:vAlign w:val="center"/>
            <w:hideMark/>
          </w:tcPr>
          <w:p w14:paraId="0077FEE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20.94±3.95</w:t>
            </w:r>
          </w:p>
        </w:tc>
      </w:tr>
      <w:tr w:rsidR="000F751B" w:rsidRPr="000F751B" w14:paraId="04EC113E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B5ABC7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tcBorders>
              <w:bottom w:val="nil"/>
            </w:tcBorders>
            <w:noWrap/>
            <w:vAlign w:val="center"/>
            <w:hideMark/>
          </w:tcPr>
          <w:p w14:paraId="698BB1F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TMO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2F38446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4.89±1.96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1CA55E4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2.94±3.49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0F1F172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9.34±2.19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36C8C81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2.29±1.29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4FB1747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28.84±4.89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65CE166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95.67±7.21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2E3F56F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21.50±9.49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4EF76BB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22.53±5.48</w:t>
            </w:r>
          </w:p>
        </w:tc>
      </w:tr>
      <w:tr w:rsidR="000F751B" w:rsidRPr="000F751B" w14:paraId="797BD2D7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5E2F1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42899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UTH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A40FF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3.10±3.1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042DA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5718E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8.00±4.5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62740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B5B1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89.40±15.9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B31E1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95EE7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14.20±9.02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E9EED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524EDBB5" w14:textId="77777777" w:rsidTr="00A61F28">
        <w:trPr>
          <w:trHeight w:val="290"/>
        </w:trPr>
        <w:tc>
          <w:tcPr>
            <w:tcW w:w="42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54792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oothill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B9323A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DITR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C8991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.11±0.8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A6B04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.67±1.8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C6276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.00±4.4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E190E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1.12±5.5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81A20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65.20±7.4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31966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58±7.1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6489B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27.67±39.8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03513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33.22±17.64</w:t>
            </w:r>
          </w:p>
        </w:tc>
      </w:tr>
      <w:tr w:rsidR="000F751B" w:rsidRPr="000F751B" w14:paraId="1C1D4EA1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4F81DA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23354C88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ERST</w:t>
            </w:r>
          </w:p>
        </w:tc>
        <w:tc>
          <w:tcPr>
            <w:tcW w:w="520" w:type="pct"/>
            <w:noWrap/>
            <w:vAlign w:val="center"/>
            <w:hideMark/>
          </w:tcPr>
          <w:p w14:paraId="4EC5CA0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.94±2.62</w:t>
            </w:r>
          </w:p>
        </w:tc>
        <w:tc>
          <w:tcPr>
            <w:tcW w:w="520" w:type="pct"/>
            <w:noWrap/>
            <w:vAlign w:val="center"/>
            <w:hideMark/>
          </w:tcPr>
          <w:p w14:paraId="14E5745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3.30±1.41</w:t>
            </w:r>
          </w:p>
        </w:tc>
        <w:tc>
          <w:tcPr>
            <w:tcW w:w="520" w:type="pct"/>
            <w:noWrap/>
            <w:vAlign w:val="center"/>
            <w:hideMark/>
          </w:tcPr>
          <w:p w14:paraId="41AC439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7.00±3.65</w:t>
            </w:r>
          </w:p>
        </w:tc>
        <w:tc>
          <w:tcPr>
            <w:tcW w:w="520" w:type="pct"/>
            <w:noWrap/>
            <w:vAlign w:val="center"/>
            <w:hideMark/>
          </w:tcPr>
          <w:p w14:paraId="08A9842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3.29±2.41</w:t>
            </w:r>
          </w:p>
        </w:tc>
        <w:tc>
          <w:tcPr>
            <w:tcW w:w="520" w:type="pct"/>
            <w:noWrap/>
            <w:vAlign w:val="center"/>
            <w:hideMark/>
          </w:tcPr>
          <w:p w14:paraId="6A3F513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10.67±11.66</w:t>
            </w:r>
          </w:p>
        </w:tc>
        <w:tc>
          <w:tcPr>
            <w:tcW w:w="520" w:type="pct"/>
            <w:noWrap/>
            <w:vAlign w:val="center"/>
            <w:hideMark/>
          </w:tcPr>
          <w:p w14:paraId="1A1A7EC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8.28±11.90</w:t>
            </w:r>
          </w:p>
        </w:tc>
        <w:tc>
          <w:tcPr>
            <w:tcW w:w="520" w:type="pct"/>
            <w:noWrap/>
            <w:vAlign w:val="center"/>
            <w:hideMark/>
          </w:tcPr>
          <w:p w14:paraId="057F223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4.50±8.46</w:t>
            </w:r>
          </w:p>
        </w:tc>
        <w:tc>
          <w:tcPr>
            <w:tcW w:w="520" w:type="pct"/>
            <w:noWrap/>
            <w:vAlign w:val="center"/>
            <w:hideMark/>
          </w:tcPr>
          <w:p w14:paraId="7950641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44.56±4.00</w:t>
            </w:r>
          </w:p>
        </w:tc>
      </w:tr>
      <w:tr w:rsidR="000F751B" w:rsidRPr="000F751B" w14:paraId="5A57642F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5E42D8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tcBorders>
              <w:bottom w:val="nil"/>
            </w:tcBorders>
            <w:noWrap/>
            <w:vAlign w:val="center"/>
            <w:hideMark/>
          </w:tcPr>
          <w:p w14:paraId="5A370F77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SI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0D592E8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6.22±1.79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315A08B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660E40D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4.17±0.99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4BDAF79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2A5A04A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74.00±10.11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5A711A2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400495A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67.34±6.34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0AEDA81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723B3358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AB3E6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85113C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IKW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F3309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8.05±3.82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9D071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6.44±4.42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27156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8.00±4.37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6D659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9.19±3.2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DF22D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99.17±14.4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48EC9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76.33±6.3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A9768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47.00±6.29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352E3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10.57±23.01</w:t>
            </w:r>
          </w:p>
        </w:tc>
      </w:tr>
      <w:tr w:rsidR="000F751B" w:rsidRPr="000F751B" w14:paraId="6A49BA62" w14:textId="77777777" w:rsidTr="00A61F28">
        <w:trPr>
          <w:trHeight w:val="290"/>
        </w:trPr>
        <w:tc>
          <w:tcPr>
            <w:tcW w:w="42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2DB3DF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Mid-slope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5A6A6C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NJ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B1871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1.89±6.7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98D06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80D99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0.67±12.0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28303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CEE7A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33.50±29.39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99CFB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C204B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74.34±20.7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3C59B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6F82E100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802EB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358C4E7D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AMI</w:t>
            </w:r>
          </w:p>
        </w:tc>
        <w:tc>
          <w:tcPr>
            <w:tcW w:w="520" w:type="pct"/>
            <w:noWrap/>
            <w:vAlign w:val="center"/>
            <w:hideMark/>
          </w:tcPr>
          <w:p w14:paraId="62ABD37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74DD90E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4.79±5.45</w:t>
            </w:r>
          </w:p>
        </w:tc>
        <w:tc>
          <w:tcPr>
            <w:tcW w:w="520" w:type="pct"/>
            <w:noWrap/>
            <w:vAlign w:val="center"/>
            <w:hideMark/>
          </w:tcPr>
          <w:p w14:paraId="730D62C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6393839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1.27±3.61</w:t>
            </w:r>
          </w:p>
        </w:tc>
        <w:tc>
          <w:tcPr>
            <w:tcW w:w="520" w:type="pct"/>
            <w:noWrap/>
            <w:vAlign w:val="center"/>
            <w:hideMark/>
          </w:tcPr>
          <w:p w14:paraId="2D2B6E0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7629C5C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64.28±5.90</w:t>
            </w:r>
          </w:p>
        </w:tc>
        <w:tc>
          <w:tcPr>
            <w:tcW w:w="520" w:type="pct"/>
            <w:noWrap/>
            <w:vAlign w:val="center"/>
            <w:hideMark/>
          </w:tcPr>
          <w:p w14:paraId="3B957A6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7086694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07.19±4.37</w:t>
            </w:r>
          </w:p>
        </w:tc>
      </w:tr>
      <w:tr w:rsidR="000F751B" w:rsidRPr="000F751B" w14:paraId="401FF450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FEAD0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6740619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LSU</w:t>
            </w:r>
          </w:p>
        </w:tc>
        <w:tc>
          <w:tcPr>
            <w:tcW w:w="520" w:type="pct"/>
            <w:noWrap/>
            <w:vAlign w:val="center"/>
            <w:hideMark/>
          </w:tcPr>
          <w:p w14:paraId="2BEC063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18B64BB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9.66±3.91</w:t>
            </w:r>
          </w:p>
        </w:tc>
        <w:tc>
          <w:tcPr>
            <w:tcW w:w="520" w:type="pct"/>
            <w:noWrap/>
            <w:vAlign w:val="center"/>
            <w:hideMark/>
          </w:tcPr>
          <w:p w14:paraId="24834AA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5BD3B1B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5.74±6.68</w:t>
            </w:r>
          </w:p>
        </w:tc>
        <w:tc>
          <w:tcPr>
            <w:tcW w:w="520" w:type="pct"/>
            <w:noWrap/>
            <w:vAlign w:val="center"/>
            <w:hideMark/>
          </w:tcPr>
          <w:p w14:paraId="6355E3D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7113976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82.44±6.39</w:t>
            </w:r>
          </w:p>
        </w:tc>
        <w:tc>
          <w:tcPr>
            <w:tcW w:w="520" w:type="pct"/>
            <w:noWrap/>
            <w:vAlign w:val="center"/>
            <w:hideMark/>
          </w:tcPr>
          <w:p w14:paraId="17A56AB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3FFBF62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18.22±28.78</w:t>
            </w:r>
          </w:p>
        </w:tc>
      </w:tr>
      <w:tr w:rsidR="000F751B" w:rsidRPr="000F751B" w14:paraId="3C459B23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EC8458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209DF14C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DRPE</w:t>
            </w:r>
          </w:p>
        </w:tc>
        <w:tc>
          <w:tcPr>
            <w:tcW w:w="520" w:type="pct"/>
            <w:noWrap/>
            <w:vAlign w:val="center"/>
            <w:hideMark/>
          </w:tcPr>
          <w:p w14:paraId="663EB57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0EC493A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6.68±3.44</w:t>
            </w:r>
          </w:p>
        </w:tc>
        <w:tc>
          <w:tcPr>
            <w:tcW w:w="520" w:type="pct"/>
            <w:noWrap/>
            <w:vAlign w:val="center"/>
            <w:hideMark/>
          </w:tcPr>
          <w:p w14:paraId="266196C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08E24F1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7.99±6.19</w:t>
            </w:r>
          </w:p>
        </w:tc>
        <w:tc>
          <w:tcPr>
            <w:tcW w:w="520" w:type="pct"/>
            <w:noWrap/>
            <w:vAlign w:val="center"/>
            <w:hideMark/>
          </w:tcPr>
          <w:p w14:paraId="6D004C4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3F7AA7A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12.22±6.48</w:t>
            </w:r>
          </w:p>
        </w:tc>
        <w:tc>
          <w:tcPr>
            <w:tcW w:w="520" w:type="pct"/>
            <w:noWrap/>
            <w:vAlign w:val="center"/>
            <w:hideMark/>
          </w:tcPr>
          <w:p w14:paraId="5F7F126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28F0E31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34.57±12.69</w:t>
            </w:r>
          </w:p>
        </w:tc>
      </w:tr>
      <w:tr w:rsidR="000F751B" w:rsidRPr="000F751B" w14:paraId="34F5EDCB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5D721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7CEFD20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EXTO</w:t>
            </w:r>
          </w:p>
        </w:tc>
        <w:tc>
          <w:tcPr>
            <w:tcW w:w="520" w:type="pct"/>
            <w:noWrap/>
            <w:vAlign w:val="center"/>
            <w:hideMark/>
          </w:tcPr>
          <w:p w14:paraId="175903F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2.55±3.42</w:t>
            </w:r>
          </w:p>
        </w:tc>
        <w:tc>
          <w:tcPr>
            <w:tcW w:w="520" w:type="pct"/>
            <w:noWrap/>
            <w:vAlign w:val="center"/>
            <w:hideMark/>
          </w:tcPr>
          <w:p w14:paraId="4CF95E1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159C5A6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31.84±4.59</w:t>
            </w:r>
          </w:p>
        </w:tc>
        <w:tc>
          <w:tcPr>
            <w:tcW w:w="520" w:type="pct"/>
            <w:noWrap/>
            <w:vAlign w:val="center"/>
            <w:hideMark/>
          </w:tcPr>
          <w:p w14:paraId="2A44C90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2BE1FB4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28.17±9.13</w:t>
            </w:r>
          </w:p>
        </w:tc>
        <w:tc>
          <w:tcPr>
            <w:tcW w:w="520" w:type="pct"/>
            <w:noWrap/>
            <w:vAlign w:val="center"/>
            <w:hideMark/>
          </w:tcPr>
          <w:p w14:paraId="17726AF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1B7DCC0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96.50±10.66</w:t>
            </w:r>
          </w:p>
        </w:tc>
        <w:tc>
          <w:tcPr>
            <w:tcW w:w="520" w:type="pct"/>
            <w:noWrap/>
            <w:vAlign w:val="center"/>
            <w:hideMark/>
          </w:tcPr>
          <w:p w14:paraId="4409545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5985956D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B04A3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tcBorders>
              <w:bottom w:val="nil"/>
            </w:tcBorders>
            <w:noWrap/>
            <w:vAlign w:val="center"/>
            <w:hideMark/>
          </w:tcPr>
          <w:p w14:paraId="5B1B9557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MI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4C3D0C6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8.23±1.96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5D110D6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723B0CC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2.67±5.55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5E66975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20C7FB0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87.50±2.71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32F63E5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2BC37B8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32.34±15.96</w:t>
            </w:r>
          </w:p>
        </w:tc>
        <w:tc>
          <w:tcPr>
            <w:tcW w:w="520" w:type="pct"/>
            <w:tcBorders>
              <w:bottom w:val="nil"/>
            </w:tcBorders>
            <w:noWrap/>
            <w:vAlign w:val="center"/>
            <w:hideMark/>
          </w:tcPr>
          <w:p w14:paraId="0566F30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09AD3EE5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C2608B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FEAE8D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ORIN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7B536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7.45±2.06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3A894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0545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7.00±7.6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A12DC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661BC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10.67±22.9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43D3F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27998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53.67±24.6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3A828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07FA5256" w14:textId="77777777" w:rsidTr="00A61F28">
        <w:trPr>
          <w:trHeight w:val="290"/>
        </w:trPr>
        <w:tc>
          <w:tcPr>
            <w:tcW w:w="42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29B3A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Hilltop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19D73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LIGU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6215F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F1C5C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0.48±1.89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3C3DD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1DABA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89.24±4.9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4E651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889A7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22.93±6.9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99A34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1A173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52.24±7.55</w:t>
            </w:r>
          </w:p>
        </w:tc>
      </w:tr>
      <w:tr w:rsidR="000F751B" w:rsidRPr="000F751B" w14:paraId="005DAF69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35522F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7D9E9D9A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IPE</w:t>
            </w:r>
          </w:p>
        </w:tc>
        <w:tc>
          <w:tcPr>
            <w:tcW w:w="520" w:type="pct"/>
            <w:noWrap/>
            <w:vAlign w:val="center"/>
            <w:hideMark/>
          </w:tcPr>
          <w:p w14:paraId="4911168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2F9B17E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1.22±6.60</w:t>
            </w:r>
          </w:p>
        </w:tc>
        <w:tc>
          <w:tcPr>
            <w:tcW w:w="520" w:type="pct"/>
            <w:noWrap/>
            <w:vAlign w:val="center"/>
            <w:hideMark/>
          </w:tcPr>
          <w:p w14:paraId="6BF1F73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3CA5556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95.12±11.66</w:t>
            </w:r>
          </w:p>
        </w:tc>
        <w:tc>
          <w:tcPr>
            <w:tcW w:w="520" w:type="pct"/>
            <w:noWrap/>
            <w:vAlign w:val="center"/>
            <w:hideMark/>
          </w:tcPr>
          <w:p w14:paraId="2DC9AC8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2CEC90A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59.72±14.43</w:t>
            </w:r>
          </w:p>
        </w:tc>
        <w:tc>
          <w:tcPr>
            <w:tcW w:w="520" w:type="pct"/>
            <w:noWrap/>
            <w:vAlign w:val="center"/>
            <w:hideMark/>
          </w:tcPr>
          <w:p w14:paraId="0A76602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7A53EAA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503.68±8.10</w:t>
            </w:r>
          </w:p>
        </w:tc>
      </w:tr>
      <w:tr w:rsidR="000F751B" w:rsidRPr="000F751B" w14:paraId="77B2A5F3" w14:textId="77777777" w:rsidTr="00A61F28">
        <w:trPr>
          <w:trHeight w:val="290"/>
        </w:trPr>
        <w:tc>
          <w:tcPr>
            <w:tcW w:w="4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1EFF2D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3130256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IPR</w:t>
            </w:r>
          </w:p>
        </w:tc>
        <w:tc>
          <w:tcPr>
            <w:tcW w:w="520" w:type="pct"/>
            <w:noWrap/>
            <w:vAlign w:val="center"/>
            <w:hideMark/>
          </w:tcPr>
          <w:p w14:paraId="1F17062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5152FE8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5.88±5.46</w:t>
            </w:r>
          </w:p>
        </w:tc>
        <w:tc>
          <w:tcPr>
            <w:tcW w:w="520" w:type="pct"/>
            <w:noWrap/>
            <w:vAlign w:val="center"/>
            <w:hideMark/>
          </w:tcPr>
          <w:p w14:paraId="77FC238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1EEC477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42.69±9.28</w:t>
            </w:r>
          </w:p>
        </w:tc>
        <w:tc>
          <w:tcPr>
            <w:tcW w:w="520" w:type="pct"/>
            <w:noWrap/>
            <w:vAlign w:val="center"/>
            <w:hideMark/>
          </w:tcPr>
          <w:p w14:paraId="697D798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0DAB910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36.84±16.94</w:t>
            </w:r>
          </w:p>
        </w:tc>
        <w:tc>
          <w:tcPr>
            <w:tcW w:w="520" w:type="pct"/>
            <w:noWrap/>
            <w:vAlign w:val="center"/>
            <w:hideMark/>
          </w:tcPr>
          <w:p w14:paraId="09E7656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0" w:type="pct"/>
            <w:noWrap/>
            <w:vAlign w:val="center"/>
            <w:hideMark/>
          </w:tcPr>
          <w:p w14:paraId="0D28F7A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46.73±11.49</w:t>
            </w:r>
          </w:p>
        </w:tc>
      </w:tr>
    </w:tbl>
    <w:p w14:paraId="1B955005" w14:textId="77777777" w:rsidR="000F751B" w:rsidRPr="000F751B" w:rsidRDefault="000F751B" w:rsidP="000F751B">
      <w:pPr>
        <w:spacing w:after="160" w:line="480" w:lineRule="auto"/>
        <w:rPr>
          <w:rFonts w:eastAsia="Calibri"/>
          <w:sz w:val="20"/>
          <w:szCs w:val="20"/>
          <w:lang w:val="en-US" w:eastAsia="en-US" w:bidi="si-LK"/>
        </w:rPr>
      </w:pPr>
    </w:p>
    <w:p w14:paraId="4A2B834B" w14:textId="77777777" w:rsidR="000F751B" w:rsidRPr="000F751B" w:rsidRDefault="000F751B" w:rsidP="000F751B">
      <w:pPr>
        <w:spacing w:after="160" w:line="480" w:lineRule="auto"/>
        <w:rPr>
          <w:rFonts w:eastAsia="Calibri"/>
          <w:lang w:val="en-US" w:eastAsia="en-US" w:bidi="si-LK"/>
        </w:rPr>
      </w:pPr>
      <w:r w:rsidRPr="000F751B">
        <w:rPr>
          <w:rFonts w:eastAsia="Calibri"/>
          <w:b/>
          <w:bCs/>
          <w:lang w:val="en-US" w:eastAsia="en-US" w:bidi="si-LK"/>
        </w:rPr>
        <w:lastRenderedPageBreak/>
        <w:t>TABLE S2.</w:t>
      </w:r>
      <w:r w:rsidRPr="000F751B">
        <w:rPr>
          <w:rFonts w:eastAsia="Calibri"/>
          <w:lang w:val="en-US" w:eastAsia="en-US" w:bidi="si-LK"/>
        </w:rPr>
        <w:t xml:space="preserve"> Continued from previous page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57"/>
        <w:gridCol w:w="1109"/>
        <w:gridCol w:w="1454"/>
        <w:gridCol w:w="1435"/>
        <w:gridCol w:w="1454"/>
        <w:gridCol w:w="1365"/>
        <w:gridCol w:w="1496"/>
        <w:gridCol w:w="1496"/>
        <w:gridCol w:w="1496"/>
        <w:gridCol w:w="1496"/>
      </w:tblGrid>
      <w:tr w:rsidR="000F751B" w:rsidRPr="000F751B" w14:paraId="7D7CBE1A" w14:textId="77777777" w:rsidTr="00A61F28">
        <w:trPr>
          <w:trHeight w:val="290"/>
        </w:trPr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8A5EC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Habita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201C3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pecies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6A6412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DVI (unitless)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8DC2EE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WBI (unitless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C0DBD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MCARI (unitless)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27DE01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PRI (×10</w:t>
            </w:r>
            <w:r w:rsidRPr="000F751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 w:bidi="si-LK"/>
              </w:rPr>
              <w:t>-2</w:t>
            </w: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)</w:t>
            </w:r>
          </w:p>
        </w:tc>
      </w:tr>
      <w:tr w:rsidR="000F751B" w:rsidRPr="000F751B" w14:paraId="118CA7F9" w14:textId="77777777" w:rsidTr="00A61F28">
        <w:trPr>
          <w:trHeight w:val="840"/>
        </w:trPr>
        <w:tc>
          <w:tcPr>
            <w:tcW w:w="4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95E17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722A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F8BEF4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25428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23613F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651C6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8C195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59ECA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95FFD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rboretum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40DA8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Karst forest</w:t>
            </w:r>
          </w:p>
        </w:tc>
      </w:tr>
      <w:tr w:rsidR="000F751B" w:rsidRPr="000F751B" w14:paraId="2F2382EB" w14:textId="77777777" w:rsidTr="00A61F28">
        <w:trPr>
          <w:trHeight w:val="290"/>
        </w:trPr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4B470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alley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5B1EF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ESI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C0C07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4±0.0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A3F53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03E98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7±0.0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2179C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4A0D4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.41±0.8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EB4C6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4DDF0AC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65±0.4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00AE05D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0DE3189A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623B7B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53908EF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HI</w:t>
            </w:r>
          </w:p>
        </w:tc>
        <w:tc>
          <w:tcPr>
            <w:tcW w:w="521" w:type="pct"/>
            <w:noWrap/>
            <w:vAlign w:val="center"/>
            <w:hideMark/>
          </w:tcPr>
          <w:p w14:paraId="6BC8D76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6±0.01</w:t>
            </w:r>
          </w:p>
        </w:tc>
        <w:tc>
          <w:tcPr>
            <w:tcW w:w="514" w:type="pct"/>
            <w:noWrap/>
            <w:vAlign w:val="center"/>
            <w:hideMark/>
          </w:tcPr>
          <w:p w14:paraId="12FBA5A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4±0.02</w:t>
            </w:r>
          </w:p>
        </w:tc>
        <w:tc>
          <w:tcPr>
            <w:tcW w:w="521" w:type="pct"/>
            <w:noWrap/>
            <w:vAlign w:val="center"/>
            <w:hideMark/>
          </w:tcPr>
          <w:p w14:paraId="5B0E52B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6±0.01</w:t>
            </w:r>
          </w:p>
        </w:tc>
        <w:tc>
          <w:tcPr>
            <w:tcW w:w="489" w:type="pct"/>
            <w:noWrap/>
            <w:vAlign w:val="center"/>
            <w:hideMark/>
          </w:tcPr>
          <w:p w14:paraId="4F8894B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3±0.01</w:t>
            </w:r>
          </w:p>
        </w:tc>
        <w:tc>
          <w:tcPr>
            <w:tcW w:w="536" w:type="pct"/>
            <w:noWrap/>
            <w:vAlign w:val="center"/>
            <w:hideMark/>
          </w:tcPr>
          <w:p w14:paraId="45BE26F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7.72±1.53</w:t>
            </w:r>
          </w:p>
        </w:tc>
        <w:tc>
          <w:tcPr>
            <w:tcW w:w="536" w:type="pct"/>
            <w:noWrap/>
            <w:vAlign w:val="center"/>
            <w:hideMark/>
          </w:tcPr>
          <w:p w14:paraId="2AE8CC0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.47±2.67</w:t>
            </w:r>
          </w:p>
        </w:tc>
        <w:tc>
          <w:tcPr>
            <w:tcW w:w="536" w:type="pct"/>
            <w:noWrap/>
            <w:vAlign w:val="center"/>
          </w:tcPr>
          <w:p w14:paraId="3FE9337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0.62±0.08</w:t>
            </w:r>
          </w:p>
        </w:tc>
        <w:tc>
          <w:tcPr>
            <w:tcW w:w="536" w:type="pct"/>
            <w:noWrap/>
            <w:vAlign w:val="center"/>
          </w:tcPr>
          <w:p w14:paraId="70692CA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1±0.00</w:t>
            </w:r>
          </w:p>
        </w:tc>
      </w:tr>
      <w:tr w:rsidR="000F751B" w:rsidRPr="000F751B" w14:paraId="53BC520E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33914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4158452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ADI</w:t>
            </w:r>
          </w:p>
        </w:tc>
        <w:tc>
          <w:tcPr>
            <w:tcW w:w="521" w:type="pct"/>
            <w:noWrap/>
            <w:vAlign w:val="center"/>
            <w:hideMark/>
          </w:tcPr>
          <w:p w14:paraId="7260C6A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2±0.02</w:t>
            </w:r>
          </w:p>
        </w:tc>
        <w:tc>
          <w:tcPr>
            <w:tcW w:w="514" w:type="pct"/>
            <w:noWrap/>
            <w:vAlign w:val="center"/>
            <w:hideMark/>
          </w:tcPr>
          <w:p w14:paraId="05B1A8F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6±0.01</w:t>
            </w:r>
          </w:p>
        </w:tc>
        <w:tc>
          <w:tcPr>
            <w:tcW w:w="521" w:type="pct"/>
            <w:noWrap/>
            <w:vAlign w:val="center"/>
            <w:hideMark/>
          </w:tcPr>
          <w:p w14:paraId="0BAC03D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90±0.02</w:t>
            </w:r>
          </w:p>
        </w:tc>
        <w:tc>
          <w:tcPr>
            <w:tcW w:w="489" w:type="pct"/>
            <w:noWrap/>
            <w:vAlign w:val="center"/>
            <w:hideMark/>
          </w:tcPr>
          <w:p w14:paraId="611C2F7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5±0.01</w:t>
            </w:r>
          </w:p>
        </w:tc>
        <w:tc>
          <w:tcPr>
            <w:tcW w:w="536" w:type="pct"/>
            <w:noWrap/>
            <w:vAlign w:val="center"/>
            <w:hideMark/>
          </w:tcPr>
          <w:p w14:paraId="1155B25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.51±1.53</w:t>
            </w:r>
          </w:p>
        </w:tc>
        <w:tc>
          <w:tcPr>
            <w:tcW w:w="536" w:type="pct"/>
            <w:noWrap/>
            <w:vAlign w:val="center"/>
            <w:hideMark/>
          </w:tcPr>
          <w:p w14:paraId="1FA7595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5.62±1.19</w:t>
            </w:r>
          </w:p>
        </w:tc>
        <w:tc>
          <w:tcPr>
            <w:tcW w:w="536" w:type="pct"/>
            <w:noWrap/>
            <w:vAlign w:val="center"/>
          </w:tcPr>
          <w:p w14:paraId="721C59F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.04±0.18</w:t>
            </w:r>
          </w:p>
        </w:tc>
        <w:tc>
          <w:tcPr>
            <w:tcW w:w="536" w:type="pct"/>
            <w:noWrap/>
            <w:vAlign w:val="center"/>
          </w:tcPr>
          <w:p w14:paraId="44B44B5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0±0.01</w:t>
            </w:r>
          </w:p>
        </w:tc>
      </w:tr>
      <w:tr w:rsidR="000F751B" w:rsidRPr="000F751B" w14:paraId="258F2359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AA4B50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1BC2CF5A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TMO</w:t>
            </w:r>
          </w:p>
        </w:tc>
        <w:tc>
          <w:tcPr>
            <w:tcW w:w="521" w:type="pct"/>
            <w:noWrap/>
            <w:vAlign w:val="center"/>
            <w:hideMark/>
          </w:tcPr>
          <w:p w14:paraId="1B996D8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7±0.02</w:t>
            </w:r>
          </w:p>
        </w:tc>
        <w:tc>
          <w:tcPr>
            <w:tcW w:w="514" w:type="pct"/>
            <w:noWrap/>
            <w:vAlign w:val="center"/>
            <w:hideMark/>
          </w:tcPr>
          <w:p w14:paraId="680B0EC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4±0.01</w:t>
            </w:r>
          </w:p>
        </w:tc>
        <w:tc>
          <w:tcPr>
            <w:tcW w:w="521" w:type="pct"/>
            <w:noWrap/>
            <w:vAlign w:val="center"/>
            <w:hideMark/>
          </w:tcPr>
          <w:p w14:paraId="0B43FB5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91±0.03</w:t>
            </w:r>
          </w:p>
        </w:tc>
        <w:tc>
          <w:tcPr>
            <w:tcW w:w="489" w:type="pct"/>
            <w:noWrap/>
            <w:vAlign w:val="center"/>
            <w:hideMark/>
          </w:tcPr>
          <w:p w14:paraId="4A0DC77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3±0.01</w:t>
            </w:r>
          </w:p>
        </w:tc>
        <w:tc>
          <w:tcPr>
            <w:tcW w:w="536" w:type="pct"/>
            <w:noWrap/>
            <w:vAlign w:val="center"/>
            <w:hideMark/>
          </w:tcPr>
          <w:p w14:paraId="0DA9128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3.46±1.01</w:t>
            </w:r>
          </w:p>
        </w:tc>
        <w:tc>
          <w:tcPr>
            <w:tcW w:w="536" w:type="pct"/>
            <w:noWrap/>
            <w:vAlign w:val="center"/>
            <w:hideMark/>
          </w:tcPr>
          <w:p w14:paraId="2A3925D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.20±1.30</w:t>
            </w:r>
          </w:p>
        </w:tc>
        <w:tc>
          <w:tcPr>
            <w:tcW w:w="536" w:type="pct"/>
            <w:noWrap/>
            <w:vAlign w:val="center"/>
          </w:tcPr>
          <w:p w14:paraId="6D6D0CD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49±0.02</w:t>
            </w:r>
          </w:p>
        </w:tc>
        <w:tc>
          <w:tcPr>
            <w:tcW w:w="536" w:type="pct"/>
            <w:noWrap/>
            <w:vAlign w:val="center"/>
          </w:tcPr>
          <w:p w14:paraId="0B931B6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.86±0.24</w:t>
            </w:r>
          </w:p>
        </w:tc>
      </w:tr>
      <w:tr w:rsidR="000F751B" w:rsidRPr="000F751B" w14:paraId="101753D9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F4BDA8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0A8A8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UTH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70A2F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9±0.01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290D1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E6FA2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8±0.0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176DC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DA58C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0.48±3.7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8DD2F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1FE4334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52±0.33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10906FA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31AC3B3D" w14:textId="77777777" w:rsidTr="00A61F28">
        <w:trPr>
          <w:trHeight w:val="290"/>
        </w:trPr>
        <w:tc>
          <w:tcPr>
            <w:tcW w:w="414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9F875EF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oothill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D1445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DITR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369FE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7±0.0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A06D7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8±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93D88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6±0.0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E58CC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1±0.0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5685D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1.69±0.89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58360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5.54±5.6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5D1DB6F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95±0.1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5800CC5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0.46±0.01</w:t>
            </w:r>
          </w:p>
        </w:tc>
      </w:tr>
      <w:tr w:rsidR="000F751B" w:rsidRPr="000F751B" w14:paraId="2A231A4E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76962E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61035C2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ERST</w:t>
            </w:r>
          </w:p>
        </w:tc>
        <w:tc>
          <w:tcPr>
            <w:tcW w:w="521" w:type="pct"/>
            <w:noWrap/>
            <w:vAlign w:val="center"/>
            <w:hideMark/>
          </w:tcPr>
          <w:p w14:paraId="58F24AA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14" w:type="pct"/>
            <w:noWrap/>
            <w:vAlign w:val="center"/>
            <w:hideMark/>
          </w:tcPr>
          <w:p w14:paraId="6226113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7±0.03</w:t>
            </w:r>
          </w:p>
        </w:tc>
        <w:tc>
          <w:tcPr>
            <w:tcW w:w="521" w:type="pct"/>
            <w:noWrap/>
            <w:vAlign w:val="center"/>
            <w:hideMark/>
          </w:tcPr>
          <w:p w14:paraId="696FB8E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89" w:type="pct"/>
            <w:noWrap/>
            <w:vAlign w:val="center"/>
            <w:hideMark/>
          </w:tcPr>
          <w:p w14:paraId="7E1495A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6±0.01</w:t>
            </w:r>
          </w:p>
        </w:tc>
        <w:tc>
          <w:tcPr>
            <w:tcW w:w="536" w:type="pct"/>
            <w:noWrap/>
            <w:vAlign w:val="center"/>
            <w:hideMark/>
          </w:tcPr>
          <w:p w14:paraId="76BD586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58F4EDF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0.23±1.79</w:t>
            </w:r>
          </w:p>
        </w:tc>
        <w:tc>
          <w:tcPr>
            <w:tcW w:w="536" w:type="pct"/>
            <w:noWrap/>
            <w:vAlign w:val="center"/>
          </w:tcPr>
          <w:p w14:paraId="4758E28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37F76D2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4±0.01</w:t>
            </w:r>
          </w:p>
        </w:tc>
      </w:tr>
      <w:tr w:rsidR="000F751B" w:rsidRPr="000F751B" w14:paraId="3360433A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FB4F176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7BA00E83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SI</w:t>
            </w:r>
          </w:p>
        </w:tc>
        <w:tc>
          <w:tcPr>
            <w:tcW w:w="521" w:type="pct"/>
            <w:noWrap/>
            <w:vAlign w:val="center"/>
            <w:hideMark/>
          </w:tcPr>
          <w:p w14:paraId="46599ED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78±0.01</w:t>
            </w:r>
          </w:p>
        </w:tc>
        <w:tc>
          <w:tcPr>
            <w:tcW w:w="514" w:type="pct"/>
            <w:noWrap/>
            <w:vAlign w:val="center"/>
            <w:hideMark/>
          </w:tcPr>
          <w:p w14:paraId="772F83A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1" w:type="pct"/>
            <w:noWrap/>
            <w:vAlign w:val="center"/>
            <w:hideMark/>
          </w:tcPr>
          <w:p w14:paraId="74D9BC6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5±0.01</w:t>
            </w:r>
          </w:p>
        </w:tc>
        <w:tc>
          <w:tcPr>
            <w:tcW w:w="489" w:type="pct"/>
            <w:noWrap/>
            <w:vAlign w:val="center"/>
            <w:hideMark/>
          </w:tcPr>
          <w:p w14:paraId="601DEAF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76CC42C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.41±0.41</w:t>
            </w:r>
          </w:p>
        </w:tc>
        <w:tc>
          <w:tcPr>
            <w:tcW w:w="536" w:type="pct"/>
            <w:noWrap/>
            <w:vAlign w:val="center"/>
            <w:hideMark/>
          </w:tcPr>
          <w:p w14:paraId="152A8A7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1C0F87E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55±0.07</w:t>
            </w:r>
          </w:p>
        </w:tc>
        <w:tc>
          <w:tcPr>
            <w:tcW w:w="536" w:type="pct"/>
            <w:noWrap/>
            <w:vAlign w:val="center"/>
          </w:tcPr>
          <w:p w14:paraId="1ADD35A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5DB66210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EFFCFB5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CFF8BF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IKW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866E6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2±0.01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458BE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0±0.02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140E5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7±0.0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76935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1±0.0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FE6C5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.76±0.98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8FC86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6.56±3.70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6B08267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43±0.2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32B826D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2.14±0.42</w:t>
            </w:r>
          </w:p>
        </w:tc>
      </w:tr>
      <w:tr w:rsidR="000F751B" w:rsidRPr="000F751B" w14:paraId="6A67198E" w14:textId="77777777" w:rsidTr="00A61F28">
        <w:trPr>
          <w:trHeight w:val="290"/>
        </w:trPr>
        <w:tc>
          <w:tcPr>
            <w:tcW w:w="414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8DCF1DB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Mid-slope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37239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ANJA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5C56A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7±0.0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76255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83ED3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95±0.0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30836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2D6B8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7.96±0.86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829F2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181FE90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4.41±0.37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1B3C110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334E6231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4C43C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58D06E4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AMI</w:t>
            </w:r>
          </w:p>
        </w:tc>
        <w:tc>
          <w:tcPr>
            <w:tcW w:w="521" w:type="pct"/>
            <w:noWrap/>
            <w:vAlign w:val="center"/>
            <w:hideMark/>
          </w:tcPr>
          <w:p w14:paraId="4F2261F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14" w:type="pct"/>
            <w:noWrap/>
            <w:vAlign w:val="center"/>
            <w:hideMark/>
          </w:tcPr>
          <w:p w14:paraId="751637D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4±0.02</w:t>
            </w:r>
          </w:p>
        </w:tc>
        <w:tc>
          <w:tcPr>
            <w:tcW w:w="521" w:type="pct"/>
            <w:noWrap/>
            <w:vAlign w:val="center"/>
            <w:hideMark/>
          </w:tcPr>
          <w:p w14:paraId="7068585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89" w:type="pct"/>
            <w:noWrap/>
            <w:vAlign w:val="center"/>
            <w:hideMark/>
          </w:tcPr>
          <w:p w14:paraId="6E12E95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1±0.01</w:t>
            </w:r>
          </w:p>
        </w:tc>
        <w:tc>
          <w:tcPr>
            <w:tcW w:w="536" w:type="pct"/>
            <w:noWrap/>
            <w:vAlign w:val="center"/>
            <w:hideMark/>
          </w:tcPr>
          <w:p w14:paraId="668E645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7FABCD7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.66±1.08</w:t>
            </w:r>
          </w:p>
        </w:tc>
        <w:tc>
          <w:tcPr>
            <w:tcW w:w="536" w:type="pct"/>
            <w:noWrap/>
            <w:vAlign w:val="center"/>
          </w:tcPr>
          <w:p w14:paraId="7CF758F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381C5DF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24±0.25</w:t>
            </w:r>
          </w:p>
        </w:tc>
      </w:tr>
      <w:tr w:rsidR="000F751B" w:rsidRPr="000F751B" w14:paraId="2760FEE5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19BCE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336FDDBA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CLSU</w:t>
            </w:r>
          </w:p>
        </w:tc>
        <w:tc>
          <w:tcPr>
            <w:tcW w:w="521" w:type="pct"/>
            <w:noWrap/>
            <w:vAlign w:val="center"/>
            <w:hideMark/>
          </w:tcPr>
          <w:p w14:paraId="659A082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14" w:type="pct"/>
            <w:noWrap/>
            <w:vAlign w:val="center"/>
            <w:hideMark/>
          </w:tcPr>
          <w:p w14:paraId="61389DD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4±0.02</w:t>
            </w:r>
          </w:p>
        </w:tc>
        <w:tc>
          <w:tcPr>
            <w:tcW w:w="521" w:type="pct"/>
            <w:noWrap/>
            <w:vAlign w:val="center"/>
            <w:hideMark/>
          </w:tcPr>
          <w:p w14:paraId="540CCFE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89" w:type="pct"/>
            <w:noWrap/>
            <w:vAlign w:val="center"/>
            <w:hideMark/>
          </w:tcPr>
          <w:p w14:paraId="0A906F4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1±0.01</w:t>
            </w:r>
          </w:p>
        </w:tc>
        <w:tc>
          <w:tcPr>
            <w:tcW w:w="536" w:type="pct"/>
            <w:noWrap/>
            <w:vAlign w:val="center"/>
            <w:hideMark/>
          </w:tcPr>
          <w:p w14:paraId="62094CD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19D56C0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6.66±1.08</w:t>
            </w:r>
          </w:p>
        </w:tc>
        <w:tc>
          <w:tcPr>
            <w:tcW w:w="536" w:type="pct"/>
            <w:noWrap/>
            <w:vAlign w:val="center"/>
          </w:tcPr>
          <w:p w14:paraId="2B9D606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4F87CA1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24±0.25</w:t>
            </w:r>
          </w:p>
        </w:tc>
      </w:tr>
      <w:tr w:rsidR="000F751B" w:rsidRPr="000F751B" w14:paraId="17E28911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1F5A8D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00E1B86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DRPE</w:t>
            </w:r>
          </w:p>
        </w:tc>
        <w:tc>
          <w:tcPr>
            <w:tcW w:w="521" w:type="pct"/>
            <w:noWrap/>
            <w:vAlign w:val="center"/>
            <w:hideMark/>
          </w:tcPr>
          <w:p w14:paraId="6E6B1CF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14" w:type="pct"/>
            <w:noWrap/>
            <w:vAlign w:val="center"/>
            <w:hideMark/>
          </w:tcPr>
          <w:p w14:paraId="1E42B3E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6±0.01</w:t>
            </w:r>
          </w:p>
        </w:tc>
        <w:tc>
          <w:tcPr>
            <w:tcW w:w="521" w:type="pct"/>
            <w:noWrap/>
            <w:vAlign w:val="center"/>
            <w:hideMark/>
          </w:tcPr>
          <w:p w14:paraId="7FFD7711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89" w:type="pct"/>
            <w:noWrap/>
            <w:vAlign w:val="center"/>
            <w:hideMark/>
          </w:tcPr>
          <w:p w14:paraId="39CDBD9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1±0.01</w:t>
            </w:r>
          </w:p>
        </w:tc>
        <w:tc>
          <w:tcPr>
            <w:tcW w:w="536" w:type="pct"/>
            <w:noWrap/>
            <w:vAlign w:val="center"/>
            <w:hideMark/>
          </w:tcPr>
          <w:p w14:paraId="24EE16D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5CEF855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0.19±2.45</w:t>
            </w:r>
          </w:p>
        </w:tc>
        <w:tc>
          <w:tcPr>
            <w:tcW w:w="536" w:type="pct"/>
            <w:noWrap/>
            <w:vAlign w:val="center"/>
          </w:tcPr>
          <w:p w14:paraId="6BDBDDE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6CDDE68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19±0.63</w:t>
            </w:r>
          </w:p>
        </w:tc>
      </w:tr>
      <w:tr w:rsidR="000F751B" w:rsidRPr="000F751B" w14:paraId="378D6E94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8B0FC8F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68D5DA4E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EXTO</w:t>
            </w:r>
          </w:p>
        </w:tc>
        <w:tc>
          <w:tcPr>
            <w:tcW w:w="521" w:type="pct"/>
            <w:noWrap/>
            <w:vAlign w:val="center"/>
            <w:hideMark/>
          </w:tcPr>
          <w:p w14:paraId="6F24D2C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7±0.01</w:t>
            </w:r>
          </w:p>
        </w:tc>
        <w:tc>
          <w:tcPr>
            <w:tcW w:w="514" w:type="pct"/>
            <w:noWrap/>
            <w:vAlign w:val="center"/>
            <w:hideMark/>
          </w:tcPr>
          <w:p w14:paraId="72B7F4F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1" w:type="pct"/>
            <w:noWrap/>
            <w:vAlign w:val="center"/>
            <w:hideMark/>
          </w:tcPr>
          <w:p w14:paraId="163D703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93±0.02</w:t>
            </w:r>
          </w:p>
        </w:tc>
        <w:tc>
          <w:tcPr>
            <w:tcW w:w="489" w:type="pct"/>
            <w:noWrap/>
            <w:vAlign w:val="center"/>
            <w:hideMark/>
          </w:tcPr>
          <w:p w14:paraId="4E05ADC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4AE8FBB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8.95±0.88</w:t>
            </w:r>
          </w:p>
        </w:tc>
        <w:tc>
          <w:tcPr>
            <w:tcW w:w="536" w:type="pct"/>
            <w:noWrap/>
            <w:vAlign w:val="center"/>
            <w:hideMark/>
          </w:tcPr>
          <w:p w14:paraId="670E8E4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3475F77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85±0.50</w:t>
            </w:r>
          </w:p>
        </w:tc>
        <w:tc>
          <w:tcPr>
            <w:tcW w:w="536" w:type="pct"/>
            <w:noWrap/>
            <w:vAlign w:val="center"/>
          </w:tcPr>
          <w:p w14:paraId="2CA4563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42CEA882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7D7E66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40ADDD1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FIMI</w:t>
            </w:r>
          </w:p>
        </w:tc>
        <w:tc>
          <w:tcPr>
            <w:tcW w:w="521" w:type="pct"/>
            <w:noWrap/>
            <w:vAlign w:val="center"/>
            <w:hideMark/>
          </w:tcPr>
          <w:p w14:paraId="6906E07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5±0.01</w:t>
            </w:r>
          </w:p>
        </w:tc>
        <w:tc>
          <w:tcPr>
            <w:tcW w:w="514" w:type="pct"/>
            <w:noWrap/>
            <w:vAlign w:val="center"/>
            <w:hideMark/>
          </w:tcPr>
          <w:p w14:paraId="47DE28C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1" w:type="pct"/>
            <w:noWrap/>
            <w:vAlign w:val="center"/>
            <w:hideMark/>
          </w:tcPr>
          <w:p w14:paraId="30CEEAD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9±0.01</w:t>
            </w:r>
          </w:p>
        </w:tc>
        <w:tc>
          <w:tcPr>
            <w:tcW w:w="489" w:type="pct"/>
            <w:noWrap/>
            <w:vAlign w:val="center"/>
            <w:hideMark/>
          </w:tcPr>
          <w:p w14:paraId="0D148C8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685F0C8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.66±0.64</w:t>
            </w:r>
          </w:p>
        </w:tc>
        <w:tc>
          <w:tcPr>
            <w:tcW w:w="536" w:type="pct"/>
            <w:noWrap/>
            <w:vAlign w:val="center"/>
            <w:hideMark/>
          </w:tcPr>
          <w:p w14:paraId="216F69F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4A40C59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3.40±0.33</w:t>
            </w:r>
          </w:p>
        </w:tc>
        <w:tc>
          <w:tcPr>
            <w:tcW w:w="536" w:type="pct"/>
            <w:noWrap/>
            <w:vAlign w:val="center"/>
          </w:tcPr>
          <w:p w14:paraId="31E895F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5709976A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D235367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435788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ORIN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81D053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±0.02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21EAC7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389A0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8±0.0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7AC2B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8B84D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1.02±1.1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754A4A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33AFDED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10±0.38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7D057FE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</w:tr>
      <w:tr w:rsidR="000F751B" w:rsidRPr="000F751B" w14:paraId="7219CA18" w14:textId="77777777" w:rsidTr="00A61F28">
        <w:trPr>
          <w:trHeight w:val="290"/>
        </w:trPr>
        <w:tc>
          <w:tcPr>
            <w:tcW w:w="414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602A223" w14:textId="77777777" w:rsidR="000F751B" w:rsidRPr="000F751B" w:rsidRDefault="000F751B" w:rsidP="000F751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Hilltop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12F061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LIGU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9CA70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BFD58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1±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6FD27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EB10E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6±0.0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F5362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2C53A2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0.07±1.77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1E914E4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</w:tcPr>
          <w:p w14:paraId="477517AB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0.56±0.00</w:t>
            </w:r>
          </w:p>
        </w:tc>
      </w:tr>
      <w:tr w:rsidR="000F751B" w:rsidRPr="000F751B" w14:paraId="5A1500D0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26AE5CA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14:paraId="39FE65F4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SIPE</w:t>
            </w:r>
          </w:p>
        </w:tc>
        <w:tc>
          <w:tcPr>
            <w:tcW w:w="521" w:type="pct"/>
            <w:noWrap/>
            <w:vAlign w:val="center"/>
            <w:hideMark/>
          </w:tcPr>
          <w:p w14:paraId="6F9A06DF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14" w:type="pct"/>
            <w:noWrap/>
            <w:vAlign w:val="center"/>
            <w:hideMark/>
          </w:tcPr>
          <w:p w14:paraId="030692E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1±0.02</w:t>
            </w:r>
          </w:p>
        </w:tc>
        <w:tc>
          <w:tcPr>
            <w:tcW w:w="521" w:type="pct"/>
            <w:noWrap/>
            <w:vAlign w:val="center"/>
            <w:hideMark/>
          </w:tcPr>
          <w:p w14:paraId="2E3F2F9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89" w:type="pct"/>
            <w:noWrap/>
            <w:vAlign w:val="center"/>
            <w:hideMark/>
          </w:tcPr>
          <w:p w14:paraId="4911951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4±0.01</w:t>
            </w:r>
          </w:p>
        </w:tc>
        <w:tc>
          <w:tcPr>
            <w:tcW w:w="536" w:type="pct"/>
            <w:noWrap/>
            <w:vAlign w:val="center"/>
            <w:hideMark/>
          </w:tcPr>
          <w:p w14:paraId="42926189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  <w:hideMark/>
          </w:tcPr>
          <w:p w14:paraId="04B4A31C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4.39±2.55</w:t>
            </w:r>
          </w:p>
        </w:tc>
        <w:tc>
          <w:tcPr>
            <w:tcW w:w="536" w:type="pct"/>
            <w:noWrap/>
            <w:vAlign w:val="center"/>
          </w:tcPr>
          <w:p w14:paraId="20E2109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noWrap/>
            <w:vAlign w:val="center"/>
          </w:tcPr>
          <w:p w14:paraId="1BA312CD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2.54±0.01</w:t>
            </w:r>
          </w:p>
        </w:tc>
      </w:tr>
      <w:tr w:rsidR="000F751B" w:rsidRPr="000F751B" w14:paraId="58BCD361" w14:textId="77777777" w:rsidTr="00A61F28">
        <w:trPr>
          <w:trHeight w:val="290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2CD0A32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0D09D0" w14:textId="77777777" w:rsidR="000F751B" w:rsidRPr="000F751B" w:rsidRDefault="000F751B" w:rsidP="000F751B">
            <w:pPr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VIPR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3E4EE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659B54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0.84±0.03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04D45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52B385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1.07±0.0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BDCBB6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3CC928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9.58±2.56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11FDB450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N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</w:tcPr>
          <w:p w14:paraId="4CFB1E0E" w14:textId="77777777" w:rsidR="000F751B" w:rsidRPr="000F751B" w:rsidRDefault="000F751B" w:rsidP="000F75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0.58±0.00</w:t>
            </w:r>
          </w:p>
        </w:tc>
      </w:tr>
    </w:tbl>
    <w:p w14:paraId="5F061757" w14:textId="77777777" w:rsidR="000F751B" w:rsidRPr="000F751B" w:rsidRDefault="000F751B" w:rsidP="000F751B">
      <w:pPr>
        <w:spacing w:after="160" w:line="480" w:lineRule="auto"/>
        <w:rPr>
          <w:rFonts w:eastAsia="Calibri"/>
          <w:sz w:val="20"/>
          <w:szCs w:val="20"/>
          <w:lang w:val="en-US" w:eastAsia="en-US" w:bidi="si-LK"/>
        </w:rPr>
      </w:pPr>
      <w:r w:rsidRPr="000F751B">
        <w:rPr>
          <w:rFonts w:eastAsia="Calibri"/>
          <w:sz w:val="20"/>
          <w:szCs w:val="20"/>
          <w:lang w:val="en-US" w:eastAsia="en-US" w:bidi="si-LK"/>
        </w:rPr>
        <w:br w:type="page"/>
      </w:r>
    </w:p>
    <w:p w14:paraId="07BA3C0D" w14:textId="77777777" w:rsidR="000F751B" w:rsidRPr="000F751B" w:rsidRDefault="000F751B" w:rsidP="000F751B">
      <w:pPr>
        <w:spacing w:after="160" w:line="480" w:lineRule="auto"/>
        <w:rPr>
          <w:rFonts w:eastAsia="Calibri" w:cs="Iskoola Pota"/>
          <w:szCs w:val="22"/>
          <w:lang w:val="en-US" w:eastAsia="en-US" w:bidi="si-LK"/>
        </w:rPr>
      </w:pPr>
      <w:r w:rsidRPr="000F751B">
        <w:rPr>
          <w:rFonts w:eastAsia="Calibri" w:cs="Iskoola Pota"/>
          <w:b/>
          <w:bCs/>
          <w:szCs w:val="22"/>
          <w:lang w:val="en-US" w:eastAsia="en-US" w:bidi="si-LK"/>
        </w:rPr>
        <w:lastRenderedPageBreak/>
        <w:t>TABLE S3.</w:t>
      </w:r>
      <w:r w:rsidRPr="000F751B">
        <w:rPr>
          <w:rFonts w:eastAsia="Calibri" w:cs="Iskoola Pota"/>
          <w:szCs w:val="22"/>
          <w:lang w:val="en-US" w:eastAsia="en-US" w:bidi="si-LK"/>
        </w:rPr>
        <w:t xml:space="preserve"> Trait-</w:t>
      </w:r>
      <w:r w:rsidRPr="000F751B">
        <w:rPr>
          <w:rFonts w:eastAsia="Calibri" w:cs="Iskoola Pota"/>
          <w:color w:val="000000"/>
          <w:szCs w:val="22"/>
          <w:lang w:val="en-US" w:eastAsia="en-US" w:bidi="si-LK"/>
        </w:rPr>
        <w:t>trait correlation between 13 leaf ecophysiological traits of 36 individuals of 12 dominant karst tree species in Nonggang National Nature Reserve. Values in the upper diagonal are Pearson’s product-moment correlation coefficients (</w:t>
      </w:r>
      <w:r w:rsidRPr="000F751B">
        <w:rPr>
          <w:rFonts w:eastAsia="Calibri" w:cs="Iskoola Pota"/>
          <w:i/>
          <w:color w:val="000000"/>
          <w:szCs w:val="22"/>
          <w:lang w:val="en-US" w:eastAsia="en-US" w:bidi="si-LK"/>
        </w:rPr>
        <w:t>r</w:t>
      </w:r>
      <w:r w:rsidRPr="000F751B">
        <w:rPr>
          <w:rFonts w:eastAsia="Calibri" w:cs="Iskoola Pota"/>
          <w:color w:val="000000"/>
          <w:szCs w:val="22"/>
          <w:lang w:val="en-US" w:eastAsia="en-US" w:bidi="si-LK"/>
        </w:rPr>
        <w:t xml:space="preserve">) and their </w:t>
      </w:r>
      <w:r w:rsidRPr="000F751B">
        <w:rPr>
          <w:rFonts w:eastAsia="Calibri" w:cs="Iskoola Pota"/>
          <w:i/>
          <w:iCs/>
          <w:color w:val="000000"/>
          <w:szCs w:val="22"/>
          <w:lang w:val="en-US" w:eastAsia="en-US" w:bidi="si-LK"/>
        </w:rPr>
        <w:t>P</w:t>
      </w:r>
      <w:r w:rsidRPr="000F751B">
        <w:rPr>
          <w:rFonts w:eastAsia="Calibri" w:cs="Iskoola Pota"/>
          <w:color w:val="000000"/>
          <w:szCs w:val="22"/>
          <w:lang w:val="en-US" w:eastAsia="en-US" w:bidi="si-LK"/>
        </w:rPr>
        <w:t xml:space="preserve"> values are in the lower diagonal, with bold letters indicating significant correlations (</w:t>
      </w:r>
      <w:r w:rsidRPr="000F751B">
        <w:rPr>
          <w:rFonts w:eastAsia="Calibri" w:cs="Iskoola Pota"/>
          <w:i/>
          <w:iCs/>
          <w:color w:val="000000"/>
          <w:szCs w:val="22"/>
          <w:lang w:val="en-US" w:eastAsia="en-US" w:bidi="si-LK"/>
        </w:rPr>
        <w:t>P</w:t>
      </w:r>
      <w:r w:rsidRPr="000F751B">
        <w:rPr>
          <w:rFonts w:eastAsia="Calibri" w:cs="Iskoola Pota"/>
          <w:color w:val="000000"/>
          <w:szCs w:val="22"/>
          <w:lang w:val="en-US" w:eastAsia="en-US" w:bidi="si-LK"/>
        </w:rPr>
        <w:t>&lt;0.05)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327"/>
        <w:gridCol w:w="972"/>
        <w:gridCol w:w="972"/>
        <w:gridCol w:w="972"/>
        <w:gridCol w:w="972"/>
        <w:gridCol w:w="972"/>
        <w:gridCol w:w="972"/>
        <w:gridCol w:w="972"/>
        <w:gridCol w:w="972"/>
        <w:gridCol w:w="971"/>
        <w:gridCol w:w="971"/>
        <w:gridCol w:w="971"/>
        <w:gridCol w:w="971"/>
        <w:gridCol w:w="971"/>
      </w:tblGrid>
      <w:tr w:rsidR="000F751B" w:rsidRPr="000F751B" w14:paraId="3E317B9A" w14:textId="77777777" w:rsidTr="00A61F28">
        <w:trPr>
          <w:trHeight w:val="432"/>
        </w:trPr>
        <w:tc>
          <w:tcPr>
            <w:tcW w:w="475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14:paraId="0E9E713A" w14:textId="77777777" w:rsidR="000F751B" w:rsidRPr="000F751B" w:rsidRDefault="000F751B" w:rsidP="000F751B">
            <w:pPr>
              <w:spacing w:before="240" w:after="160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 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A81E1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A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57D56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MA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63BF6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DMC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71F8A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T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1BC70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PRI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6DD39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MCARI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18096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NDVI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EF320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WBI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1FD65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Chl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vertAlign w:val="subscript"/>
                <w:lang w:val="en-US" w:eastAsia="en-US" w:bidi="si-LK"/>
              </w:rPr>
              <w:t>SPAD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305C1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SD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06C8A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GCL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0E984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SPI</w:t>
            </w:r>
          </w:p>
        </w:tc>
        <w:tc>
          <w:tcPr>
            <w:tcW w:w="34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478B1856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VLA</w:t>
            </w:r>
          </w:p>
        </w:tc>
      </w:tr>
      <w:tr w:rsidR="000F751B" w:rsidRPr="000F751B" w14:paraId="430AED08" w14:textId="77777777" w:rsidTr="00A61F28">
        <w:trPr>
          <w:trHeight w:val="365"/>
        </w:trPr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5F8D0E" w14:textId="77777777" w:rsidR="000F751B" w:rsidRPr="000F751B" w:rsidRDefault="000F751B" w:rsidP="000F751B">
            <w:pPr>
              <w:spacing w:before="240"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A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B2F7D9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B2EA7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0.43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998905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0.40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2A622D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0.50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053EA0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6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4057A5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9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6F0E69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7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8B832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8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0F3F24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6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60DEA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4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808893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6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043C95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1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94D70E" w14:textId="77777777" w:rsidR="000F751B" w:rsidRPr="000F751B" w:rsidRDefault="000F751B" w:rsidP="000F751B">
            <w:pPr>
              <w:spacing w:before="240" w:after="16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0</w:t>
            </w:r>
          </w:p>
        </w:tc>
      </w:tr>
      <w:tr w:rsidR="000F751B" w:rsidRPr="000F751B" w14:paraId="0F24FC9A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4278C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MA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DDEF5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0.02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F2037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3B532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8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B297E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9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3709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7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2EB9A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56D3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C34B1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5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E5659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6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36B5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92492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CD194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0DAC1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58</w:t>
            </w:r>
          </w:p>
        </w:tc>
      </w:tr>
      <w:tr w:rsidR="000F751B" w:rsidRPr="000F751B" w14:paraId="673DE87A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FB554C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DMC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404A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0.04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41FF1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A11EE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EA5D7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6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CDC6F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0.5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1520F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5EB14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8521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2A89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6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B1122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D227C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0E6C9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26A89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7</w:t>
            </w:r>
          </w:p>
        </w:tc>
      </w:tr>
      <w:tr w:rsidR="000F751B" w:rsidRPr="000F751B" w14:paraId="63447D12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0C80F0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LT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B5140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0.00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8EAD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5941D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0194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7164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7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E9F4C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209F7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51D0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5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7564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5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5DF9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FC97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0049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CD717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64</w:t>
            </w:r>
          </w:p>
        </w:tc>
      </w:tr>
      <w:tr w:rsidR="000F751B" w:rsidRPr="000F751B" w14:paraId="00012E2F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7F1512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PRI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8453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78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3CAC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7544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0.00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886F9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EE961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C0FC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6CB9E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E4351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3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948E0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D9A0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B0AE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D621C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99621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8</w:t>
            </w:r>
          </w:p>
        </w:tc>
      </w:tr>
      <w:tr w:rsidR="000F751B" w:rsidRPr="000F751B" w14:paraId="1108ACD8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556B69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MCARI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666AD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5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DBFC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57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339B2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3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91391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71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07A7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2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70A70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8310C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E625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F7A4C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39599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EB5D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30034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B917A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6</w:t>
            </w:r>
          </w:p>
        </w:tc>
      </w:tr>
      <w:tr w:rsidR="000F751B" w:rsidRPr="000F751B" w14:paraId="6A541199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BA4CD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NDVI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E0724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73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4D288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6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D9F2D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88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026D0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2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DCC8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1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B73FD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3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D85CD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301F4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EF0D7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A440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12EF7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392D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3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45B01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2</w:t>
            </w:r>
          </w:p>
        </w:tc>
      </w:tr>
      <w:tr w:rsidR="000F751B" w:rsidRPr="000F751B" w14:paraId="1F4E54A1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340B6D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WBI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71D35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69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82E1A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0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D8FF5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4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8953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0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1A937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4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55FF9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4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FA7C0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58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357DA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E1DA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3CF15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C1C71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BDD4B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5403D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2</w:t>
            </w:r>
          </w:p>
        </w:tc>
      </w:tr>
      <w:tr w:rsidR="000F751B" w:rsidRPr="000F751B" w14:paraId="4B11F88C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11709E" w14:textId="77777777" w:rsidR="000F751B" w:rsidRPr="000F751B" w:rsidRDefault="000F751B" w:rsidP="000F751B">
            <w:pPr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Chl</w:t>
            </w:r>
            <w:r w:rsidRPr="000F751B">
              <w:rPr>
                <w:rFonts w:eastAsia="MS Mincho" w:cs="Iskoola Pota"/>
                <w:color w:val="000000"/>
                <w:sz w:val="18"/>
                <w:szCs w:val="18"/>
                <w:vertAlign w:val="subscript"/>
                <w:lang w:val="en-US" w:eastAsia="en-US" w:bidi="si-LK"/>
              </w:rPr>
              <w:t>SPAD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A25DC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76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B0ED7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4FE23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648C0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0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1C4E5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B422F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2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6D95E" w14:textId="77777777" w:rsidR="000F751B" w:rsidRPr="000F751B" w:rsidRDefault="000F751B" w:rsidP="000F751B">
            <w:pPr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  <w:p w14:paraId="636DD23F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2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7B8B2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3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5372B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2306F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8D48F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F61AB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3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2B04B" w14:textId="77777777" w:rsidR="000F751B" w:rsidRPr="000F751B" w:rsidRDefault="000F751B" w:rsidP="000F751B">
            <w:pPr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4</w:t>
            </w:r>
          </w:p>
        </w:tc>
      </w:tr>
      <w:tr w:rsidR="000F751B" w:rsidRPr="000F751B" w14:paraId="26D9E5AA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7901C2" w14:textId="77777777" w:rsidR="000F751B" w:rsidRPr="000F751B" w:rsidRDefault="000F751B" w:rsidP="000F751B">
            <w:pPr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SD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51C5C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49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DC7B1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0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2BC13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3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5F886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7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BFB6F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58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98121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88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BA47C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49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1E630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64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8A1AA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0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EFBFB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5A486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0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58871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6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00FC6" w14:textId="77777777" w:rsidR="000F751B" w:rsidRPr="000F751B" w:rsidRDefault="000F751B" w:rsidP="000F751B">
            <w:pPr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8</w:t>
            </w:r>
          </w:p>
        </w:tc>
      </w:tr>
      <w:tr w:rsidR="000F751B" w:rsidRPr="000F751B" w14:paraId="1E8AE9B2" w14:textId="77777777" w:rsidTr="00A61F28">
        <w:trPr>
          <w:trHeight w:val="4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4C7038" w14:textId="77777777" w:rsidR="000F751B" w:rsidRPr="000F751B" w:rsidRDefault="000F751B" w:rsidP="000F751B">
            <w:pPr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GCL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9D66E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75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41BBE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5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9236F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3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14A3D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51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9FC19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7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9212C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52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A89DF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3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817A2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6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FAA13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5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C5712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69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521E9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2AF59" w14:textId="77777777" w:rsidR="000F751B" w:rsidRPr="000F751B" w:rsidRDefault="000F751B" w:rsidP="000F751B">
            <w:pPr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8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DE304" w14:textId="77777777" w:rsidR="000F751B" w:rsidRPr="000F751B" w:rsidRDefault="000F751B" w:rsidP="000F751B">
            <w:pPr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48</w:t>
            </w:r>
          </w:p>
        </w:tc>
      </w:tr>
      <w:tr w:rsidR="000F751B" w:rsidRPr="000F751B" w14:paraId="58C25CB1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411F4" w14:textId="77777777" w:rsidR="000F751B" w:rsidRPr="000F751B" w:rsidRDefault="000F751B" w:rsidP="000F751B">
            <w:pPr>
              <w:spacing w:after="160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SPI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191A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60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CE571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12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B07FA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1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DD943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6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4B835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20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B8D10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76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F876A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5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AB6DC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2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60F7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4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BC6F4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C7B79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99BF6" w14:textId="77777777" w:rsidR="000F751B" w:rsidRPr="000F751B" w:rsidRDefault="000F751B" w:rsidP="000F751B">
            <w:pPr>
              <w:spacing w:after="160"/>
              <w:jc w:val="right"/>
              <w:rPr>
                <w:rFonts w:eastAsia="Times New Roman" w:cs="Iskoola Pota"/>
                <w:color w:val="000000"/>
                <w:sz w:val="18"/>
                <w:szCs w:val="18"/>
                <w:lang w:val="en-US" w:eastAsia="en-US" w:bidi="si-LK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0FF64" w14:textId="77777777" w:rsidR="000F751B" w:rsidRPr="000F751B" w:rsidRDefault="000F751B" w:rsidP="000F751B">
            <w:pPr>
              <w:spacing w:after="16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−</w:t>
            </w: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66</w:t>
            </w:r>
          </w:p>
        </w:tc>
      </w:tr>
      <w:tr w:rsidR="000F751B" w:rsidRPr="000F751B" w14:paraId="280E6DA1" w14:textId="77777777" w:rsidTr="00A61F28">
        <w:trPr>
          <w:trHeight w:val="365"/>
        </w:trPr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AE970" w14:textId="77777777" w:rsidR="000F751B" w:rsidRPr="000F751B" w:rsidRDefault="000F751B" w:rsidP="000F751B">
            <w:pPr>
              <w:spacing w:after="240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VLA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A402F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316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D2463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02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9D796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15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06571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0729F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12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A1E0C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754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F7580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0.915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B5962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34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0F30C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26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8E34F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13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52046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0.013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3D759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b/>
                <w:bCs/>
                <w:color w:val="000000"/>
                <w:sz w:val="18"/>
                <w:szCs w:val="18"/>
                <w:lang w:val="en-US" w:eastAsia="en-US" w:bidi="si-LK"/>
              </w:rPr>
              <w:t>&lt;0.001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A95AD5" w14:textId="77777777" w:rsidR="000F751B" w:rsidRPr="000F751B" w:rsidRDefault="000F751B" w:rsidP="000F751B">
            <w:pPr>
              <w:spacing w:after="240"/>
              <w:jc w:val="right"/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</w:pPr>
            <w:r w:rsidRPr="000F751B">
              <w:rPr>
                <w:rFonts w:eastAsia="MS Mincho" w:cs="Iskoola Pota"/>
                <w:color w:val="000000"/>
                <w:sz w:val="18"/>
                <w:szCs w:val="18"/>
                <w:lang w:val="en-US" w:eastAsia="en-US" w:bidi="si-LK"/>
              </w:rPr>
              <w:t> </w:t>
            </w:r>
          </w:p>
        </w:tc>
      </w:tr>
    </w:tbl>
    <w:p w14:paraId="5A0489BA" w14:textId="028CDE61" w:rsidR="00BD40D9" w:rsidRDefault="00BD40D9" w:rsidP="00BD40D9">
      <w:pPr>
        <w:rPr>
          <w:noProof/>
        </w:rPr>
      </w:pPr>
      <w:bookmarkStart w:id="1" w:name="_GoBack"/>
      <w:bookmarkEnd w:id="1"/>
    </w:p>
    <w:sectPr w:rsidR="00BD40D9" w:rsidSect="00BD40D9"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7DB9F" w14:textId="77777777" w:rsidR="00A12C54" w:rsidRDefault="00A12C54">
      <w:r>
        <w:separator/>
      </w:r>
    </w:p>
  </w:endnote>
  <w:endnote w:type="continuationSeparator" w:id="0">
    <w:p w14:paraId="2A25EAD3" w14:textId="77777777" w:rsidR="00A12C54" w:rsidRDefault="00A12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30F36" w14:textId="77777777" w:rsidR="00212DCB" w:rsidRDefault="00212DCB" w:rsidP="00A61F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EB735E" w14:textId="77777777" w:rsidR="00212DCB" w:rsidRDefault="00212DCB" w:rsidP="00A61F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D81DFB" w14:textId="56E5FC08" w:rsidR="00212DCB" w:rsidRDefault="00212DCB" w:rsidP="00A61F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40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02F23D" w14:textId="77777777" w:rsidR="00212DCB" w:rsidRDefault="00212DCB" w:rsidP="00A61F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85772" w14:textId="77777777" w:rsidR="00A12C54" w:rsidRDefault="00A12C54">
      <w:r>
        <w:separator/>
      </w:r>
    </w:p>
  </w:footnote>
  <w:footnote w:type="continuationSeparator" w:id="0">
    <w:p w14:paraId="439FC3F7" w14:textId="77777777" w:rsidR="00A12C54" w:rsidRDefault="00A12C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88025" w14:textId="77777777" w:rsidR="00212DCB" w:rsidRDefault="00212DCB" w:rsidP="00A61F28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D0210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16B69B6"/>
    <w:multiLevelType w:val="hybridMultilevel"/>
    <w:tmpl w:val="3578CE0E"/>
    <w:lvl w:ilvl="0" w:tplc="6C9E86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D6D51C8"/>
    <w:multiLevelType w:val="hybridMultilevel"/>
    <w:tmpl w:val="37E834C4"/>
    <w:lvl w:ilvl="0" w:tplc="EB58379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573150"/>
    <w:multiLevelType w:val="hybridMultilevel"/>
    <w:tmpl w:val="31620D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3NzQyMQWyLM0MLZR0lIJTi4sz8/NACgxrAUdiHlEsAAAA"/>
  </w:docVars>
  <w:rsids>
    <w:rsidRoot w:val="007A1788"/>
    <w:rsid w:val="00000E84"/>
    <w:rsid w:val="0000157F"/>
    <w:rsid w:val="000016B6"/>
    <w:rsid w:val="00003794"/>
    <w:rsid w:val="0000382A"/>
    <w:rsid w:val="00004413"/>
    <w:rsid w:val="00007A89"/>
    <w:rsid w:val="000116C8"/>
    <w:rsid w:val="00012BE6"/>
    <w:rsid w:val="0001471A"/>
    <w:rsid w:val="00016DCF"/>
    <w:rsid w:val="0001735D"/>
    <w:rsid w:val="0002006A"/>
    <w:rsid w:val="00020442"/>
    <w:rsid w:val="00022546"/>
    <w:rsid w:val="00023CEE"/>
    <w:rsid w:val="0002406B"/>
    <w:rsid w:val="00031823"/>
    <w:rsid w:val="0003188F"/>
    <w:rsid w:val="000349B0"/>
    <w:rsid w:val="00034F4F"/>
    <w:rsid w:val="0004005E"/>
    <w:rsid w:val="000402B5"/>
    <w:rsid w:val="0004190C"/>
    <w:rsid w:val="000419D6"/>
    <w:rsid w:val="00041BB4"/>
    <w:rsid w:val="00041CA5"/>
    <w:rsid w:val="0004409C"/>
    <w:rsid w:val="000449F9"/>
    <w:rsid w:val="00045E54"/>
    <w:rsid w:val="00047761"/>
    <w:rsid w:val="00057D7E"/>
    <w:rsid w:val="0006001F"/>
    <w:rsid w:val="000611CB"/>
    <w:rsid w:val="00061583"/>
    <w:rsid w:val="000660AA"/>
    <w:rsid w:val="000670EF"/>
    <w:rsid w:val="000675E4"/>
    <w:rsid w:val="00067BD6"/>
    <w:rsid w:val="0007002D"/>
    <w:rsid w:val="00072141"/>
    <w:rsid w:val="00072792"/>
    <w:rsid w:val="00073CE1"/>
    <w:rsid w:val="00073EEE"/>
    <w:rsid w:val="00073F16"/>
    <w:rsid w:val="00074673"/>
    <w:rsid w:val="00074D59"/>
    <w:rsid w:val="00077C0D"/>
    <w:rsid w:val="00081A10"/>
    <w:rsid w:val="0008233D"/>
    <w:rsid w:val="0008264B"/>
    <w:rsid w:val="000840EC"/>
    <w:rsid w:val="00087652"/>
    <w:rsid w:val="00090746"/>
    <w:rsid w:val="00090C29"/>
    <w:rsid w:val="000936B0"/>
    <w:rsid w:val="00096EDD"/>
    <w:rsid w:val="000A0B3C"/>
    <w:rsid w:val="000A7EEA"/>
    <w:rsid w:val="000B0D63"/>
    <w:rsid w:val="000B13F0"/>
    <w:rsid w:val="000B1D24"/>
    <w:rsid w:val="000B286B"/>
    <w:rsid w:val="000B32FE"/>
    <w:rsid w:val="000B7541"/>
    <w:rsid w:val="000B7606"/>
    <w:rsid w:val="000C036A"/>
    <w:rsid w:val="000C1488"/>
    <w:rsid w:val="000C3793"/>
    <w:rsid w:val="000C7C51"/>
    <w:rsid w:val="000D44CE"/>
    <w:rsid w:val="000D6135"/>
    <w:rsid w:val="000D7477"/>
    <w:rsid w:val="000E008F"/>
    <w:rsid w:val="000E0DFF"/>
    <w:rsid w:val="000E1114"/>
    <w:rsid w:val="000E170E"/>
    <w:rsid w:val="000E47B7"/>
    <w:rsid w:val="000F0307"/>
    <w:rsid w:val="000F0A88"/>
    <w:rsid w:val="000F3F93"/>
    <w:rsid w:val="000F436C"/>
    <w:rsid w:val="000F571F"/>
    <w:rsid w:val="000F751B"/>
    <w:rsid w:val="00102A7F"/>
    <w:rsid w:val="00102E6D"/>
    <w:rsid w:val="0010386F"/>
    <w:rsid w:val="00103F4B"/>
    <w:rsid w:val="001060B2"/>
    <w:rsid w:val="00111285"/>
    <w:rsid w:val="0011140A"/>
    <w:rsid w:val="001118E9"/>
    <w:rsid w:val="00111E02"/>
    <w:rsid w:val="0011340D"/>
    <w:rsid w:val="00113A82"/>
    <w:rsid w:val="00113B6C"/>
    <w:rsid w:val="00113FBB"/>
    <w:rsid w:val="00120049"/>
    <w:rsid w:val="00127FB9"/>
    <w:rsid w:val="00130B09"/>
    <w:rsid w:val="0013138D"/>
    <w:rsid w:val="00131854"/>
    <w:rsid w:val="00131B90"/>
    <w:rsid w:val="00132B48"/>
    <w:rsid w:val="001331B8"/>
    <w:rsid w:val="001345E3"/>
    <w:rsid w:val="001349D8"/>
    <w:rsid w:val="00134D83"/>
    <w:rsid w:val="00136FA5"/>
    <w:rsid w:val="00140079"/>
    <w:rsid w:val="001407FB"/>
    <w:rsid w:val="00140802"/>
    <w:rsid w:val="00141720"/>
    <w:rsid w:val="00142542"/>
    <w:rsid w:val="00143DE2"/>
    <w:rsid w:val="00147C1C"/>
    <w:rsid w:val="001517D5"/>
    <w:rsid w:val="00152365"/>
    <w:rsid w:val="00152B8B"/>
    <w:rsid w:val="001535A1"/>
    <w:rsid w:val="001544E4"/>
    <w:rsid w:val="001545DA"/>
    <w:rsid w:val="00155547"/>
    <w:rsid w:val="001557DA"/>
    <w:rsid w:val="00155CEC"/>
    <w:rsid w:val="00156046"/>
    <w:rsid w:val="001570D9"/>
    <w:rsid w:val="0015743C"/>
    <w:rsid w:val="00160C41"/>
    <w:rsid w:val="00161DD5"/>
    <w:rsid w:val="0016320D"/>
    <w:rsid w:val="00164A75"/>
    <w:rsid w:val="00164C5E"/>
    <w:rsid w:val="0016526E"/>
    <w:rsid w:val="00166091"/>
    <w:rsid w:val="00170D6A"/>
    <w:rsid w:val="001718C6"/>
    <w:rsid w:val="001721D0"/>
    <w:rsid w:val="00173484"/>
    <w:rsid w:val="00174518"/>
    <w:rsid w:val="00176EAA"/>
    <w:rsid w:val="00177089"/>
    <w:rsid w:val="0018024C"/>
    <w:rsid w:val="001824FB"/>
    <w:rsid w:val="00187030"/>
    <w:rsid w:val="00190D06"/>
    <w:rsid w:val="00191D7F"/>
    <w:rsid w:val="0019353F"/>
    <w:rsid w:val="00193B95"/>
    <w:rsid w:val="00195AF9"/>
    <w:rsid w:val="001A0287"/>
    <w:rsid w:val="001A2DCB"/>
    <w:rsid w:val="001A380E"/>
    <w:rsid w:val="001A46C1"/>
    <w:rsid w:val="001A6069"/>
    <w:rsid w:val="001A6584"/>
    <w:rsid w:val="001A6BD1"/>
    <w:rsid w:val="001B18F7"/>
    <w:rsid w:val="001B25CA"/>
    <w:rsid w:val="001B5588"/>
    <w:rsid w:val="001B6ACD"/>
    <w:rsid w:val="001B78ED"/>
    <w:rsid w:val="001B79DA"/>
    <w:rsid w:val="001C3DC4"/>
    <w:rsid w:val="001C448D"/>
    <w:rsid w:val="001C471C"/>
    <w:rsid w:val="001C52E0"/>
    <w:rsid w:val="001C7B61"/>
    <w:rsid w:val="001D08DE"/>
    <w:rsid w:val="001D1454"/>
    <w:rsid w:val="001D259F"/>
    <w:rsid w:val="001D2DCC"/>
    <w:rsid w:val="001D3619"/>
    <w:rsid w:val="001D75F1"/>
    <w:rsid w:val="001D7614"/>
    <w:rsid w:val="001D7B4E"/>
    <w:rsid w:val="001E06E5"/>
    <w:rsid w:val="001E2225"/>
    <w:rsid w:val="001E25D9"/>
    <w:rsid w:val="001E2731"/>
    <w:rsid w:val="001E322D"/>
    <w:rsid w:val="001E6690"/>
    <w:rsid w:val="001E69CF"/>
    <w:rsid w:val="001E788D"/>
    <w:rsid w:val="001F024F"/>
    <w:rsid w:val="001F2743"/>
    <w:rsid w:val="001F2BEA"/>
    <w:rsid w:val="001F33E1"/>
    <w:rsid w:val="001F54EB"/>
    <w:rsid w:val="001F5CCD"/>
    <w:rsid w:val="001F7A9E"/>
    <w:rsid w:val="002008F8"/>
    <w:rsid w:val="00200A1E"/>
    <w:rsid w:val="00200D3F"/>
    <w:rsid w:val="002019DA"/>
    <w:rsid w:val="00202A0A"/>
    <w:rsid w:val="002036FC"/>
    <w:rsid w:val="00205ED8"/>
    <w:rsid w:val="0021013C"/>
    <w:rsid w:val="002112EC"/>
    <w:rsid w:val="00212DCB"/>
    <w:rsid w:val="00213D9E"/>
    <w:rsid w:val="00213DA4"/>
    <w:rsid w:val="002145D3"/>
    <w:rsid w:val="00215B1C"/>
    <w:rsid w:val="002168B1"/>
    <w:rsid w:val="00217359"/>
    <w:rsid w:val="00217525"/>
    <w:rsid w:val="002205B4"/>
    <w:rsid w:val="00221E25"/>
    <w:rsid w:val="00222CCC"/>
    <w:rsid w:val="0022404E"/>
    <w:rsid w:val="0022598E"/>
    <w:rsid w:val="00225B03"/>
    <w:rsid w:val="00225D5E"/>
    <w:rsid w:val="00225E52"/>
    <w:rsid w:val="00226F55"/>
    <w:rsid w:val="00230E0C"/>
    <w:rsid w:val="00231195"/>
    <w:rsid w:val="002332A2"/>
    <w:rsid w:val="00233498"/>
    <w:rsid w:val="002337D8"/>
    <w:rsid w:val="00234954"/>
    <w:rsid w:val="00234B18"/>
    <w:rsid w:val="00234C46"/>
    <w:rsid w:val="00235E5D"/>
    <w:rsid w:val="00236172"/>
    <w:rsid w:val="002371F0"/>
    <w:rsid w:val="00237647"/>
    <w:rsid w:val="0024226A"/>
    <w:rsid w:val="00243C1D"/>
    <w:rsid w:val="002444FF"/>
    <w:rsid w:val="002458DD"/>
    <w:rsid w:val="00245B8D"/>
    <w:rsid w:val="00246133"/>
    <w:rsid w:val="00247DA4"/>
    <w:rsid w:val="002517EE"/>
    <w:rsid w:val="0025250D"/>
    <w:rsid w:val="00252F1A"/>
    <w:rsid w:val="00253506"/>
    <w:rsid w:val="00255B8A"/>
    <w:rsid w:val="00255C8F"/>
    <w:rsid w:val="0025711D"/>
    <w:rsid w:val="00260DBB"/>
    <w:rsid w:val="002620D3"/>
    <w:rsid w:val="002629C1"/>
    <w:rsid w:val="00265C38"/>
    <w:rsid w:val="002704AE"/>
    <w:rsid w:val="00270F0D"/>
    <w:rsid w:val="002732CC"/>
    <w:rsid w:val="002762B2"/>
    <w:rsid w:val="002770A0"/>
    <w:rsid w:val="002772D4"/>
    <w:rsid w:val="00277367"/>
    <w:rsid w:val="002774A1"/>
    <w:rsid w:val="00277563"/>
    <w:rsid w:val="0028127B"/>
    <w:rsid w:val="00282508"/>
    <w:rsid w:val="002835B9"/>
    <w:rsid w:val="00283780"/>
    <w:rsid w:val="00283F9D"/>
    <w:rsid w:val="00290010"/>
    <w:rsid w:val="002910B6"/>
    <w:rsid w:val="00293595"/>
    <w:rsid w:val="00293757"/>
    <w:rsid w:val="002940A0"/>
    <w:rsid w:val="00296013"/>
    <w:rsid w:val="00296752"/>
    <w:rsid w:val="00296E33"/>
    <w:rsid w:val="00297CFC"/>
    <w:rsid w:val="002A09BE"/>
    <w:rsid w:val="002A1C2B"/>
    <w:rsid w:val="002A1DDA"/>
    <w:rsid w:val="002A2A1E"/>
    <w:rsid w:val="002A4A87"/>
    <w:rsid w:val="002A4DD1"/>
    <w:rsid w:val="002A5185"/>
    <w:rsid w:val="002A5E8A"/>
    <w:rsid w:val="002A7D8A"/>
    <w:rsid w:val="002B0580"/>
    <w:rsid w:val="002B0CCF"/>
    <w:rsid w:val="002B113F"/>
    <w:rsid w:val="002B26EB"/>
    <w:rsid w:val="002B2EA4"/>
    <w:rsid w:val="002B79E0"/>
    <w:rsid w:val="002C310F"/>
    <w:rsid w:val="002C346C"/>
    <w:rsid w:val="002C3FDF"/>
    <w:rsid w:val="002C4346"/>
    <w:rsid w:val="002C5411"/>
    <w:rsid w:val="002C572F"/>
    <w:rsid w:val="002C6649"/>
    <w:rsid w:val="002C721B"/>
    <w:rsid w:val="002D35FC"/>
    <w:rsid w:val="002D3DA7"/>
    <w:rsid w:val="002D4181"/>
    <w:rsid w:val="002D425B"/>
    <w:rsid w:val="002D4E11"/>
    <w:rsid w:val="002D5FD3"/>
    <w:rsid w:val="002D7DAF"/>
    <w:rsid w:val="002E0D67"/>
    <w:rsid w:val="002E30AC"/>
    <w:rsid w:val="002E3434"/>
    <w:rsid w:val="002E5FDD"/>
    <w:rsid w:val="002E7066"/>
    <w:rsid w:val="002F0955"/>
    <w:rsid w:val="002F2B9D"/>
    <w:rsid w:val="002F4603"/>
    <w:rsid w:val="002F499D"/>
    <w:rsid w:val="002F76DE"/>
    <w:rsid w:val="0030112B"/>
    <w:rsid w:val="003024EB"/>
    <w:rsid w:val="0030399C"/>
    <w:rsid w:val="00303F8F"/>
    <w:rsid w:val="00305FAD"/>
    <w:rsid w:val="00307160"/>
    <w:rsid w:val="00310748"/>
    <w:rsid w:val="00311886"/>
    <w:rsid w:val="00312F6F"/>
    <w:rsid w:val="003133F6"/>
    <w:rsid w:val="003168A9"/>
    <w:rsid w:val="00316DB0"/>
    <w:rsid w:val="00317C69"/>
    <w:rsid w:val="003227DB"/>
    <w:rsid w:val="00324AF8"/>
    <w:rsid w:val="00325469"/>
    <w:rsid w:val="00326B37"/>
    <w:rsid w:val="003328CB"/>
    <w:rsid w:val="003328D1"/>
    <w:rsid w:val="00332B78"/>
    <w:rsid w:val="003332D2"/>
    <w:rsid w:val="00333DE0"/>
    <w:rsid w:val="00335203"/>
    <w:rsid w:val="0033796F"/>
    <w:rsid w:val="00340D0C"/>
    <w:rsid w:val="003440B7"/>
    <w:rsid w:val="003453AF"/>
    <w:rsid w:val="00350309"/>
    <w:rsid w:val="00351433"/>
    <w:rsid w:val="00351E51"/>
    <w:rsid w:val="0035283A"/>
    <w:rsid w:val="0035770B"/>
    <w:rsid w:val="00357A95"/>
    <w:rsid w:val="003608A7"/>
    <w:rsid w:val="00361B1A"/>
    <w:rsid w:val="00362FCD"/>
    <w:rsid w:val="00363C50"/>
    <w:rsid w:val="003657B7"/>
    <w:rsid w:val="00365D2E"/>
    <w:rsid w:val="00371D48"/>
    <w:rsid w:val="0037252C"/>
    <w:rsid w:val="00372537"/>
    <w:rsid w:val="00374508"/>
    <w:rsid w:val="00374710"/>
    <w:rsid w:val="00374F05"/>
    <w:rsid w:val="0037504F"/>
    <w:rsid w:val="003761BD"/>
    <w:rsid w:val="003768F4"/>
    <w:rsid w:val="00376B98"/>
    <w:rsid w:val="0037796E"/>
    <w:rsid w:val="003823E9"/>
    <w:rsid w:val="00384DCC"/>
    <w:rsid w:val="00385862"/>
    <w:rsid w:val="00386D9A"/>
    <w:rsid w:val="00387593"/>
    <w:rsid w:val="00390524"/>
    <w:rsid w:val="0039169F"/>
    <w:rsid w:val="00392849"/>
    <w:rsid w:val="00394D26"/>
    <w:rsid w:val="00394EB2"/>
    <w:rsid w:val="00395E08"/>
    <w:rsid w:val="00396A73"/>
    <w:rsid w:val="003A0CD8"/>
    <w:rsid w:val="003A1C90"/>
    <w:rsid w:val="003A2E9F"/>
    <w:rsid w:val="003A399A"/>
    <w:rsid w:val="003A3A47"/>
    <w:rsid w:val="003A5550"/>
    <w:rsid w:val="003A6A94"/>
    <w:rsid w:val="003A75E1"/>
    <w:rsid w:val="003B083F"/>
    <w:rsid w:val="003B166B"/>
    <w:rsid w:val="003B4B99"/>
    <w:rsid w:val="003B57F4"/>
    <w:rsid w:val="003B7F7F"/>
    <w:rsid w:val="003C0DD7"/>
    <w:rsid w:val="003C2E6E"/>
    <w:rsid w:val="003C457E"/>
    <w:rsid w:val="003C5CDA"/>
    <w:rsid w:val="003C774D"/>
    <w:rsid w:val="003D0D2B"/>
    <w:rsid w:val="003D1103"/>
    <w:rsid w:val="003D6254"/>
    <w:rsid w:val="003E0310"/>
    <w:rsid w:val="003E0599"/>
    <w:rsid w:val="003E126E"/>
    <w:rsid w:val="003E191C"/>
    <w:rsid w:val="003E1C55"/>
    <w:rsid w:val="003E274B"/>
    <w:rsid w:val="003E2F02"/>
    <w:rsid w:val="003E5C8D"/>
    <w:rsid w:val="003E5F8C"/>
    <w:rsid w:val="003E6CAD"/>
    <w:rsid w:val="003F090D"/>
    <w:rsid w:val="003F18DA"/>
    <w:rsid w:val="003F1BDF"/>
    <w:rsid w:val="003F1C1F"/>
    <w:rsid w:val="003F1E18"/>
    <w:rsid w:val="003F2917"/>
    <w:rsid w:val="003F5550"/>
    <w:rsid w:val="0040051B"/>
    <w:rsid w:val="00401322"/>
    <w:rsid w:val="004033BA"/>
    <w:rsid w:val="00406965"/>
    <w:rsid w:val="00406AB3"/>
    <w:rsid w:val="00407478"/>
    <w:rsid w:val="00407FB8"/>
    <w:rsid w:val="004104DE"/>
    <w:rsid w:val="00411332"/>
    <w:rsid w:val="00414B09"/>
    <w:rsid w:val="0041560D"/>
    <w:rsid w:val="004170DE"/>
    <w:rsid w:val="00417126"/>
    <w:rsid w:val="00417DB8"/>
    <w:rsid w:val="00424045"/>
    <w:rsid w:val="00424148"/>
    <w:rsid w:val="00425580"/>
    <w:rsid w:val="00426000"/>
    <w:rsid w:val="00426B5B"/>
    <w:rsid w:val="00427235"/>
    <w:rsid w:val="00427C27"/>
    <w:rsid w:val="00431D63"/>
    <w:rsid w:val="004326E6"/>
    <w:rsid w:val="00432DEE"/>
    <w:rsid w:val="004346D4"/>
    <w:rsid w:val="00440119"/>
    <w:rsid w:val="00442DFD"/>
    <w:rsid w:val="004450F9"/>
    <w:rsid w:val="00450235"/>
    <w:rsid w:val="00450E42"/>
    <w:rsid w:val="004518E1"/>
    <w:rsid w:val="00452388"/>
    <w:rsid w:val="004524B8"/>
    <w:rsid w:val="00454BCF"/>
    <w:rsid w:val="00455A8D"/>
    <w:rsid w:val="00456B48"/>
    <w:rsid w:val="00460B4C"/>
    <w:rsid w:val="00462220"/>
    <w:rsid w:val="00462A93"/>
    <w:rsid w:val="0046318B"/>
    <w:rsid w:val="0046602C"/>
    <w:rsid w:val="004662C7"/>
    <w:rsid w:val="00470755"/>
    <w:rsid w:val="0047085F"/>
    <w:rsid w:val="00471A3F"/>
    <w:rsid w:val="0047399D"/>
    <w:rsid w:val="00474F93"/>
    <w:rsid w:val="00475A40"/>
    <w:rsid w:val="00475E21"/>
    <w:rsid w:val="00476481"/>
    <w:rsid w:val="00476E7D"/>
    <w:rsid w:val="00477E7C"/>
    <w:rsid w:val="00481199"/>
    <w:rsid w:val="00483292"/>
    <w:rsid w:val="004837CE"/>
    <w:rsid w:val="004927FB"/>
    <w:rsid w:val="00493C0E"/>
    <w:rsid w:val="00493F3F"/>
    <w:rsid w:val="004966F1"/>
    <w:rsid w:val="004972AE"/>
    <w:rsid w:val="00497A5B"/>
    <w:rsid w:val="004A197E"/>
    <w:rsid w:val="004A242E"/>
    <w:rsid w:val="004A3A78"/>
    <w:rsid w:val="004A3CA6"/>
    <w:rsid w:val="004A3CB6"/>
    <w:rsid w:val="004A3F97"/>
    <w:rsid w:val="004A7879"/>
    <w:rsid w:val="004B31E1"/>
    <w:rsid w:val="004B3AE8"/>
    <w:rsid w:val="004B5B55"/>
    <w:rsid w:val="004B6205"/>
    <w:rsid w:val="004B714B"/>
    <w:rsid w:val="004C08C0"/>
    <w:rsid w:val="004C10B1"/>
    <w:rsid w:val="004C304A"/>
    <w:rsid w:val="004C39E7"/>
    <w:rsid w:val="004C4621"/>
    <w:rsid w:val="004C547B"/>
    <w:rsid w:val="004C62BA"/>
    <w:rsid w:val="004C6DB6"/>
    <w:rsid w:val="004C6E8C"/>
    <w:rsid w:val="004C6EFA"/>
    <w:rsid w:val="004C75ED"/>
    <w:rsid w:val="004D00D5"/>
    <w:rsid w:val="004D11BA"/>
    <w:rsid w:val="004D17FC"/>
    <w:rsid w:val="004D3031"/>
    <w:rsid w:val="004D3388"/>
    <w:rsid w:val="004D4243"/>
    <w:rsid w:val="004D6D67"/>
    <w:rsid w:val="004E14D9"/>
    <w:rsid w:val="004E2790"/>
    <w:rsid w:val="004E28D4"/>
    <w:rsid w:val="004E52E0"/>
    <w:rsid w:val="004E64FB"/>
    <w:rsid w:val="004F0D7D"/>
    <w:rsid w:val="004F1E4F"/>
    <w:rsid w:val="004F2565"/>
    <w:rsid w:val="004F2F84"/>
    <w:rsid w:val="004F33D1"/>
    <w:rsid w:val="004F41C0"/>
    <w:rsid w:val="004F5BA8"/>
    <w:rsid w:val="004F6890"/>
    <w:rsid w:val="005002C6"/>
    <w:rsid w:val="00502A1B"/>
    <w:rsid w:val="00504A76"/>
    <w:rsid w:val="00505844"/>
    <w:rsid w:val="0050724B"/>
    <w:rsid w:val="005101ED"/>
    <w:rsid w:val="00511D3B"/>
    <w:rsid w:val="005169AC"/>
    <w:rsid w:val="00521454"/>
    <w:rsid w:val="005215B3"/>
    <w:rsid w:val="005222E3"/>
    <w:rsid w:val="00522FC6"/>
    <w:rsid w:val="005309B0"/>
    <w:rsid w:val="00530C28"/>
    <w:rsid w:val="005319D1"/>
    <w:rsid w:val="005323CA"/>
    <w:rsid w:val="005338FF"/>
    <w:rsid w:val="00533A25"/>
    <w:rsid w:val="0053624A"/>
    <w:rsid w:val="005363EB"/>
    <w:rsid w:val="0053645C"/>
    <w:rsid w:val="0053799A"/>
    <w:rsid w:val="0054181E"/>
    <w:rsid w:val="00544438"/>
    <w:rsid w:val="00544B75"/>
    <w:rsid w:val="00545A2F"/>
    <w:rsid w:val="00550EB9"/>
    <w:rsid w:val="0055296C"/>
    <w:rsid w:val="00554C1E"/>
    <w:rsid w:val="005556BA"/>
    <w:rsid w:val="00556A4F"/>
    <w:rsid w:val="0055757F"/>
    <w:rsid w:val="00557790"/>
    <w:rsid w:val="00561645"/>
    <w:rsid w:val="00565E55"/>
    <w:rsid w:val="0056639D"/>
    <w:rsid w:val="00566470"/>
    <w:rsid w:val="00567287"/>
    <w:rsid w:val="005703CB"/>
    <w:rsid w:val="00570CA6"/>
    <w:rsid w:val="005724B9"/>
    <w:rsid w:val="00572688"/>
    <w:rsid w:val="0057359E"/>
    <w:rsid w:val="005737DE"/>
    <w:rsid w:val="005738E2"/>
    <w:rsid w:val="00576699"/>
    <w:rsid w:val="00580ED7"/>
    <w:rsid w:val="0058103E"/>
    <w:rsid w:val="00581151"/>
    <w:rsid w:val="00582191"/>
    <w:rsid w:val="00583B6B"/>
    <w:rsid w:val="00584B17"/>
    <w:rsid w:val="00584B2F"/>
    <w:rsid w:val="0058725E"/>
    <w:rsid w:val="0059087E"/>
    <w:rsid w:val="00591C16"/>
    <w:rsid w:val="005922AB"/>
    <w:rsid w:val="00592C59"/>
    <w:rsid w:val="00596FC0"/>
    <w:rsid w:val="005976C3"/>
    <w:rsid w:val="005A0399"/>
    <w:rsid w:val="005A208E"/>
    <w:rsid w:val="005A6FF9"/>
    <w:rsid w:val="005A7503"/>
    <w:rsid w:val="005B0FF6"/>
    <w:rsid w:val="005B10E6"/>
    <w:rsid w:val="005B14AC"/>
    <w:rsid w:val="005B3BFE"/>
    <w:rsid w:val="005B47DC"/>
    <w:rsid w:val="005B5A8F"/>
    <w:rsid w:val="005C1ED4"/>
    <w:rsid w:val="005C1F10"/>
    <w:rsid w:val="005C23F0"/>
    <w:rsid w:val="005C2D08"/>
    <w:rsid w:val="005C3EC7"/>
    <w:rsid w:val="005C5CE3"/>
    <w:rsid w:val="005C609F"/>
    <w:rsid w:val="005C6ED2"/>
    <w:rsid w:val="005C7750"/>
    <w:rsid w:val="005C7D87"/>
    <w:rsid w:val="005D0A25"/>
    <w:rsid w:val="005D1774"/>
    <w:rsid w:val="005D2429"/>
    <w:rsid w:val="005D43E5"/>
    <w:rsid w:val="005D4843"/>
    <w:rsid w:val="005D4C26"/>
    <w:rsid w:val="005D637A"/>
    <w:rsid w:val="005D6629"/>
    <w:rsid w:val="005D66B1"/>
    <w:rsid w:val="005D6F33"/>
    <w:rsid w:val="005D6FF8"/>
    <w:rsid w:val="005D7EE9"/>
    <w:rsid w:val="005E234F"/>
    <w:rsid w:val="005E66BB"/>
    <w:rsid w:val="005E77AF"/>
    <w:rsid w:val="005E79C7"/>
    <w:rsid w:val="005F0ADA"/>
    <w:rsid w:val="005F18C4"/>
    <w:rsid w:val="005F27ED"/>
    <w:rsid w:val="005F362B"/>
    <w:rsid w:val="005F6805"/>
    <w:rsid w:val="006009F6"/>
    <w:rsid w:val="0060319B"/>
    <w:rsid w:val="00603FB0"/>
    <w:rsid w:val="0060454E"/>
    <w:rsid w:val="0061057D"/>
    <w:rsid w:val="006152C7"/>
    <w:rsid w:val="00615474"/>
    <w:rsid w:val="00615C79"/>
    <w:rsid w:val="006201C3"/>
    <w:rsid w:val="006210A0"/>
    <w:rsid w:val="00622233"/>
    <w:rsid w:val="0062240D"/>
    <w:rsid w:val="00623B5C"/>
    <w:rsid w:val="00623C53"/>
    <w:rsid w:val="00625058"/>
    <w:rsid w:val="00625961"/>
    <w:rsid w:val="00625CD1"/>
    <w:rsid w:val="00626C53"/>
    <w:rsid w:val="00627D4E"/>
    <w:rsid w:val="00630219"/>
    <w:rsid w:val="00632B3E"/>
    <w:rsid w:val="00634017"/>
    <w:rsid w:val="00635CC7"/>
    <w:rsid w:val="00637C1F"/>
    <w:rsid w:val="00641B8F"/>
    <w:rsid w:val="00642074"/>
    <w:rsid w:val="006423EA"/>
    <w:rsid w:val="00642CD0"/>
    <w:rsid w:val="006430B5"/>
    <w:rsid w:val="0064351C"/>
    <w:rsid w:val="00644D84"/>
    <w:rsid w:val="00646485"/>
    <w:rsid w:val="006500AC"/>
    <w:rsid w:val="00651054"/>
    <w:rsid w:val="00651C24"/>
    <w:rsid w:val="00654379"/>
    <w:rsid w:val="00654565"/>
    <w:rsid w:val="00657AB7"/>
    <w:rsid w:val="00657DD8"/>
    <w:rsid w:val="00665DAC"/>
    <w:rsid w:val="006665B0"/>
    <w:rsid w:val="00666F62"/>
    <w:rsid w:val="00671D63"/>
    <w:rsid w:val="00671DEB"/>
    <w:rsid w:val="00675B17"/>
    <w:rsid w:val="00677B4E"/>
    <w:rsid w:val="00677F39"/>
    <w:rsid w:val="006803F9"/>
    <w:rsid w:val="006806FA"/>
    <w:rsid w:val="00681DB2"/>
    <w:rsid w:val="006874FB"/>
    <w:rsid w:val="00690AE9"/>
    <w:rsid w:val="00690D6E"/>
    <w:rsid w:val="006912D3"/>
    <w:rsid w:val="00691525"/>
    <w:rsid w:val="0069216A"/>
    <w:rsid w:val="006928FF"/>
    <w:rsid w:val="00693133"/>
    <w:rsid w:val="0069353C"/>
    <w:rsid w:val="00693776"/>
    <w:rsid w:val="00694CD7"/>
    <w:rsid w:val="006950D2"/>
    <w:rsid w:val="00696F8E"/>
    <w:rsid w:val="006970E4"/>
    <w:rsid w:val="006A02A9"/>
    <w:rsid w:val="006A0D52"/>
    <w:rsid w:val="006A39E2"/>
    <w:rsid w:val="006A3F5D"/>
    <w:rsid w:val="006A51B9"/>
    <w:rsid w:val="006A534B"/>
    <w:rsid w:val="006A5B83"/>
    <w:rsid w:val="006B0AF2"/>
    <w:rsid w:val="006B1260"/>
    <w:rsid w:val="006B654F"/>
    <w:rsid w:val="006B7074"/>
    <w:rsid w:val="006B7F8E"/>
    <w:rsid w:val="006C083D"/>
    <w:rsid w:val="006C1ABD"/>
    <w:rsid w:val="006C2BE8"/>
    <w:rsid w:val="006C300E"/>
    <w:rsid w:val="006C3251"/>
    <w:rsid w:val="006C327D"/>
    <w:rsid w:val="006C39F9"/>
    <w:rsid w:val="006C76BB"/>
    <w:rsid w:val="006C7A0C"/>
    <w:rsid w:val="006D0D99"/>
    <w:rsid w:val="006D1130"/>
    <w:rsid w:val="006D1A7D"/>
    <w:rsid w:val="006D3E38"/>
    <w:rsid w:val="006D44B1"/>
    <w:rsid w:val="006D4B69"/>
    <w:rsid w:val="006D4D2F"/>
    <w:rsid w:val="006D4DC6"/>
    <w:rsid w:val="006E0E75"/>
    <w:rsid w:val="006E13F4"/>
    <w:rsid w:val="006E15BB"/>
    <w:rsid w:val="006E1A8A"/>
    <w:rsid w:val="006E403C"/>
    <w:rsid w:val="006E596F"/>
    <w:rsid w:val="006E6DB7"/>
    <w:rsid w:val="006E70E0"/>
    <w:rsid w:val="006F297D"/>
    <w:rsid w:val="006F2E5E"/>
    <w:rsid w:val="006F34CE"/>
    <w:rsid w:val="006F5B8F"/>
    <w:rsid w:val="00700224"/>
    <w:rsid w:val="00700425"/>
    <w:rsid w:val="00700919"/>
    <w:rsid w:val="00700A1D"/>
    <w:rsid w:val="007012BC"/>
    <w:rsid w:val="00701FB4"/>
    <w:rsid w:val="00703DCE"/>
    <w:rsid w:val="007040D1"/>
    <w:rsid w:val="00704590"/>
    <w:rsid w:val="007057B1"/>
    <w:rsid w:val="00707176"/>
    <w:rsid w:val="00707D08"/>
    <w:rsid w:val="00707EF6"/>
    <w:rsid w:val="007101E6"/>
    <w:rsid w:val="007116E3"/>
    <w:rsid w:val="00712480"/>
    <w:rsid w:val="007127AB"/>
    <w:rsid w:val="00712E22"/>
    <w:rsid w:val="0071705A"/>
    <w:rsid w:val="007209A5"/>
    <w:rsid w:val="00722587"/>
    <w:rsid w:val="00722AEC"/>
    <w:rsid w:val="00723C28"/>
    <w:rsid w:val="0072477E"/>
    <w:rsid w:val="00724BBF"/>
    <w:rsid w:val="00725706"/>
    <w:rsid w:val="0072629D"/>
    <w:rsid w:val="007278B3"/>
    <w:rsid w:val="00727B39"/>
    <w:rsid w:val="00730CC4"/>
    <w:rsid w:val="00731068"/>
    <w:rsid w:val="00731AC1"/>
    <w:rsid w:val="00732DED"/>
    <w:rsid w:val="00732F49"/>
    <w:rsid w:val="00733098"/>
    <w:rsid w:val="007404A3"/>
    <w:rsid w:val="00740B8B"/>
    <w:rsid w:val="00741D03"/>
    <w:rsid w:val="0074303A"/>
    <w:rsid w:val="007430D7"/>
    <w:rsid w:val="00751C6C"/>
    <w:rsid w:val="0075387D"/>
    <w:rsid w:val="00754B7A"/>
    <w:rsid w:val="007554A9"/>
    <w:rsid w:val="00756533"/>
    <w:rsid w:val="00756F3D"/>
    <w:rsid w:val="00762386"/>
    <w:rsid w:val="00763178"/>
    <w:rsid w:val="00763DC5"/>
    <w:rsid w:val="007641C9"/>
    <w:rsid w:val="00766221"/>
    <w:rsid w:val="00770F31"/>
    <w:rsid w:val="00775326"/>
    <w:rsid w:val="00777981"/>
    <w:rsid w:val="007805FF"/>
    <w:rsid w:val="00780CF1"/>
    <w:rsid w:val="00781C85"/>
    <w:rsid w:val="00781E21"/>
    <w:rsid w:val="00787571"/>
    <w:rsid w:val="0079013B"/>
    <w:rsid w:val="007914D7"/>
    <w:rsid w:val="00792CD2"/>
    <w:rsid w:val="00796E4D"/>
    <w:rsid w:val="007972CA"/>
    <w:rsid w:val="007A1788"/>
    <w:rsid w:val="007A1D29"/>
    <w:rsid w:val="007A2884"/>
    <w:rsid w:val="007A3CC8"/>
    <w:rsid w:val="007A3DCD"/>
    <w:rsid w:val="007A3DFB"/>
    <w:rsid w:val="007A53B6"/>
    <w:rsid w:val="007A5ADF"/>
    <w:rsid w:val="007A68D3"/>
    <w:rsid w:val="007A704B"/>
    <w:rsid w:val="007B077A"/>
    <w:rsid w:val="007B300A"/>
    <w:rsid w:val="007B364E"/>
    <w:rsid w:val="007B507E"/>
    <w:rsid w:val="007B7371"/>
    <w:rsid w:val="007C06FC"/>
    <w:rsid w:val="007C17A2"/>
    <w:rsid w:val="007C259E"/>
    <w:rsid w:val="007C7584"/>
    <w:rsid w:val="007C782F"/>
    <w:rsid w:val="007D0969"/>
    <w:rsid w:val="007D1949"/>
    <w:rsid w:val="007D2607"/>
    <w:rsid w:val="007D2A18"/>
    <w:rsid w:val="007D5955"/>
    <w:rsid w:val="007E1A5F"/>
    <w:rsid w:val="007E4A28"/>
    <w:rsid w:val="007E53DD"/>
    <w:rsid w:val="007E5D3C"/>
    <w:rsid w:val="007E702A"/>
    <w:rsid w:val="007E7F1F"/>
    <w:rsid w:val="007F2470"/>
    <w:rsid w:val="007F402D"/>
    <w:rsid w:val="007F5F64"/>
    <w:rsid w:val="007F7672"/>
    <w:rsid w:val="007F77D2"/>
    <w:rsid w:val="007F77E3"/>
    <w:rsid w:val="007F7AAC"/>
    <w:rsid w:val="00800314"/>
    <w:rsid w:val="008009FD"/>
    <w:rsid w:val="00800F33"/>
    <w:rsid w:val="0080301B"/>
    <w:rsid w:val="00805092"/>
    <w:rsid w:val="00805131"/>
    <w:rsid w:val="00806580"/>
    <w:rsid w:val="00807406"/>
    <w:rsid w:val="00810897"/>
    <w:rsid w:val="00813EE3"/>
    <w:rsid w:val="008216AB"/>
    <w:rsid w:val="00821E05"/>
    <w:rsid w:val="0082687A"/>
    <w:rsid w:val="00831023"/>
    <w:rsid w:val="00831F0F"/>
    <w:rsid w:val="00832D1D"/>
    <w:rsid w:val="008359D2"/>
    <w:rsid w:val="00835A86"/>
    <w:rsid w:val="0083670A"/>
    <w:rsid w:val="0083734A"/>
    <w:rsid w:val="00837C42"/>
    <w:rsid w:val="008403C6"/>
    <w:rsid w:val="0084064E"/>
    <w:rsid w:val="00844DF7"/>
    <w:rsid w:val="008455AB"/>
    <w:rsid w:val="008458B8"/>
    <w:rsid w:val="00845BC4"/>
    <w:rsid w:val="00847C55"/>
    <w:rsid w:val="00850C00"/>
    <w:rsid w:val="00851406"/>
    <w:rsid w:val="00852D73"/>
    <w:rsid w:val="00853966"/>
    <w:rsid w:val="0085696D"/>
    <w:rsid w:val="00860A6D"/>
    <w:rsid w:val="008615A7"/>
    <w:rsid w:val="008623C6"/>
    <w:rsid w:val="00862A4E"/>
    <w:rsid w:val="00863C4C"/>
    <w:rsid w:val="00865252"/>
    <w:rsid w:val="00865F7F"/>
    <w:rsid w:val="0086693A"/>
    <w:rsid w:val="00866B32"/>
    <w:rsid w:val="00867885"/>
    <w:rsid w:val="00870905"/>
    <w:rsid w:val="00871373"/>
    <w:rsid w:val="00871CB9"/>
    <w:rsid w:val="0087203E"/>
    <w:rsid w:val="00873E24"/>
    <w:rsid w:val="0087400E"/>
    <w:rsid w:val="008744DC"/>
    <w:rsid w:val="0087738D"/>
    <w:rsid w:val="0088118B"/>
    <w:rsid w:val="00881750"/>
    <w:rsid w:val="008829F3"/>
    <w:rsid w:val="008833C2"/>
    <w:rsid w:val="008901E2"/>
    <w:rsid w:val="00891645"/>
    <w:rsid w:val="0089244B"/>
    <w:rsid w:val="008929F5"/>
    <w:rsid w:val="00892DFA"/>
    <w:rsid w:val="008937E5"/>
    <w:rsid w:val="00895607"/>
    <w:rsid w:val="008A2355"/>
    <w:rsid w:val="008A5587"/>
    <w:rsid w:val="008A581A"/>
    <w:rsid w:val="008A7527"/>
    <w:rsid w:val="008B01B6"/>
    <w:rsid w:val="008B094F"/>
    <w:rsid w:val="008B152E"/>
    <w:rsid w:val="008B2BBD"/>
    <w:rsid w:val="008B3EC5"/>
    <w:rsid w:val="008B4D45"/>
    <w:rsid w:val="008B4EB0"/>
    <w:rsid w:val="008B519D"/>
    <w:rsid w:val="008B7334"/>
    <w:rsid w:val="008C11C0"/>
    <w:rsid w:val="008C22F0"/>
    <w:rsid w:val="008C2336"/>
    <w:rsid w:val="008C3AF0"/>
    <w:rsid w:val="008C4B92"/>
    <w:rsid w:val="008C4BBB"/>
    <w:rsid w:val="008C78C7"/>
    <w:rsid w:val="008D04D8"/>
    <w:rsid w:val="008D05D8"/>
    <w:rsid w:val="008D0807"/>
    <w:rsid w:val="008D295F"/>
    <w:rsid w:val="008D4007"/>
    <w:rsid w:val="008D5EE5"/>
    <w:rsid w:val="008D6575"/>
    <w:rsid w:val="008D6710"/>
    <w:rsid w:val="008D698F"/>
    <w:rsid w:val="008D73FA"/>
    <w:rsid w:val="008E0768"/>
    <w:rsid w:val="008E272C"/>
    <w:rsid w:val="008E29D1"/>
    <w:rsid w:val="008E3640"/>
    <w:rsid w:val="008E3878"/>
    <w:rsid w:val="008E4795"/>
    <w:rsid w:val="008E48A1"/>
    <w:rsid w:val="008E64DC"/>
    <w:rsid w:val="008E7876"/>
    <w:rsid w:val="008F0B4D"/>
    <w:rsid w:val="008F10A7"/>
    <w:rsid w:val="008F19E5"/>
    <w:rsid w:val="008F28E2"/>
    <w:rsid w:val="008F2934"/>
    <w:rsid w:val="008F2D49"/>
    <w:rsid w:val="008F56BA"/>
    <w:rsid w:val="009009FC"/>
    <w:rsid w:val="009010E6"/>
    <w:rsid w:val="00902738"/>
    <w:rsid w:val="009040B6"/>
    <w:rsid w:val="00904DEC"/>
    <w:rsid w:val="0090539A"/>
    <w:rsid w:val="0090546D"/>
    <w:rsid w:val="009102AB"/>
    <w:rsid w:val="00911F8C"/>
    <w:rsid w:val="0091206F"/>
    <w:rsid w:val="00912229"/>
    <w:rsid w:val="00912566"/>
    <w:rsid w:val="00913E54"/>
    <w:rsid w:val="009160C8"/>
    <w:rsid w:val="00916B8D"/>
    <w:rsid w:val="009174D0"/>
    <w:rsid w:val="009210CC"/>
    <w:rsid w:val="00921359"/>
    <w:rsid w:val="009223A1"/>
    <w:rsid w:val="0092252D"/>
    <w:rsid w:val="009231DB"/>
    <w:rsid w:val="00925D26"/>
    <w:rsid w:val="00927D94"/>
    <w:rsid w:val="00931696"/>
    <w:rsid w:val="009336E2"/>
    <w:rsid w:val="00935DEB"/>
    <w:rsid w:val="00937125"/>
    <w:rsid w:val="00940AF8"/>
    <w:rsid w:val="00941FA7"/>
    <w:rsid w:val="0094266E"/>
    <w:rsid w:val="00942970"/>
    <w:rsid w:val="009441F6"/>
    <w:rsid w:val="00944439"/>
    <w:rsid w:val="00944A7E"/>
    <w:rsid w:val="009450CB"/>
    <w:rsid w:val="009464EE"/>
    <w:rsid w:val="00947049"/>
    <w:rsid w:val="009516C9"/>
    <w:rsid w:val="00952675"/>
    <w:rsid w:val="0095510F"/>
    <w:rsid w:val="0095539A"/>
    <w:rsid w:val="009554C3"/>
    <w:rsid w:val="00956FAC"/>
    <w:rsid w:val="0096325A"/>
    <w:rsid w:val="009636F9"/>
    <w:rsid w:val="00963C92"/>
    <w:rsid w:val="009640DB"/>
    <w:rsid w:val="00964863"/>
    <w:rsid w:val="00964D51"/>
    <w:rsid w:val="00965538"/>
    <w:rsid w:val="00965585"/>
    <w:rsid w:val="00965F42"/>
    <w:rsid w:val="0097020D"/>
    <w:rsid w:val="009715F7"/>
    <w:rsid w:val="00972B25"/>
    <w:rsid w:val="00972E1A"/>
    <w:rsid w:val="00973246"/>
    <w:rsid w:val="00974582"/>
    <w:rsid w:val="00975C66"/>
    <w:rsid w:val="009760A7"/>
    <w:rsid w:val="00982A19"/>
    <w:rsid w:val="009831DB"/>
    <w:rsid w:val="009833B6"/>
    <w:rsid w:val="00985103"/>
    <w:rsid w:val="0098631A"/>
    <w:rsid w:val="0098683D"/>
    <w:rsid w:val="009914BB"/>
    <w:rsid w:val="00991529"/>
    <w:rsid w:val="00992E32"/>
    <w:rsid w:val="00994149"/>
    <w:rsid w:val="00995487"/>
    <w:rsid w:val="00997AAB"/>
    <w:rsid w:val="009A410B"/>
    <w:rsid w:val="009A6343"/>
    <w:rsid w:val="009A669E"/>
    <w:rsid w:val="009B0D42"/>
    <w:rsid w:val="009B15AC"/>
    <w:rsid w:val="009B1DB1"/>
    <w:rsid w:val="009B1FE9"/>
    <w:rsid w:val="009B236C"/>
    <w:rsid w:val="009B2F27"/>
    <w:rsid w:val="009B6FCC"/>
    <w:rsid w:val="009B7385"/>
    <w:rsid w:val="009C0254"/>
    <w:rsid w:val="009C0FEA"/>
    <w:rsid w:val="009C164D"/>
    <w:rsid w:val="009C1A2E"/>
    <w:rsid w:val="009C31F4"/>
    <w:rsid w:val="009C35DF"/>
    <w:rsid w:val="009C45F4"/>
    <w:rsid w:val="009C5EF7"/>
    <w:rsid w:val="009C6317"/>
    <w:rsid w:val="009C70BD"/>
    <w:rsid w:val="009D06D8"/>
    <w:rsid w:val="009D0DBA"/>
    <w:rsid w:val="009D2C48"/>
    <w:rsid w:val="009D4880"/>
    <w:rsid w:val="009D4FF6"/>
    <w:rsid w:val="009D67EC"/>
    <w:rsid w:val="009D70A2"/>
    <w:rsid w:val="009D724D"/>
    <w:rsid w:val="009E0C41"/>
    <w:rsid w:val="009E208B"/>
    <w:rsid w:val="009E2B79"/>
    <w:rsid w:val="009E3011"/>
    <w:rsid w:val="009E59E4"/>
    <w:rsid w:val="009E64A9"/>
    <w:rsid w:val="009E7541"/>
    <w:rsid w:val="009E7AFA"/>
    <w:rsid w:val="009F2B43"/>
    <w:rsid w:val="009F38CE"/>
    <w:rsid w:val="009F4798"/>
    <w:rsid w:val="009F5CFC"/>
    <w:rsid w:val="009F727F"/>
    <w:rsid w:val="009F7879"/>
    <w:rsid w:val="00A007A7"/>
    <w:rsid w:val="00A01864"/>
    <w:rsid w:val="00A03514"/>
    <w:rsid w:val="00A04590"/>
    <w:rsid w:val="00A05BA6"/>
    <w:rsid w:val="00A075CF"/>
    <w:rsid w:val="00A113CD"/>
    <w:rsid w:val="00A12BFD"/>
    <w:rsid w:val="00A12C54"/>
    <w:rsid w:val="00A14CA6"/>
    <w:rsid w:val="00A255B6"/>
    <w:rsid w:val="00A2646C"/>
    <w:rsid w:val="00A26A93"/>
    <w:rsid w:val="00A277A0"/>
    <w:rsid w:val="00A315BC"/>
    <w:rsid w:val="00A32001"/>
    <w:rsid w:val="00A326FA"/>
    <w:rsid w:val="00A33EB8"/>
    <w:rsid w:val="00A36766"/>
    <w:rsid w:val="00A37465"/>
    <w:rsid w:val="00A41771"/>
    <w:rsid w:val="00A41866"/>
    <w:rsid w:val="00A42927"/>
    <w:rsid w:val="00A435C7"/>
    <w:rsid w:val="00A43748"/>
    <w:rsid w:val="00A447F2"/>
    <w:rsid w:val="00A46D24"/>
    <w:rsid w:val="00A47415"/>
    <w:rsid w:val="00A5018F"/>
    <w:rsid w:val="00A52891"/>
    <w:rsid w:val="00A56C25"/>
    <w:rsid w:val="00A56F1A"/>
    <w:rsid w:val="00A57059"/>
    <w:rsid w:val="00A60141"/>
    <w:rsid w:val="00A60E40"/>
    <w:rsid w:val="00A61346"/>
    <w:rsid w:val="00A61F28"/>
    <w:rsid w:val="00A620D1"/>
    <w:rsid w:val="00A62746"/>
    <w:rsid w:val="00A638A7"/>
    <w:rsid w:val="00A63DF7"/>
    <w:rsid w:val="00A6571D"/>
    <w:rsid w:val="00A66381"/>
    <w:rsid w:val="00A6696B"/>
    <w:rsid w:val="00A66DBE"/>
    <w:rsid w:val="00A719BF"/>
    <w:rsid w:val="00A7649F"/>
    <w:rsid w:val="00A80118"/>
    <w:rsid w:val="00A81A8E"/>
    <w:rsid w:val="00A87513"/>
    <w:rsid w:val="00A8761A"/>
    <w:rsid w:val="00A90F95"/>
    <w:rsid w:val="00A92254"/>
    <w:rsid w:val="00A92976"/>
    <w:rsid w:val="00A93606"/>
    <w:rsid w:val="00A94AA6"/>
    <w:rsid w:val="00A95696"/>
    <w:rsid w:val="00A958F4"/>
    <w:rsid w:val="00A95A0B"/>
    <w:rsid w:val="00A95B97"/>
    <w:rsid w:val="00A97196"/>
    <w:rsid w:val="00A97DB5"/>
    <w:rsid w:val="00AA0528"/>
    <w:rsid w:val="00AA06B9"/>
    <w:rsid w:val="00AA0E38"/>
    <w:rsid w:val="00AA1236"/>
    <w:rsid w:val="00AA24C5"/>
    <w:rsid w:val="00AA5C61"/>
    <w:rsid w:val="00AA64B4"/>
    <w:rsid w:val="00AA6F33"/>
    <w:rsid w:val="00AA7C71"/>
    <w:rsid w:val="00AA7DE2"/>
    <w:rsid w:val="00AB0255"/>
    <w:rsid w:val="00AB1219"/>
    <w:rsid w:val="00AB21B3"/>
    <w:rsid w:val="00AB3103"/>
    <w:rsid w:val="00AB6264"/>
    <w:rsid w:val="00AB7EB8"/>
    <w:rsid w:val="00AB7F8D"/>
    <w:rsid w:val="00AC09E8"/>
    <w:rsid w:val="00AC25DA"/>
    <w:rsid w:val="00AC3367"/>
    <w:rsid w:val="00AC33F7"/>
    <w:rsid w:val="00AC45B3"/>
    <w:rsid w:val="00AC7737"/>
    <w:rsid w:val="00AD4D8D"/>
    <w:rsid w:val="00AD7608"/>
    <w:rsid w:val="00AE2112"/>
    <w:rsid w:val="00AE30B5"/>
    <w:rsid w:val="00AF159E"/>
    <w:rsid w:val="00AF2443"/>
    <w:rsid w:val="00AF6265"/>
    <w:rsid w:val="00AF7663"/>
    <w:rsid w:val="00AF7797"/>
    <w:rsid w:val="00B011DD"/>
    <w:rsid w:val="00B01B71"/>
    <w:rsid w:val="00B0332D"/>
    <w:rsid w:val="00B0382A"/>
    <w:rsid w:val="00B0456E"/>
    <w:rsid w:val="00B0735E"/>
    <w:rsid w:val="00B10374"/>
    <w:rsid w:val="00B105A2"/>
    <w:rsid w:val="00B12945"/>
    <w:rsid w:val="00B12A19"/>
    <w:rsid w:val="00B12C80"/>
    <w:rsid w:val="00B169CF"/>
    <w:rsid w:val="00B17A39"/>
    <w:rsid w:val="00B210B6"/>
    <w:rsid w:val="00B23A5E"/>
    <w:rsid w:val="00B25053"/>
    <w:rsid w:val="00B256DD"/>
    <w:rsid w:val="00B27FE1"/>
    <w:rsid w:val="00B3372C"/>
    <w:rsid w:val="00B3381F"/>
    <w:rsid w:val="00B344DA"/>
    <w:rsid w:val="00B347D9"/>
    <w:rsid w:val="00B36A07"/>
    <w:rsid w:val="00B376E6"/>
    <w:rsid w:val="00B40B24"/>
    <w:rsid w:val="00B44D53"/>
    <w:rsid w:val="00B45C78"/>
    <w:rsid w:val="00B47872"/>
    <w:rsid w:val="00B50A81"/>
    <w:rsid w:val="00B50E5A"/>
    <w:rsid w:val="00B51D3D"/>
    <w:rsid w:val="00B53BCF"/>
    <w:rsid w:val="00B547DC"/>
    <w:rsid w:val="00B549C0"/>
    <w:rsid w:val="00B54E32"/>
    <w:rsid w:val="00B56BD6"/>
    <w:rsid w:val="00B577E1"/>
    <w:rsid w:val="00B57853"/>
    <w:rsid w:val="00B60D4E"/>
    <w:rsid w:val="00B63C60"/>
    <w:rsid w:val="00B64633"/>
    <w:rsid w:val="00B651EB"/>
    <w:rsid w:val="00B66AB8"/>
    <w:rsid w:val="00B67C61"/>
    <w:rsid w:val="00B702C7"/>
    <w:rsid w:val="00B7092F"/>
    <w:rsid w:val="00B70D1F"/>
    <w:rsid w:val="00B72C93"/>
    <w:rsid w:val="00B73DEC"/>
    <w:rsid w:val="00B75390"/>
    <w:rsid w:val="00B75DEB"/>
    <w:rsid w:val="00B75F28"/>
    <w:rsid w:val="00B75FB9"/>
    <w:rsid w:val="00B76794"/>
    <w:rsid w:val="00B77E57"/>
    <w:rsid w:val="00B77FBC"/>
    <w:rsid w:val="00B80BB0"/>
    <w:rsid w:val="00B81E0D"/>
    <w:rsid w:val="00B86409"/>
    <w:rsid w:val="00B87A8E"/>
    <w:rsid w:val="00B9233A"/>
    <w:rsid w:val="00B928B5"/>
    <w:rsid w:val="00B93C9C"/>
    <w:rsid w:val="00B93DF4"/>
    <w:rsid w:val="00B9402D"/>
    <w:rsid w:val="00B951D3"/>
    <w:rsid w:val="00B95513"/>
    <w:rsid w:val="00B95F6E"/>
    <w:rsid w:val="00B97030"/>
    <w:rsid w:val="00BA0411"/>
    <w:rsid w:val="00BA1A2E"/>
    <w:rsid w:val="00BA24DB"/>
    <w:rsid w:val="00BA2539"/>
    <w:rsid w:val="00BA267E"/>
    <w:rsid w:val="00BA3D35"/>
    <w:rsid w:val="00BA620C"/>
    <w:rsid w:val="00BB0971"/>
    <w:rsid w:val="00BB0BCA"/>
    <w:rsid w:val="00BC0068"/>
    <w:rsid w:val="00BC1002"/>
    <w:rsid w:val="00BC281E"/>
    <w:rsid w:val="00BD0751"/>
    <w:rsid w:val="00BD32E5"/>
    <w:rsid w:val="00BD3CCE"/>
    <w:rsid w:val="00BD40D9"/>
    <w:rsid w:val="00BD59CD"/>
    <w:rsid w:val="00BD5D84"/>
    <w:rsid w:val="00BD6FBE"/>
    <w:rsid w:val="00BD7F74"/>
    <w:rsid w:val="00BE0B76"/>
    <w:rsid w:val="00BE1867"/>
    <w:rsid w:val="00BE4EE7"/>
    <w:rsid w:val="00BE6694"/>
    <w:rsid w:val="00BE66C4"/>
    <w:rsid w:val="00BE67C4"/>
    <w:rsid w:val="00BF0BBF"/>
    <w:rsid w:val="00BF1B1A"/>
    <w:rsid w:val="00BF24F5"/>
    <w:rsid w:val="00BF5E7C"/>
    <w:rsid w:val="00BF7015"/>
    <w:rsid w:val="00C0666F"/>
    <w:rsid w:val="00C105E7"/>
    <w:rsid w:val="00C10F08"/>
    <w:rsid w:val="00C11536"/>
    <w:rsid w:val="00C14C5D"/>
    <w:rsid w:val="00C15522"/>
    <w:rsid w:val="00C177E8"/>
    <w:rsid w:val="00C204EF"/>
    <w:rsid w:val="00C20657"/>
    <w:rsid w:val="00C22DF2"/>
    <w:rsid w:val="00C22ED0"/>
    <w:rsid w:val="00C26106"/>
    <w:rsid w:val="00C26B04"/>
    <w:rsid w:val="00C334A5"/>
    <w:rsid w:val="00C33D00"/>
    <w:rsid w:val="00C34276"/>
    <w:rsid w:val="00C34E00"/>
    <w:rsid w:val="00C35A88"/>
    <w:rsid w:val="00C3631B"/>
    <w:rsid w:val="00C37B44"/>
    <w:rsid w:val="00C423F8"/>
    <w:rsid w:val="00C45EF0"/>
    <w:rsid w:val="00C469B0"/>
    <w:rsid w:val="00C46A54"/>
    <w:rsid w:val="00C46EF1"/>
    <w:rsid w:val="00C47197"/>
    <w:rsid w:val="00C51C12"/>
    <w:rsid w:val="00C55239"/>
    <w:rsid w:val="00C55B46"/>
    <w:rsid w:val="00C57CC0"/>
    <w:rsid w:val="00C57E7A"/>
    <w:rsid w:val="00C601B2"/>
    <w:rsid w:val="00C61291"/>
    <w:rsid w:val="00C61F31"/>
    <w:rsid w:val="00C6287B"/>
    <w:rsid w:val="00C65CD1"/>
    <w:rsid w:val="00C669D0"/>
    <w:rsid w:val="00C66D30"/>
    <w:rsid w:val="00C672C6"/>
    <w:rsid w:val="00C70DAD"/>
    <w:rsid w:val="00C70DEF"/>
    <w:rsid w:val="00C711A1"/>
    <w:rsid w:val="00C711D7"/>
    <w:rsid w:val="00C75163"/>
    <w:rsid w:val="00C80BB1"/>
    <w:rsid w:val="00C817CF"/>
    <w:rsid w:val="00C824D4"/>
    <w:rsid w:val="00C82F74"/>
    <w:rsid w:val="00C84DEF"/>
    <w:rsid w:val="00C8501A"/>
    <w:rsid w:val="00C859B7"/>
    <w:rsid w:val="00C87C65"/>
    <w:rsid w:val="00C90AEE"/>
    <w:rsid w:val="00C92A88"/>
    <w:rsid w:val="00C940EB"/>
    <w:rsid w:val="00C940F1"/>
    <w:rsid w:val="00C94863"/>
    <w:rsid w:val="00C96780"/>
    <w:rsid w:val="00C96DB3"/>
    <w:rsid w:val="00CA4657"/>
    <w:rsid w:val="00CA5357"/>
    <w:rsid w:val="00CA5C50"/>
    <w:rsid w:val="00CA6772"/>
    <w:rsid w:val="00CA6E81"/>
    <w:rsid w:val="00CB050B"/>
    <w:rsid w:val="00CB058E"/>
    <w:rsid w:val="00CB260D"/>
    <w:rsid w:val="00CB46B6"/>
    <w:rsid w:val="00CB621B"/>
    <w:rsid w:val="00CC0ACC"/>
    <w:rsid w:val="00CC1C80"/>
    <w:rsid w:val="00CC38DE"/>
    <w:rsid w:val="00CC3F8A"/>
    <w:rsid w:val="00CC5931"/>
    <w:rsid w:val="00CD1652"/>
    <w:rsid w:val="00CD25D1"/>
    <w:rsid w:val="00CD40F2"/>
    <w:rsid w:val="00CD4FCF"/>
    <w:rsid w:val="00CD581C"/>
    <w:rsid w:val="00CD75A9"/>
    <w:rsid w:val="00CD797B"/>
    <w:rsid w:val="00CE1AAA"/>
    <w:rsid w:val="00CE24E8"/>
    <w:rsid w:val="00CE2F3E"/>
    <w:rsid w:val="00CE636F"/>
    <w:rsid w:val="00CE76AD"/>
    <w:rsid w:val="00CF2D34"/>
    <w:rsid w:val="00CF3659"/>
    <w:rsid w:val="00CF3C01"/>
    <w:rsid w:val="00CF44B4"/>
    <w:rsid w:val="00CF45E3"/>
    <w:rsid w:val="00CF5944"/>
    <w:rsid w:val="00CF6861"/>
    <w:rsid w:val="00D01BF9"/>
    <w:rsid w:val="00D02BC1"/>
    <w:rsid w:val="00D06BBE"/>
    <w:rsid w:val="00D06E08"/>
    <w:rsid w:val="00D072C8"/>
    <w:rsid w:val="00D079F0"/>
    <w:rsid w:val="00D1080B"/>
    <w:rsid w:val="00D12AD7"/>
    <w:rsid w:val="00D1545D"/>
    <w:rsid w:val="00D15F3A"/>
    <w:rsid w:val="00D1603C"/>
    <w:rsid w:val="00D1683D"/>
    <w:rsid w:val="00D16BFB"/>
    <w:rsid w:val="00D17E85"/>
    <w:rsid w:val="00D201C3"/>
    <w:rsid w:val="00D22637"/>
    <w:rsid w:val="00D2264D"/>
    <w:rsid w:val="00D22EDC"/>
    <w:rsid w:val="00D268CE"/>
    <w:rsid w:val="00D27457"/>
    <w:rsid w:val="00D27A13"/>
    <w:rsid w:val="00D27B66"/>
    <w:rsid w:val="00D30D3F"/>
    <w:rsid w:val="00D31D59"/>
    <w:rsid w:val="00D32355"/>
    <w:rsid w:val="00D32929"/>
    <w:rsid w:val="00D34CBC"/>
    <w:rsid w:val="00D35971"/>
    <w:rsid w:val="00D35DA6"/>
    <w:rsid w:val="00D369EC"/>
    <w:rsid w:val="00D37C52"/>
    <w:rsid w:val="00D37FFA"/>
    <w:rsid w:val="00D40845"/>
    <w:rsid w:val="00D41495"/>
    <w:rsid w:val="00D42401"/>
    <w:rsid w:val="00D45026"/>
    <w:rsid w:val="00D45EE2"/>
    <w:rsid w:val="00D500F7"/>
    <w:rsid w:val="00D5286C"/>
    <w:rsid w:val="00D528CF"/>
    <w:rsid w:val="00D5336C"/>
    <w:rsid w:val="00D555E1"/>
    <w:rsid w:val="00D55F17"/>
    <w:rsid w:val="00D56285"/>
    <w:rsid w:val="00D61756"/>
    <w:rsid w:val="00D63C4B"/>
    <w:rsid w:val="00D65242"/>
    <w:rsid w:val="00D6600E"/>
    <w:rsid w:val="00D673E9"/>
    <w:rsid w:val="00D67F16"/>
    <w:rsid w:val="00D708C6"/>
    <w:rsid w:val="00D72786"/>
    <w:rsid w:val="00D75247"/>
    <w:rsid w:val="00D75744"/>
    <w:rsid w:val="00D7742C"/>
    <w:rsid w:val="00D775F4"/>
    <w:rsid w:val="00D84C24"/>
    <w:rsid w:val="00D856CD"/>
    <w:rsid w:val="00D867A0"/>
    <w:rsid w:val="00D904DE"/>
    <w:rsid w:val="00D9084C"/>
    <w:rsid w:val="00D93B08"/>
    <w:rsid w:val="00D945D3"/>
    <w:rsid w:val="00D94D44"/>
    <w:rsid w:val="00D94DBF"/>
    <w:rsid w:val="00D96503"/>
    <w:rsid w:val="00D96D0C"/>
    <w:rsid w:val="00D96D2C"/>
    <w:rsid w:val="00DA0231"/>
    <w:rsid w:val="00DA03FD"/>
    <w:rsid w:val="00DA3C30"/>
    <w:rsid w:val="00DA4210"/>
    <w:rsid w:val="00DA4B22"/>
    <w:rsid w:val="00DA4E8C"/>
    <w:rsid w:val="00DA4F06"/>
    <w:rsid w:val="00DA5B4E"/>
    <w:rsid w:val="00DA6213"/>
    <w:rsid w:val="00DA653D"/>
    <w:rsid w:val="00DA6B31"/>
    <w:rsid w:val="00DA6BE7"/>
    <w:rsid w:val="00DB15D3"/>
    <w:rsid w:val="00DB1D21"/>
    <w:rsid w:val="00DB23DD"/>
    <w:rsid w:val="00DB28B6"/>
    <w:rsid w:val="00DB2C6D"/>
    <w:rsid w:val="00DC1749"/>
    <w:rsid w:val="00DC2E2E"/>
    <w:rsid w:val="00DC4ACF"/>
    <w:rsid w:val="00DC4B7D"/>
    <w:rsid w:val="00DD1226"/>
    <w:rsid w:val="00DD2213"/>
    <w:rsid w:val="00DD3127"/>
    <w:rsid w:val="00DD3E15"/>
    <w:rsid w:val="00DD3F3C"/>
    <w:rsid w:val="00DD4625"/>
    <w:rsid w:val="00DD4B7B"/>
    <w:rsid w:val="00DD50C9"/>
    <w:rsid w:val="00DD7268"/>
    <w:rsid w:val="00DD7A70"/>
    <w:rsid w:val="00DE108F"/>
    <w:rsid w:val="00DE2D6D"/>
    <w:rsid w:val="00DE329E"/>
    <w:rsid w:val="00DE3E59"/>
    <w:rsid w:val="00DE442A"/>
    <w:rsid w:val="00DE6A5F"/>
    <w:rsid w:val="00DE6C77"/>
    <w:rsid w:val="00DF0517"/>
    <w:rsid w:val="00DF4764"/>
    <w:rsid w:val="00DF5B38"/>
    <w:rsid w:val="00DF6B77"/>
    <w:rsid w:val="00DF715E"/>
    <w:rsid w:val="00DF759D"/>
    <w:rsid w:val="00E00621"/>
    <w:rsid w:val="00E021BE"/>
    <w:rsid w:val="00E02460"/>
    <w:rsid w:val="00E03447"/>
    <w:rsid w:val="00E03A52"/>
    <w:rsid w:val="00E03FEB"/>
    <w:rsid w:val="00E0405B"/>
    <w:rsid w:val="00E044DD"/>
    <w:rsid w:val="00E04626"/>
    <w:rsid w:val="00E11EBC"/>
    <w:rsid w:val="00E12908"/>
    <w:rsid w:val="00E12A58"/>
    <w:rsid w:val="00E12F61"/>
    <w:rsid w:val="00E13913"/>
    <w:rsid w:val="00E15408"/>
    <w:rsid w:val="00E17636"/>
    <w:rsid w:val="00E17C0E"/>
    <w:rsid w:val="00E17D5D"/>
    <w:rsid w:val="00E20980"/>
    <w:rsid w:val="00E23D86"/>
    <w:rsid w:val="00E249C0"/>
    <w:rsid w:val="00E24A1D"/>
    <w:rsid w:val="00E25F69"/>
    <w:rsid w:val="00E26C44"/>
    <w:rsid w:val="00E270E6"/>
    <w:rsid w:val="00E309D0"/>
    <w:rsid w:val="00E30B40"/>
    <w:rsid w:val="00E3121F"/>
    <w:rsid w:val="00E31226"/>
    <w:rsid w:val="00E320FA"/>
    <w:rsid w:val="00E33C28"/>
    <w:rsid w:val="00E3664C"/>
    <w:rsid w:val="00E37F5A"/>
    <w:rsid w:val="00E40AB1"/>
    <w:rsid w:val="00E40BBC"/>
    <w:rsid w:val="00E414CD"/>
    <w:rsid w:val="00E4643E"/>
    <w:rsid w:val="00E4677C"/>
    <w:rsid w:val="00E46AE6"/>
    <w:rsid w:val="00E46D23"/>
    <w:rsid w:val="00E504B4"/>
    <w:rsid w:val="00E508A4"/>
    <w:rsid w:val="00E53BC0"/>
    <w:rsid w:val="00E555ED"/>
    <w:rsid w:val="00E6304A"/>
    <w:rsid w:val="00E63474"/>
    <w:rsid w:val="00E64BC5"/>
    <w:rsid w:val="00E657BC"/>
    <w:rsid w:val="00E67BF9"/>
    <w:rsid w:val="00E7372F"/>
    <w:rsid w:val="00E74025"/>
    <w:rsid w:val="00E76247"/>
    <w:rsid w:val="00E774A9"/>
    <w:rsid w:val="00E80ABB"/>
    <w:rsid w:val="00E81B9E"/>
    <w:rsid w:val="00E85077"/>
    <w:rsid w:val="00E85C16"/>
    <w:rsid w:val="00E86EFD"/>
    <w:rsid w:val="00E91292"/>
    <w:rsid w:val="00E91B52"/>
    <w:rsid w:val="00E95003"/>
    <w:rsid w:val="00E95C72"/>
    <w:rsid w:val="00E96265"/>
    <w:rsid w:val="00E970AF"/>
    <w:rsid w:val="00E9741A"/>
    <w:rsid w:val="00EA08ED"/>
    <w:rsid w:val="00EA158E"/>
    <w:rsid w:val="00EA1618"/>
    <w:rsid w:val="00EA175B"/>
    <w:rsid w:val="00EA2129"/>
    <w:rsid w:val="00EA2AD6"/>
    <w:rsid w:val="00EA2CF7"/>
    <w:rsid w:val="00EA514A"/>
    <w:rsid w:val="00EA5F40"/>
    <w:rsid w:val="00EA6BCE"/>
    <w:rsid w:val="00EB17AF"/>
    <w:rsid w:val="00EB1D49"/>
    <w:rsid w:val="00EB2594"/>
    <w:rsid w:val="00EB2B36"/>
    <w:rsid w:val="00EB2D04"/>
    <w:rsid w:val="00EB2DAB"/>
    <w:rsid w:val="00EB310F"/>
    <w:rsid w:val="00EB315D"/>
    <w:rsid w:val="00EB32B9"/>
    <w:rsid w:val="00EB3A80"/>
    <w:rsid w:val="00EB3F87"/>
    <w:rsid w:val="00EB44AA"/>
    <w:rsid w:val="00EB4E4C"/>
    <w:rsid w:val="00EB6650"/>
    <w:rsid w:val="00EB66EA"/>
    <w:rsid w:val="00EC0D6D"/>
    <w:rsid w:val="00EC1F01"/>
    <w:rsid w:val="00EC2128"/>
    <w:rsid w:val="00EC2E2B"/>
    <w:rsid w:val="00EC3224"/>
    <w:rsid w:val="00EC645C"/>
    <w:rsid w:val="00EC7410"/>
    <w:rsid w:val="00ED1003"/>
    <w:rsid w:val="00ED36A0"/>
    <w:rsid w:val="00ED57A9"/>
    <w:rsid w:val="00ED6DD2"/>
    <w:rsid w:val="00ED7946"/>
    <w:rsid w:val="00EE0077"/>
    <w:rsid w:val="00EE0266"/>
    <w:rsid w:val="00EE638B"/>
    <w:rsid w:val="00EE7A2B"/>
    <w:rsid w:val="00EE7D7F"/>
    <w:rsid w:val="00EF494E"/>
    <w:rsid w:val="00EF5AC0"/>
    <w:rsid w:val="00EF5E9F"/>
    <w:rsid w:val="00EF6396"/>
    <w:rsid w:val="00EF63C3"/>
    <w:rsid w:val="00EF7FB0"/>
    <w:rsid w:val="00F024B0"/>
    <w:rsid w:val="00F0338A"/>
    <w:rsid w:val="00F049E6"/>
    <w:rsid w:val="00F06297"/>
    <w:rsid w:val="00F066EE"/>
    <w:rsid w:val="00F06CDA"/>
    <w:rsid w:val="00F06D6A"/>
    <w:rsid w:val="00F072A2"/>
    <w:rsid w:val="00F103CD"/>
    <w:rsid w:val="00F12B05"/>
    <w:rsid w:val="00F1456A"/>
    <w:rsid w:val="00F15563"/>
    <w:rsid w:val="00F16040"/>
    <w:rsid w:val="00F165C7"/>
    <w:rsid w:val="00F166D2"/>
    <w:rsid w:val="00F16AE1"/>
    <w:rsid w:val="00F17795"/>
    <w:rsid w:val="00F2247A"/>
    <w:rsid w:val="00F22901"/>
    <w:rsid w:val="00F22DE8"/>
    <w:rsid w:val="00F25C36"/>
    <w:rsid w:val="00F31137"/>
    <w:rsid w:val="00F31F41"/>
    <w:rsid w:val="00F33578"/>
    <w:rsid w:val="00F33A0B"/>
    <w:rsid w:val="00F3401A"/>
    <w:rsid w:val="00F34DBF"/>
    <w:rsid w:val="00F36579"/>
    <w:rsid w:val="00F365AE"/>
    <w:rsid w:val="00F3669B"/>
    <w:rsid w:val="00F40AB6"/>
    <w:rsid w:val="00F41095"/>
    <w:rsid w:val="00F437A8"/>
    <w:rsid w:val="00F439C6"/>
    <w:rsid w:val="00F44286"/>
    <w:rsid w:val="00F449EC"/>
    <w:rsid w:val="00F44FB5"/>
    <w:rsid w:val="00F451FD"/>
    <w:rsid w:val="00F465BA"/>
    <w:rsid w:val="00F50E86"/>
    <w:rsid w:val="00F60E52"/>
    <w:rsid w:val="00F61662"/>
    <w:rsid w:val="00F61D11"/>
    <w:rsid w:val="00F61F92"/>
    <w:rsid w:val="00F62646"/>
    <w:rsid w:val="00F655E9"/>
    <w:rsid w:val="00F7110E"/>
    <w:rsid w:val="00F71292"/>
    <w:rsid w:val="00F71BD4"/>
    <w:rsid w:val="00F71C74"/>
    <w:rsid w:val="00F7315D"/>
    <w:rsid w:val="00F7332B"/>
    <w:rsid w:val="00F73D49"/>
    <w:rsid w:val="00F7460C"/>
    <w:rsid w:val="00F74C50"/>
    <w:rsid w:val="00F75306"/>
    <w:rsid w:val="00F76378"/>
    <w:rsid w:val="00F77279"/>
    <w:rsid w:val="00F77C39"/>
    <w:rsid w:val="00F80439"/>
    <w:rsid w:val="00F8231C"/>
    <w:rsid w:val="00F8326F"/>
    <w:rsid w:val="00F84AB5"/>
    <w:rsid w:val="00F84E5D"/>
    <w:rsid w:val="00F85240"/>
    <w:rsid w:val="00F86F70"/>
    <w:rsid w:val="00F93B48"/>
    <w:rsid w:val="00F965C7"/>
    <w:rsid w:val="00F97110"/>
    <w:rsid w:val="00FA0140"/>
    <w:rsid w:val="00FA2729"/>
    <w:rsid w:val="00FA3FB4"/>
    <w:rsid w:val="00FA4043"/>
    <w:rsid w:val="00FA44CD"/>
    <w:rsid w:val="00FA5257"/>
    <w:rsid w:val="00FA68B5"/>
    <w:rsid w:val="00FA778C"/>
    <w:rsid w:val="00FA7E2E"/>
    <w:rsid w:val="00FA7F7B"/>
    <w:rsid w:val="00FB19BD"/>
    <w:rsid w:val="00FB378A"/>
    <w:rsid w:val="00FB47F0"/>
    <w:rsid w:val="00FB4D5F"/>
    <w:rsid w:val="00FB5085"/>
    <w:rsid w:val="00FB5DDF"/>
    <w:rsid w:val="00FB60CB"/>
    <w:rsid w:val="00FC031F"/>
    <w:rsid w:val="00FC3278"/>
    <w:rsid w:val="00FC3979"/>
    <w:rsid w:val="00FC3FA1"/>
    <w:rsid w:val="00FC4A71"/>
    <w:rsid w:val="00FC541B"/>
    <w:rsid w:val="00FC5966"/>
    <w:rsid w:val="00FD04A8"/>
    <w:rsid w:val="00FD15E6"/>
    <w:rsid w:val="00FD1690"/>
    <w:rsid w:val="00FD1761"/>
    <w:rsid w:val="00FD6CA2"/>
    <w:rsid w:val="00FE1087"/>
    <w:rsid w:val="00FE1BA7"/>
    <w:rsid w:val="00FE267B"/>
    <w:rsid w:val="00FE4BFF"/>
    <w:rsid w:val="00FE4CDE"/>
    <w:rsid w:val="00FF032B"/>
    <w:rsid w:val="00FF1569"/>
    <w:rsid w:val="00FF1E83"/>
    <w:rsid w:val="00FF5036"/>
    <w:rsid w:val="00FF6113"/>
    <w:rsid w:val="00FF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97FA35"/>
  <w15:docId w15:val="{D2960CE3-53DB-4A5A-8A1D-B8915F6B5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si-LK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51B"/>
    <w:pPr>
      <w:keepNext/>
      <w:keepLines/>
      <w:spacing w:before="240"/>
      <w:outlineLvl w:val="0"/>
    </w:pPr>
    <w:rPr>
      <w:rFonts w:ascii="Arial" w:eastAsia="Times New Roman" w:hAnsi="Arial" w:cs="Iskoola Pota"/>
      <w:b/>
      <w:color w:val="000000"/>
      <w:spacing w:val="-10"/>
      <w:kern w:val="28"/>
      <w:sz w:val="32"/>
      <w:szCs w:val="32"/>
      <w:lang w:val="en-US" w:eastAsia="en-US" w:bidi="si-L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51B"/>
    <w:pPr>
      <w:keepNext/>
      <w:keepLines/>
      <w:spacing w:before="40"/>
      <w:outlineLvl w:val="1"/>
    </w:pPr>
    <w:rPr>
      <w:rFonts w:ascii="Arial" w:eastAsia="Times New Roman" w:hAnsi="Arial" w:cs="Iskoola Pota"/>
      <w:b/>
      <w:color w:val="000000"/>
      <w:spacing w:val="-10"/>
      <w:kern w:val="28"/>
      <w:sz w:val="28"/>
      <w:szCs w:val="26"/>
      <w:lang w:val="en-US" w:eastAsia="en-US" w:bidi="si-L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51B"/>
    <w:pPr>
      <w:keepNext/>
      <w:keepLines/>
      <w:spacing w:before="40"/>
      <w:outlineLvl w:val="2"/>
    </w:pPr>
    <w:rPr>
      <w:rFonts w:eastAsia="Times New Roman" w:cs="Iskoola Pota"/>
      <w:b/>
      <w:color w:val="000000"/>
      <w:sz w:val="26"/>
      <w:lang w:val="en-US" w:eastAsia="en-US" w:bidi="si-L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51B"/>
    <w:pPr>
      <w:keepNext/>
      <w:keepLines/>
      <w:spacing w:before="40"/>
      <w:outlineLvl w:val="3"/>
    </w:pPr>
    <w:rPr>
      <w:rFonts w:eastAsia="Times New Roman" w:cs="Iskoola Pota"/>
      <w:b/>
      <w:i/>
      <w:iCs/>
      <w:color w:val="000000"/>
      <w:szCs w:val="20"/>
      <w:lang w:val="en-US" w:eastAsia="en-US" w:bidi="si-L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51B"/>
    <w:pPr>
      <w:keepNext/>
      <w:keepLines/>
      <w:spacing w:before="40"/>
      <w:outlineLvl w:val="4"/>
    </w:pPr>
    <w:rPr>
      <w:rFonts w:eastAsia="Times New Roman" w:cs="Iskoola Pota"/>
      <w:color w:val="000000"/>
      <w:szCs w:val="20"/>
      <w:lang w:val="en-US" w:eastAsia="en-US" w:bidi="si-L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51B"/>
    <w:pPr>
      <w:keepNext/>
      <w:keepLines/>
      <w:spacing w:before="40"/>
      <w:outlineLvl w:val="5"/>
    </w:pPr>
    <w:rPr>
      <w:rFonts w:eastAsia="Times New Roman" w:cs="Iskoola Pota"/>
      <w:color w:val="000000"/>
      <w:szCs w:val="20"/>
      <w:lang w:val="en-US" w:eastAsia="en-US" w:bidi="si-L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51B"/>
    <w:pPr>
      <w:keepNext/>
      <w:keepLines/>
      <w:spacing w:before="40"/>
      <w:outlineLvl w:val="6"/>
    </w:pPr>
    <w:rPr>
      <w:rFonts w:eastAsia="Times New Roman" w:cs="Iskoola Pota"/>
      <w:iCs/>
      <w:color w:val="000000"/>
      <w:szCs w:val="20"/>
      <w:lang w:val="en-US" w:eastAsia="en-US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rsid w:val="007A1788"/>
  </w:style>
  <w:style w:type="character" w:styleId="Strong">
    <w:name w:val="Strong"/>
    <w:uiPriority w:val="22"/>
    <w:qFormat/>
    <w:rsid w:val="007A1788"/>
    <w:rPr>
      <w:b/>
      <w:bCs/>
    </w:rPr>
  </w:style>
  <w:style w:type="paragraph" w:styleId="Footer">
    <w:name w:val="footer"/>
    <w:basedOn w:val="Normal"/>
    <w:link w:val="FooterChar"/>
    <w:rsid w:val="00FC3FA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FC3FA1"/>
  </w:style>
  <w:style w:type="character" w:styleId="Emphasis">
    <w:name w:val="Emphasis"/>
    <w:qFormat/>
    <w:rsid w:val="00130B09"/>
    <w:rPr>
      <w:i/>
      <w:iCs/>
    </w:rPr>
  </w:style>
  <w:style w:type="character" w:styleId="Hyperlink">
    <w:name w:val="Hyperlink"/>
    <w:rsid w:val="00722587"/>
    <w:rPr>
      <w:color w:val="0000FF"/>
      <w:u w:val="single"/>
    </w:rPr>
  </w:style>
  <w:style w:type="character" w:styleId="FollowedHyperlink">
    <w:name w:val="FollowedHyperlink"/>
    <w:rsid w:val="00A93606"/>
    <w:rPr>
      <w:color w:val="954F72"/>
      <w:u w:val="single"/>
    </w:rPr>
  </w:style>
  <w:style w:type="character" w:styleId="CommentReference">
    <w:name w:val="annotation reference"/>
    <w:uiPriority w:val="99"/>
    <w:rsid w:val="008D6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D671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D6710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D6710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D6710"/>
    <w:rPr>
      <w:b/>
      <w:bCs/>
      <w:lang w:val="en-GB" w:eastAsia="en-GB"/>
    </w:rPr>
  </w:style>
  <w:style w:type="paragraph" w:styleId="Revision">
    <w:name w:val="Revision"/>
    <w:hidden/>
    <w:uiPriority w:val="99"/>
    <w:semiHidden/>
    <w:rsid w:val="008D6710"/>
    <w:rPr>
      <w:sz w:val="24"/>
      <w:szCs w:val="24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rsid w:val="008D6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8D6710"/>
    <w:rPr>
      <w:rFonts w:ascii="Tahoma" w:hAnsi="Tahoma" w:cs="Tahoma"/>
      <w:sz w:val="16"/>
      <w:szCs w:val="16"/>
      <w:lang w:val="en-GB" w:eastAsia="en-GB"/>
    </w:rPr>
  </w:style>
  <w:style w:type="character" w:styleId="HTMLCite">
    <w:name w:val="HTML Cite"/>
    <w:uiPriority w:val="99"/>
    <w:unhideWhenUsed/>
    <w:rsid w:val="00E46D23"/>
    <w:rPr>
      <w:i/>
      <w:iCs/>
    </w:rPr>
  </w:style>
  <w:style w:type="character" w:customStyle="1" w:styleId="author">
    <w:name w:val="author"/>
    <w:rsid w:val="00E46D23"/>
  </w:style>
  <w:style w:type="character" w:customStyle="1" w:styleId="journaltitle">
    <w:name w:val="journaltitle"/>
    <w:rsid w:val="00E46D23"/>
  </w:style>
  <w:style w:type="character" w:customStyle="1" w:styleId="pubyear">
    <w:name w:val="pubyear"/>
    <w:rsid w:val="00E46D23"/>
  </w:style>
  <w:style w:type="character" w:customStyle="1" w:styleId="vol">
    <w:name w:val="vol"/>
    <w:rsid w:val="00E46D23"/>
  </w:style>
  <w:style w:type="paragraph" w:styleId="Header">
    <w:name w:val="header"/>
    <w:basedOn w:val="Normal"/>
    <w:link w:val="HeaderChar"/>
    <w:rsid w:val="00073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073F16"/>
    <w:rPr>
      <w:sz w:val="18"/>
      <w:szCs w:val="18"/>
      <w:lang w:val="en-GB" w:eastAsia="en-GB"/>
    </w:rPr>
  </w:style>
  <w:style w:type="character" w:customStyle="1" w:styleId="apple-converted-space">
    <w:name w:val="apple-converted-space"/>
    <w:rsid w:val="006874FB"/>
  </w:style>
  <w:style w:type="character" w:customStyle="1" w:styleId="apple-style-span">
    <w:name w:val="apple-style-span"/>
    <w:rsid w:val="007A68D3"/>
  </w:style>
  <w:style w:type="paragraph" w:styleId="NormalWeb">
    <w:name w:val="Normal (Web)"/>
    <w:basedOn w:val="Normal"/>
    <w:uiPriority w:val="99"/>
    <w:unhideWhenUsed/>
    <w:rsid w:val="0007002D"/>
    <w:pPr>
      <w:spacing w:before="100" w:beforeAutospacing="1" w:after="100" w:afterAutospacing="1"/>
    </w:pPr>
    <w:rPr>
      <w:rFonts w:eastAsia="Times New Roman"/>
      <w:lang w:val="en-US" w:eastAsia="zh-CN"/>
    </w:rPr>
  </w:style>
  <w:style w:type="paragraph" w:customStyle="1" w:styleId="EndNoteBibliography">
    <w:name w:val="EndNote Bibliography"/>
    <w:basedOn w:val="Normal"/>
    <w:rsid w:val="004662C7"/>
    <w:rPr>
      <w:rFonts w:ascii="Cambria" w:eastAsia="MS Mincho" w:hAnsi="Cambria"/>
      <w:lang w:val="en-US" w:eastAsia="ja-JP"/>
    </w:rPr>
  </w:style>
  <w:style w:type="character" w:customStyle="1" w:styleId="Mention1">
    <w:name w:val="Mention1"/>
    <w:uiPriority w:val="99"/>
    <w:semiHidden/>
    <w:unhideWhenUsed/>
    <w:rsid w:val="00072141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7F7672"/>
    <w:rPr>
      <w:rFonts w:ascii="Calibri" w:eastAsia="MS Mincho" w:hAnsi="Calibri" w:cs="Iskoola Pot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7F7672"/>
    <w:rPr>
      <w:rFonts w:ascii="Calibri" w:eastAsia="MS Mincho" w:hAnsi="Calibri" w:cs="Iskoola Pota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F5B8F"/>
    <w:rPr>
      <w:color w:val="808080"/>
    </w:rPr>
  </w:style>
  <w:style w:type="paragraph" w:customStyle="1" w:styleId="Heading11">
    <w:name w:val="Heading 11"/>
    <w:basedOn w:val="Title"/>
    <w:next w:val="Normal"/>
    <w:uiPriority w:val="9"/>
    <w:qFormat/>
    <w:rsid w:val="000F751B"/>
    <w:pPr>
      <w:keepNext/>
      <w:keepLines/>
      <w:spacing w:line="360" w:lineRule="auto"/>
      <w:outlineLvl w:val="0"/>
    </w:pPr>
    <w:rPr>
      <w:rFonts w:ascii="Arial" w:hAnsi="Arial"/>
      <w:b/>
      <w:color w:val="000000"/>
      <w:sz w:val="32"/>
      <w:szCs w:val="32"/>
      <w:lang w:val="en-US" w:eastAsia="en-US" w:bidi="si-LK"/>
    </w:rPr>
  </w:style>
  <w:style w:type="paragraph" w:customStyle="1" w:styleId="Heading21">
    <w:name w:val="Heading 21"/>
    <w:basedOn w:val="Title"/>
    <w:next w:val="Normal"/>
    <w:uiPriority w:val="9"/>
    <w:unhideWhenUsed/>
    <w:qFormat/>
    <w:rsid w:val="000F751B"/>
    <w:pPr>
      <w:keepNext/>
      <w:keepLines/>
      <w:spacing w:before="40" w:line="360" w:lineRule="auto"/>
      <w:outlineLvl w:val="1"/>
    </w:pPr>
    <w:rPr>
      <w:rFonts w:ascii="Arial" w:hAnsi="Arial"/>
      <w:b/>
      <w:color w:val="000000"/>
      <w:sz w:val="28"/>
      <w:szCs w:val="26"/>
      <w:lang w:val="en-US" w:eastAsia="en-US" w:bidi="si-LK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F751B"/>
    <w:pPr>
      <w:keepNext/>
      <w:keepLines/>
      <w:spacing w:before="40" w:line="480" w:lineRule="auto"/>
      <w:outlineLvl w:val="2"/>
    </w:pPr>
    <w:rPr>
      <w:rFonts w:eastAsia="Times New Roman" w:cs="Iskoola Pota"/>
      <w:b/>
      <w:color w:val="000000"/>
      <w:sz w:val="26"/>
      <w:lang w:val="en-US" w:eastAsia="en-US" w:bidi="si-LK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0F751B"/>
    <w:pPr>
      <w:keepNext/>
      <w:keepLines/>
      <w:spacing w:before="40" w:line="480" w:lineRule="auto"/>
      <w:outlineLvl w:val="3"/>
    </w:pPr>
    <w:rPr>
      <w:rFonts w:eastAsia="Times New Roman" w:cs="Iskoola Pota"/>
      <w:b/>
      <w:i/>
      <w:iCs/>
      <w:color w:val="000000"/>
      <w:szCs w:val="22"/>
      <w:lang w:val="en-US" w:eastAsia="en-US" w:bidi="si-LK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0F751B"/>
    <w:pPr>
      <w:keepNext/>
      <w:keepLines/>
      <w:spacing w:before="40" w:line="480" w:lineRule="auto"/>
      <w:outlineLvl w:val="4"/>
    </w:pPr>
    <w:rPr>
      <w:rFonts w:eastAsia="Times New Roman" w:cs="Iskoola Pota"/>
      <w:color w:val="000000"/>
      <w:szCs w:val="22"/>
      <w:lang w:val="en-US" w:eastAsia="en-US" w:bidi="si-LK"/>
    </w:rPr>
  </w:style>
  <w:style w:type="paragraph" w:customStyle="1" w:styleId="6Figureheading1">
    <w:name w:val="6 Figure heading1"/>
    <w:basedOn w:val="Normal"/>
    <w:next w:val="Normal"/>
    <w:uiPriority w:val="9"/>
    <w:unhideWhenUsed/>
    <w:qFormat/>
    <w:rsid w:val="000F751B"/>
    <w:pPr>
      <w:keepNext/>
      <w:keepLines/>
      <w:outlineLvl w:val="5"/>
    </w:pPr>
    <w:rPr>
      <w:rFonts w:eastAsia="Times New Roman" w:cs="Iskoola Pota"/>
      <w:color w:val="000000"/>
      <w:szCs w:val="22"/>
      <w:lang w:val="en-US" w:eastAsia="en-US" w:bidi="si-LK"/>
    </w:rPr>
  </w:style>
  <w:style w:type="paragraph" w:customStyle="1" w:styleId="Heading71">
    <w:name w:val="Heading 71"/>
    <w:basedOn w:val="Normal"/>
    <w:next w:val="Normal"/>
    <w:uiPriority w:val="9"/>
    <w:unhideWhenUsed/>
    <w:rsid w:val="000F751B"/>
    <w:pPr>
      <w:keepNext/>
      <w:keepLines/>
      <w:spacing w:before="40" w:line="480" w:lineRule="auto"/>
      <w:outlineLvl w:val="6"/>
    </w:pPr>
    <w:rPr>
      <w:rFonts w:eastAsia="Times New Roman" w:cs="Iskoola Pota"/>
      <w:iCs/>
      <w:color w:val="000000"/>
      <w:szCs w:val="22"/>
      <w:lang w:val="en-US" w:eastAsia="en-US" w:bidi="si-LK"/>
    </w:rPr>
  </w:style>
  <w:style w:type="numbering" w:customStyle="1" w:styleId="NoList1">
    <w:name w:val="No List1"/>
    <w:next w:val="NoList"/>
    <w:uiPriority w:val="99"/>
    <w:semiHidden/>
    <w:unhideWhenUsed/>
    <w:rsid w:val="000F751B"/>
  </w:style>
  <w:style w:type="character" w:customStyle="1" w:styleId="Heading1Char">
    <w:name w:val="Heading 1 Char"/>
    <w:basedOn w:val="DefaultParagraphFont"/>
    <w:link w:val="Heading1"/>
    <w:uiPriority w:val="9"/>
    <w:rsid w:val="000F751B"/>
    <w:rPr>
      <w:rFonts w:ascii="Arial" w:eastAsia="Times New Roman" w:hAnsi="Arial" w:cs="Iskoola Pota"/>
      <w:b/>
      <w:color w:val="000000"/>
      <w:spacing w:val="-10"/>
      <w:kern w:val="28"/>
      <w:sz w:val="32"/>
      <w:szCs w:val="32"/>
    </w:rPr>
  </w:style>
  <w:style w:type="paragraph" w:customStyle="1" w:styleId="Title1">
    <w:name w:val="Title1"/>
    <w:basedOn w:val="Normal"/>
    <w:next w:val="Normal"/>
    <w:link w:val="TitleChar"/>
    <w:uiPriority w:val="10"/>
    <w:qFormat/>
    <w:rsid w:val="000F751B"/>
    <w:pPr>
      <w:contextualSpacing/>
    </w:pPr>
    <w:rPr>
      <w:rFonts w:ascii="Calibri Light" w:eastAsia="Times New Roman" w:hAnsi="Calibri Light" w:cs="Iskoola Pota"/>
      <w:spacing w:val="-10"/>
      <w:kern w:val="28"/>
      <w:sz w:val="56"/>
      <w:szCs w:val="56"/>
      <w:lang w:val="en-US" w:eastAsia="en-US" w:bidi="si-LK"/>
    </w:rPr>
  </w:style>
  <w:style w:type="character" w:customStyle="1" w:styleId="TitleChar">
    <w:name w:val="Title Char"/>
    <w:basedOn w:val="DefaultParagraphFont"/>
    <w:link w:val="Title1"/>
    <w:uiPriority w:val="10"/>
    <w:rsid w:val="000F751B"/>
    <w:rPr>
      <w:rFonts w:ascii="Calibri Light" w:eastAsia="Times New Roman" w:hAnsi="Calibri Light" w:cs="Iskoola Pota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F751B"/>
    <w:rPr>
      <w:rFonts w:ascii="Arial" w:eastAsia="Times New Roman" w:hAnsi="Arial" w:cs="Iskoola Pota"/>
      <w:b/>
      <w:color w:val="000000"/>
      <w:spacing w:val="-10"/>
      <w:kern w:val="28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751B"/>
    <w:rPr>
      <w:rFonts w:ascii="Times New Roman" w:eastAsia="Times New Roman" w:hAnsi="Times New Roman" w:cs="Iskoola Pota"/>
      <w:b/>
      <w:color w:val="000000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F751B"/>
    <w:rPr>
      <w:rFonts w:ascii="Times New Roman" w:eastAsia="Times New Roman" w:hAnsi="Times New Roman" w:cs="Iskoola Pota"/>
      <w:b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F751B"/>
    <w:rPr>
      <w:rFonts w:ascii="Times New Roman" w:eastAsia="Times New Roman" w:hAnsi="Times New Roman" w:cs="Iskoola Pota"/>
      <w:color w:val="00000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F751B"/>
    <w:rPr>
      <w:rFonts w:ascii="Times New Roman" w:eastAsia="Times New Roman" w:hAnsi="Times New Roman" w:cs="Iskoola Pota"/>
      <w:color w:val="00000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F751B"/>
    <w:rPr>
      <w:rFonts w:ascii="Times New Roman" w:eastAsia="Times New Roman" w:hAnsi="Times New Roman" w:cs="Iskoola Pota"/>
      <w:iCs/>
      <w:color w:val="000000"/>
      <w:sz w:val="24"/>
    </w:rPr>
  </w:style>
  <w:style w:type="character" w:customStyle="1" w:styleId="font281">
    <w:name w:val="font281"/>
    <w:basedOn w:val="DefaultParagraphFont"/>
    <w:rsid w:val="000F751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customStyle="1" w:styleId="TableGrid1">
    <w:name w:val="Table Grid1"/>
    <w:basedOn w:val="TableNormal"/>
    <w:next w:val="TableGrid"/>
    <w:uiPriority w:val="39"/>
    <w:rsid w:val="000F751B"/>
    <w:rPr>
      <w:rFonts w:ascii="Calibri" w:eastAsia="Calibri" w:hAnsi="Calibri" w:cs="Iskoola Pot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rsid w:val="000F751B"/>
    <w:rPr>
      <w:sz w:val="24"/>
      <w:szCs w:val="24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0F751B"/>
    <w:pPr>
      <w:spacing w:after="160" w:line="480" w:lineRule="auto"/>
      <w:ind w:left="720"/>
      <w:contextualSpacing/>
    </w:pPr>
    <w:rPr>
      <w:rFonts w:eastAsia="Calibri" w:cs="Iskoola Pota"/>
      <w:szCs w:val="22"/>
      <w:lang w:val="en-US" w:eastAsia="en-US" w:bidi="si-LK"/>
    </w:rPr>
  </w:style>
  <w:style w:type="paragraph" w:styleId="Title">
    <w:name w:val="Title"/>
    <w:basedOn w:val="Normal"/>
    <w:next w:val="Normal"/>
    <w:link w:val="TitleChar1"/>
    <w:qFormat/>
    <w:rsid w:val="000F751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rsid w:val="000F751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 w:bidi="ar-SA"/>
    </w:rPr>
  </w:style>
  <w:style w:type="character" w:customStyle="1" w:styleId="Heading1Char1">
    <w:name w:val="Heading 1 Char1"/>
    <w:basedOn w:val="DefaultParagraphFont"/>
    <w:rsid w:val="000F75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 w:bidi="ar-SA"/>
    </w:rPr>
  </w:style>
  <w:style w:type="character" w:customStyle="1" w:styleId="Heading2Char1">
    <w:name w:val="Heading 2 Char1"/>
    <w:basedOn w:val="DefaultParagraphFont"/>
    <w:semiHidden/>
    <w:rsid w:val="000F75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 w:bidi="ar-SA"/>
    </w:rPr>
  </w:style>
  <w:style w:type="character" w:customStyle="1" w:styleId="Heading3Char1">
    <w:name w:val="Heading 3 Char1"/>
    <w:basedOn w:val="DefaultParagraphFont"/>
    <w:semiHidden/>
    <w:rsid w:val="000F751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 w:bidi="ar-SA"/>
    </w:rPr>
  </w:style>
  <w:style w:type="character" w:customStyle="1" w:styleId="Heading4Char1">
    <w:name w:val="Heading 4 Char1"/>
    <w:basedOn w:val="DefaultParagraphFont"/>
    <w:semiHidden/>
    <w:rsid w:val="000F751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 w:bidi="ar-SA"/>
    </w:rPr>
  </w:style>
  <w:style w:type="character" w:customStyle="1" w:styleId="Heading5Char1">
    <w:name w:val="Heading 5 Char1"/>
    <w:basedOn w:val="DefaultParagraphFont"/>
    <w:semiHidden/>
    <w:rsid w:val="000F751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n-GB" w:bidi="ar-SA"/>
    </w:rPr>
  </w:style>
  <w:style w:type="character" w:customStyle="1" w:styleId="Heading6Char1">
    <w:name w:val="Heading 6 Char1"/>
    <w:basedOn w:val="DefaultParagraphFont"/>
    <w:semiHidden/>
    <w:rsid w:val="000F751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 w:bidi="ar-SA"/>
    </w:rPr>
  </w:style>
  <w:style w:type="character" w:customStyle="1" w:styleId="Heading7Char1">
    <w:name w:val="Heading 7 Char1"/>
    <w:basedOn w:val="DefaultParagraphFont"/>
    <w:semiHidden/>
    <w:rsid w:val="000F751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0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1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3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196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8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9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2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6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7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4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0F0B2-2A7A-4A6B-9409-C148DD6A8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8</Words>
  <Characters>614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ctional Ecology Author Guidelines:</vt:lpstr>
    </vt:vector>
  </TitlesOfParts>
  <Company>BES</Company>
  <LinksUpToDate>false</LinksUpToDate>
  <CharactersWithSpaces>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Ecology Author Guidelines:</dc:title>
  <dc:subject/>
  <dc:creator>iulia</dc:creator>
  <cp:keywords/>
  <cp:lastModifiedBy>Nalaka Geekiyanage</cp:lastModifiedBy>
  <cp:revision>2</cp:revision>
  <cp:lastPrinted>2017-03-22T04:54:00Z</cp:lastPrinted>
  <dcterms:created xsi:type="dcterms:W3CDTF">2017-10-18T03:46:00Z</dcterms:created>
  <dcterms:modified xsi:type="dcterms:W3CDTF">2017-10-18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btiva.style">
    <vt:lpwstr>functional-ecology.csl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Unique User Id_1">
    <vt:lpwstr>75d24b0c-eefd-3d0c-9a93-98721611d6db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biotropica</vt:lpwstr>
  </property>
  <property fmtid="{D5CDD505-2E9C-101B-9397-08002B2CF9AE}" pid="11" name="Mendeley Recent Style Name 2_1">
    <vt:lpwstr>Biotropica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6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forest-ecology-and-management</vt:lpwstr>
  </property>
  <property fmtid="{D5CDD505-2E9C-101B-9397-08002B2CF9AE}" pid="17" name="Mendeley Recent Style Name 5_1">
    <vt:lpwstr>Forest Ecology and Management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Name 6_1">
    <vt:lpwstr>Harvard reference format 1 (deprecated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7th edition</vt:lpwstr>
  </property>
</Properties>
</file>